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E9422" w14:textId="7DF89EBC" w:rsidR="00F65EEE" w:rsidRPr="00F367BB" w:rsidRDefault="00F65EEE" w:rsidP="00653437">
      <w:pPr>
        <w:ind w:firstLine="720"/>
        <w:jc w:val="center"/>
        <w:outlineLvl w:val="0"/>
        <w:rPr>
          <w:b/>
          <w:sz w:val="32"/>
          <w:szCs w:val="24"/>
        </w:rPr>
      </w:pPr>
      <w:r w:rsidRPr="00F367BB">
        <w:rPr>
          <w:b/>
          <w:sz w:val="32"/>
          <w:szCs w:val="24"/>
        </w:rPr>
        <w:t>ETRAUSS- European Traumatic Shock Survey</w:t>
      </w:r>
    </w:p>
    <w:p w14:paraId="55ECD275" w14:textId="77777777" w:rsidR="00184654" w:rsidRDefault="00184654" w:rsidP="005451C1">
      <w:pPr>
        <w:rPr>
          <w:b/>
        </w:rPr>
      </w:pPr>
    </w:p>
    <w:p w14:paraId="2769EBCB" w14:textId="4402DF16" w:rsidR="00104C63" w:rsidRDefault="00104C63" w:rsidP="00653437">
      <w:pPr>
        <w:outlineLvl w:val="0"/>
        <w:rPr>
          <w:b/>
          <w:sz w:val="28"/>
          <w:szCs w:val="28"/>
          <w:u w:val="single"/>
        </w:rPr>
      </w:pPr>
      <w:r w:rsidRPr="00882BA9">
        <w:rPr>
          <w:b/>
          <w:sz w:val="28"/>
          <w:szCs w:val="28"/>
          <w:u w:val="single"/>
        </w:rPr>
        <w:t>Questionnaire</w:t>
      </w:r>
      <w:r w:rsidR="00E3638A">
        <w:rPr>
          <w:b/>
          <w:sz w:val="28"/>
          <w:szCs w:val="28"/>
          <w:u w:val="single"/>
        </w:rPr>
        <w:t xml:space="preserve"> </w:t>
      </w:r>
    </w:p>
    <w:p w14:paraId="25878425" w14:textId="75BEA3A4" w:rsidR="00104C63" w:rsidRPr="007A26FD" w:rsidRDefault="00104C63" w:rsidP="00653437">
      <w:pPr>
        <w:outlineLvl w:val="0"/>
        <w:rPr>
          <w:b/>
          <w:sz w:val="28"/>
          <w:szCs w:val="28"/>
        </w:rPr>
      </w:pPr>
      <w:r w:rsidRPr="007A26FD">
        <w:rPr>
          <w:b/>
          <w:sz w:val="28"/>
          <w:szCs w:val="28"/>
        </w:rPr>
        <w:t xml:space="preserve">1. BACKGROUND </w:t>
      </w:r>
    </w:p>
    <w:p w14:paraId="5AE53829" w14:textId="35DE1747" w:rsidR="00104C63" w:rsidRPr="00882BA9" w:rsidRDefault="00104C63" w:rsidP="00653437">
      <w:pPr>
        <w:outlineLvl w:val="0"/>
        <w:rPr>
          <w:color w:val="9BBB59" w:themeColor="accent3"/>
        </w:rPr>
      </w:pPr>
      <w:r w:rsidRPr="007A26FD">
        <w:rPr>
          <w:b/>
          <w:sz w:val="24"/>
          <w:szCs w:val="24"/>
        </w:rPr>
        <w:t xml:space="preserve">1. </w:t>
      </w:r>
      <w:r w:rsidR="007A26FD" w:rsidRPr="007A26FD">
        <w:rPr>
          <w:b/>
          <w:sz w:val="24"/>
          <w:szCs w:val="24"/>
        </w:rPr>
        <w:t xml:space="preserve">1. </w:t>
      </w:r>
      <w:r w:rsidRPr="007A26FD">
        <w:rPr>
          <w:b/>
          <w:sz w:val="24"/>
          <w:szCs w:val="24"/>
        </w:rPr>
        <w:t xml:space="preserve">In which country do you practice? </w:t>
      </w:r>
      <w:r w:rsidR="007A26FD" w:rsidRPr="007A26FD">
        <w:rPr>
          <w:b/>
          <w:sz w:val="24"/>
          <w:szCs w:val="24"/>
        </w:rPr>
        <w:t xml:space="preserve"> </w:t>
      </w:r>
      <w:r w:rsidR="007A26FD" w:rsidRPr="00882BA9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A26FD" w:rsidRPr="00882BA9">
        <w:rPr>
          <w:color w:val="9BBB59" w:themeColor="accent3"/>
        </w:rPr>
        <w:t>)</w:t>
      </w:r>
    </w:p>
    <w:p w14:paraId="26A869FE" w14:textId="77777777" w:rsidR="007A26FD" w:rsidRPr="007A26FD" w:rsidRDefault="007A26FD" w:rsidP="00104C63">
      <w:pPr>
        <w:rPr>
          <w:color w:val="9BBB59" w:themeColor="accent3"/>
        </w:rPr>
      </w:pPr>
    </w:p>
    <w:p w14:paraId="25F6FABC" w14:textId="5B966503" w:rsidR="00104C63" w:rsidRPr="00882BA9" w:rsidRDefault="007A26FD" w:rsidP="00653437">
      <w:pPr>
        <w:outlineLvl w:val="0"/>
        <w:rPr>
          <w:color w:val="9BBB59" w:themeColor="accent3"/>
        </w:rPr>
      </w:pPr>
      <w:r w:rsidRPr="007A26FD">
        <w:rPr>
          <w:b/>
          <w:sz w:val="24"/>
          <w:szCs w:val="24"/>
        </w:rPr>
        <w:t xml:space="preserve">1. </w:t>
      </w:r>
      <w:r w:rsidR="00104C63" w:rsidRPr="007A26FD">
        <w:rPr>
          <w:b/>
          <w:sz w:val="24"/>
          <w:szCs w:val="24"/>
        </w:rPr>
        <w:t xml:space="preserve">2. Main </w:t>
      </w:r>
      <w:proofErr w:type="gramStart"/>
      <w:r w:rsidR="00104C63" w:rsidRPr="007A26FD">
        <w:rPr>
          <w:b/>
          <w:sz w:val="24"/>
          <w:szCs w:val="24"/>
        </w:rPr>
        <w:t>Specialty</w:t>
      </w:r>
      <w:r w:rsidRPr="007A26FD">
        <w:rPr>
          <w:b/>
          <w:sz w:val="24"/>
          <w:szCs w:val="24"/>
        </w:rPr>
        <w:t xml:space="preserve"> </w:t>
      </w:r>
      <w:r w:rsidR="00104C63" w:rsidRPr="007A26FD">
        <w:rPr>
          <w:b/>
          <w:sz w:val="24"/>
          <w:szCs w:val="24"/>
        </w:rPr>
        <w:t>:</w:t>
      </w:r>
      <w:proofErr w:type="gramEnd"/>
      <w:r>
        <w:t xml:space="preserve"> </w:t>
      </w:r>
      <w:r w:rsidRPr="00882BA9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Pr="00882BA9">
        <w:rPr>
          <w:color w:val="9BBB59" w:themeColor="accent3"/>
        </w:rPr>
        <w:t>)</w:t>
      </w:r>
    </w:p>
    <w:p w14:paraId="0EFDC063" w14:textId="57EEB81F" w:rsidR="00104C63" w:rsidRDefault="00104C63" w:rsidP="00104C63">
      <w:r>
        <w:t>-</w:t>
      </w:r>
      <w:r>
        <w:tab/>
        <w:t>Intensive Care</w:t>
      </w:r>
      <w:r w:rsidR="00685EA7">
        <w:t xml:space="preserve"> Medicine</w:t>
      </w:r>
    </w:p>
    <w:p w14:paraId="37CA5162" w14:textId="1E340995" w:rsidR="00104C63" w:rsidRDefault="00104C63" w:rsidP="00104C63">
      <w:r>
        <w:t>-</w:t>
      </w:r>
      <w:r>
        <w:tab/>
        <w:t>Anesthesiology</w:t>
      </w:r>
    </w:p>
    <w:p w14:paraId="67A0F803" w14:textId="77777777" w:rsidR="007A26FD" w:rsidRDefault="007A26FD" w:rsidP="00104C63">
      <w:r>
        <w:t>-</w:t>
      </w:r>
      <w:r>
        <w:tab/>
        <w:t>Emergency medicine</w:t>
      </w:r>
    </w:p>
    <w:p w14:paraId="25577C02" w14:textId="09C50D53" w:rsidR="00104C63" w:rsidRDefault="00685EA7" w:rsidP="00104C63">
      <w:r>
        <w:t>-</w:t>
      </w:r>
      <w:r>
        <w:tab/>
        <w:t>Trauma surgery</w:t>
      </w:r>
    </w:p>
    <w:p w14:paraId="283D284D" w14:textId="18231E68" w:rsidR="007A26FD" w:rsidRDefault="00685EA7" w:rsidP="00104C63">
      <w:r>
        <w:t>-</w:t>
      </w:r>
      <w:r>
        <w:tab/>
        <w:t>General surgery</w:t>
      </w:r>
    </w:p>
    <w:p w14:paraId="4D3FE811" w14:textId="200414F4" w:rsidR="007A26FD" w:rsidRDefault="00685EA7" w:rsidP="00104C63">
      <w:r>
        <w:t>-</w:t>
      </w:r>
      <w:r>
        <w:tab/>
        <w:t>Neurosurgery</w:t>
      </w:r>
    </w:p>
    <w:p w14:paraId="27B6A2B4" w14:textId="75965471" w:rsidR="00104C63" w:rsidRDefault="007A26FD" w:rsidP="00104C63">
      <w:r>
        <w:t>-</w:t>
      </w:r>
      <w:r>
        <w:tab/>
        <w:t>Other</w:t>
      </w:r>
      <w:proofErr w:type="gramStart"/>
      <w:r>
        <w:t>: ?</w:t>
      </w:r>
      <w:proofErr w:type="gramEnd"/>
      <w:r>
        <w:t xml:space="preserve"> </w:t>
      </w:r>
      <w:r w:rsidRPr="000C05C2">
        <w:rPr>
          <w:b/>
          <w:i/>
        </w:rPr>
        <w:t>Open field</w:t>
      </w:r>
      <w:r>
        <w:t xml:space="preserve"> </w:t>
      </w:r>
    </w:p>
    <w:p w14:paraId="248C94A8" w14:textId="77777777" w:rsidR="00882BA9" w:rsidRDefault="00882BA9" w:rsidP="00104C63"/>
    <w:p w14:paraId="402FAC86" w14:textId="3768E8D0" w:rsidR="00104C63" w:rsidRPr="00882BA9" w:rsidRDefault="007A26FD" w:rsidP="00104C63">
      <w:r w:rsidRPr="007A26FD">
        <w:rPr>
          <w:b/>
          <w:sz w:val="24"/>
          <w:szCs w:val="24"/>
        </w:rPr>
        <w:t>1.3</w:t>
      </w:r>
      <w:r w:rsidR="00104C63" w:rsidRPr="007A26FD">
        <w:rPr>
          <w:b/>
          <w:sz w:val="24"/>
          <w:szCs w:val="24"/>
        </w:rPr>
        <w:t>. Type of Intensive Care:</w:t>
      </w:r>
      <w:r w:rsidR="00882BA9">
        <w:rPr>
          <w:b/>
          <w:sz w:val="24"/>
          <w:szCs w:val="24"/>
        </w:rPr>
        <w:t xml:space="preserve"> </w:t>
      </w:r>
      <w:r w:rsidR="00882BA9" w:rsidRPr="00882BA9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- single response</w:t>
      </w:r>
      <w:r w:rsidR="00882BA9" w:rsidRPr="00882BA9">
        <w:rPr>
          <w:color w:val="9BBB59" w:themeColor="accent3"/>
        </w:rPr>
        <w:t>)</w:t>
      </w:r>
    </w:p>
    <w:p w14:paraId="7FFA730F" w14:textId="0A865A50" w:rsidR="00104C63" w:rsidRPr="002D3D90" w:rsidRDefault="00104C63" w:rsidP="00104C63">
      <w:r w:rsidRPr="002D3D90">
        <w:t>-</w:t>
      </w:r>
      <w:r w:rsidRPr="002D3D90">
        <w:tab/>
      </w:r>
      <w:r w:rsidR="00E3638A" w:rsidRPr="002D3D90">
        <w:t>Exclusively n</w:t>
      </w:r>
      <w:r w:rsidR="004B47A7" w:rsidRPr="002D3D90">
        <w:t>euro</w:t>
      </w:r>
      <w:r w:rsidR="007A26FD" w:rsidRPr="002D3D90">
        <w:t>su</w:t>
      </w:r>
      <w:r w:rsidR="004B47A7" w:rsidRPr="002D3D90">
        <w:t>rgical</w:t>
      </w:r>
      <w:r w:rsidRPr="002D3D90">
        <w:t xml:space="preserve"> ICU</w:t>
      </w:r>
    </w:p>
    <w:p w14:paraId="461CF33F" w14:textId="23BAE298" w:rsidR="00104C63" w:rsidRPr="002D3D90" w:rsidRDefault="00104C63" w:rsidP="00104C63">
      <w:r w:rsidRPr="002D3D90">
        <w:t>-</w:t>
      </w:r>
      <w:r w:rsidRPr="002D3D90">
        <w:tab/>
      </w:r>
      <w:r w:rsidR="00E3638A" w:rsidRPr="002D3D90">
        <w:t xml:space="preserve">Exclusively </w:t>
      </w:r>
      <w:r w:rsidRPr="002D3D90">
        <w:t>Surgical ICU</w:t>
      </w:r>
    </w:p>
    <w:p w14:paraId="5393B6B6" w14:textId="4CA78F97" w:rsidR="00E3638A" w:rsidRPr="002D3D90" w:rsidRDefault="00E3638A" w:rsidP="00104C63">
      <w:r w:rsidRPr="002D3D90">
        <w:t>-</w:t>
      </w:r>
      <w:r w:rsidRPr="002D3D90">
        <w:tab/>
        <w:t>Surgical and neurosurgical ICU</w:t>
      </w:r>
    </w:p>
    <w:p w14:paraId="5FAC87D5" w14:textId="0C2EEC5F" w:rsidR="00104C63" w:rsidRPr="002D3D90" w:rsidRDefault="00104C63" w:rsidP="00104C63">
      <w:r w:rsidRPr="002D3D90">
        <w:t>-</w:t>
      </w:r>
      <w:r w:rsidRPr="002D3D90">
        <w:tab/>
      </w:r>
      <w:r w:rsidR="00E3638A" w:rsidRPr="002D3D90">
        <w:t xml:space="preserve">Exclusively </w:t>
      </w:r>
      <w:r w:rsidR="004B47A7" w:rsidRPr="002D3D90">
        <w:t>Trauma</w:t>
      </w:r>
      <w:r w:rsidR="00743AB5" w:rsidRPr="002D3D90">
        <w:t xml:space="preserve"> </w:t>
      </w:r>
      <w:r w:rsidRPr="002D3D90">
        <w:t>ICU</w:t>
      </w:r>
    </w:p>
    <w:p w14:paraId="78E3EF4F" w14:textId="3B5666D2" w:rsidR="00104C63" w:rsidRPr="002D3D90" w:rsidRDefault="00104C63" w:rsidP="00104C63">
      <w:r w:rsidRPr="002D3D90">
        <w:t>-</w:t>
      </w:r>
      <w:r w:rsidRPr="002D3D90">
        <w:tab/>
        <w:t>Mixed ICU</w:t>
      </w:r>
      <w:r w:rsidR="00E3638A" w:rsidRPr="002D3D90">
        <w:t xml:space="preserve"> (medical and surgical)</w:t>
      </w:r>
    </w:p>
    <w:p w14:paraId="5B60B058" w14:textId="77777777" w:rsidR="00882BA9" w:rsidRDefault="00882BA9" w:rsidP="00104C63"/>
    <w:p w14:paraId="275A098B" w14:textId="5C77340D" w:rsidR="00104C63" w:rsidRPr="00882BA9" w:rsidRDefault="00882BA9" w:rsidP="00104C63">
      <w:pPr>
        <w:rPr>
          <w:b/>
          <w:sz w:val="24"/>
          <w:szCs w:val="24"/>
        </w:rPr>
      </w:pPr>
      <w:r w:rsidRPr="00882BA9">
        <w:rPr>
          <w:b/>
          <w:sz w:val="24"/>
          <w:szCs w:val="24"/>
        </w:rPr>
        <w:t>1.4</w:t>
      </w:r>
      <w:r w:rsidR="00104C63" w:rsidRPr="00882BA9">
        <w:rPr>
          <w:b/>
          <w:sz w:val="24"/>
          <w:szCs w:val="24"/>
        </w:rPr>
        <w:t xml:space="preserve">. Number of ICU </w:t>
      </w:r>
      <w:proofErr w:type="gramStart"/>
      <w:r w:rsidR="00104C63" w:rsidRPr="00882BA9">
        <w:rPr>
          <w:b/>
          <w:sz w:val="24"/>
          <w:szCs w:val="24"/>
        </w:rPr>
        <w:t>beds</w:t>
      </w:r>
      <w:r>
        <w:rPr>
          <w:b/>
          <w:sz w:val="24"/>
          <w:szCs w:val="24"/>
        </w:rPr>
        <w:t xml:space="preserve"> </w:t>
      </w:r>
      <w:r w:rsidRPr="007A26FD">
        <w:rPr>
          <w:b/>
          <w:sz w:val="24"/>
          <w:szCs w:val="24"/>
        </w:rPr>
        <w:t>:</w:t>
      </w:r>
      <w:proofErr w:type="gramEnd"/>
      <w:r>
        <w:rPr>
          <w:b/>
          <w:sz w:val="24"/>
          <w:szCs w:val="24"/>
        </w:rPr>
        <w:t xml:space="preserve"> </w:t>
      </w:r>
      <w:r>
        <w:rPr>
          <w:color w:val="9BBB59" w:themeColor="accent3"/>
        </w:rPr>
        <w:t>Open Field</w:t>
      </w:r>
    </w:p>
    <w:p w14:paraId="52253DE5" w14:textId="186B06C8" w:rsidR="00104C63" w:rsidRDefault="002D3D90" w:rsidP="00104C63">
      <w:pPr>
        <w:rPr>
          <w:color w:val="9BBB59" w:themeColor="accent3"/>
        </w:rPr>
      </w:pPr>
      <w:r>
        <w:rPr>
          <w:color w:val="0000FF"/>
        </w:rPr>
        <w:t xml:space="preserve">        </w:t>
      </w:r>
      <w:r w:rsidR="00E3638A" w:rsidRPr="002D3D90">
        <w:rPr>
          <w:b/>
          <w:sz w:val="24"/>
          <w:szCs w:val="24"/>
        </w:rPr>
        <w:t xml:space="preserve">Number of PACU beds </w:t>
      </w:r>
      <w:r w:rsidR="00685EA7">
        <w:rPr>
          <w:b/>
          <w:sz w:val="24"/>
          <w:szCs w:val="24"/>
        </w:rPr>
        <w:t>(Post Acute Care Unit)</w:t>
      </w:r>
      <w:r w:rsidR="00E3638A" w:rsidRPr="002D3D90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>
        <w:rPr>
          <w:color w:val="9BBB59" w:themeColor="accent3"/>
        </w:rPr>
        <w:t>Open Field</w:t>
      </w:r>
    </w:p>
    <w:p w14:paraId="2DC25CCC" w14:textId="77777777" w:rsidR="002D3D90" w:rsidRDefault="002D3D90" w:rsidP="00104C63">
      <w:pPr>
        <w:rPr>
          <w:b/>
          <w:sz w:val="24"/>
          <w:szCs w:val="24"/>
        </w:rPr>
      </w:pPr>
    </w:p>
    <w:p w14:paraId="146EC4C5" w14:textId="77777777" w:rsidR="002D3D90" w:rsidRDefault="002D3D90" w:rsidP="00104C63">
      <w:pPr>
        <w:rPr>
          <w:b/>
          <w:sz w:val="24"/>
          <w:szCs w:val="24"/>
        </w:rPr>
      </w:pPr>
    </w:p>
    <w:p w14:paraId="787F780E" w14:textId="77777777" w:rsidR="002D3D90" w:rsidRPr="002D3D90" w:rsidRDefault="002D3D90" w:rsidP="00104C63">
      <w:pPr>
        <w:rPr>
          <w:b/>
          <w:sz w:val="24"/>
          <w:szCs w:val="24"/>
        </w:rPr>
      </w:pPr>
    </w:p>
    <w:p w14:paraId="79C4663C" w14:textId="05A996F5" w:rsidR="00104C63" w:rsidRPr="00882BA9" w:rsidRDefault="00882BA9" w:rsidP="00104C63">
      <w:pPr>
        <w:rPr>
          <w:b/>
          <w:sz w:val="24"/>
          <w:szCs w:val="24"/>
        </w:rPr>
      </w:pPr>
      <w:r w:rsidRPr="00882BA9">
        <w:rPr>
          <w:b/>
          <w:sz w:val="24"/>
          <w:szCs w:val="24"/>
        </w:rPr>
        <w:lastRenderedPageBreak/>
        <w:t>1.5</w:t>
      </w:r>
      <w:r w:rsidR="00104C63" w:rsidRPr="00882BA9">
        <w:rPr>
          <w:b/>
          <w:sz w:val="24"/>
          <w:szCs w:val="24"/>
        </w:rPr>
        <w:t xml:space="preserve">. </w:t>
      </w:r>
      <w:proofErr w:type="gramStart"/>
      <w:r w:rsidR="00104C63" w:rsidRPr="00882BA9">
        <w:rPr>
          <w:b/>
          <w:sz w:val="24"/>
          <w:szCs w:val="24"/>
        </w:rPr>
        <w:t>Institution</w:t>
      </w:r>
      <w:r w:rsidRPr="00882BA9">
        <w:rPr>
          <w:b/>
          <w:sz w:val="24"/>
          <w:szCs w:val="24"/>
        </w:rPr>
        <w:t xml:space="preserve"> </w:t>
      </w:r>
      <w:r w:rsidR="00104C63" w:rsidRPr="00882BA9">
        <w:rPr>
          <w:b/>
          <w:sz w:val="24"/>
          <w:szCs w:val="24"/>
        </w:rPr>
        <w:t>:</w:t>
      </w:r>
      <w:proofErr w:type="gramEnd"/>
      <w:r>
        <w:rPr>
          <w:b/>
          <w:sz w:val="24"/>
          <w:szCs w:val="24"/>
        </w:rPr>
        <w:t xml:space="preserve"> </w:t>
      </w:r>
      <w:r w:rsidRPr="007A26FD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Pr="007A26FD">
        <w:rPr>
          <w:color w:val="9BBB59" w:themeColor="accent3"/>
        </w:rPr>
        <w:t>)</w:t>
      </w:r>
    </w:p>
    <w:p w14:paraId="7E930926" w14:textId="77777777" w:rsidR="00104C63" w:rsidRDefault="00104C63" w:rsidP="00104C63">
      <w:r>
        <w:t>-</w:t>
      </w:r>
      <w:r>
        <w:tab/>
        <w:t>University Hospital</w:t>
      </w:r>
    </w:p>
    <w:p w14:paraId="69D2F2A9" w14:textId="2B3222BF" w:rsidR="00104C63" w:rsidRDefault="00104C63" w:rsidP="00104C63">
      <w:r>
        <w:t>-</w:t>
      </w:r>
      <w:r>
        <w:tab/>
        <w:t>University affiliate</w:t>
      </w:r>
      <w:r w:rsidR="00EF7B4C">
        <w:t>d</w:t>
      </w:r>
      <w:r w:rsidR="00016C81">
        <w:t xml:space="preserve"> hospital</w:t>
      </w:r>
    </w:p>
    <w:p w14:paraId="5CB420F9" w14:textId="10EC7D53" w:rsidR="00104C63" w:rsidRDefault="00104C63" w:rsidP="00104C63">
      <w:r>
        <w:t>-</w:t>
      </w:r>
      <w:r>
        <w:tab/>
      </w:r>
      <w:r w:rsidR="00EF7B4C">
        <w:t>Regional teaching</w:t>
      </w:r>
      <w:r w:rsidR="00016C81">
        <w:t xml:space="preserve"> hospital</w:t>
      </w:r>
    </w:p>
    <w:p w14:paraId="3C192B28" w14:textId="723893A1" w:rsidR="00EF7B4C" w:rsidRDefault="00EF7B4C" w:rsidP="00104C63">
      <w:r>
        <w:t>-</w:t>
      </w:r>
      <w:r>
        <w:tab/>
        <w:t xml:space="preserve">Non teaching </w:t>
      </w:r>
      <w:r w:rsidR="00016C81">
        <w:t>hospital</w:t>
      </w:r>
    </w:p>
    <w:p w14:paraId="0561D9A9" w14:textId="77777777" w:rsidR="00104C63" w:rsidRDefault="00882BA9" w:rsidP="00104C63">
      <w:r>
        <w:t>-</w:t>
      </w:r>
      <w:r>
        <w:tab/>
        <w:t>Other</w:t>
      </w:r>
    </w:p>
    <w:p w14:paraId="15E7DCC6" w14:textId="77777777" w:rsidR="00FD0AB9" w:rsidRDefault="00FD0AB9" w:rsidP="00104C63"/>
    <w:p w14:paraId="7B0D4A21" w14:textId="632657AC" w:rsidR="00882BA9" w:rsidRDefault="00882BA9" w:rsidP="00882BA9">
      <w:pPr>
        <w:rPr>
          <w:b/>
          <w:sz w:val="24"/>
          <w:szCs w:val="24"/>
        </w:rPr>
      </w:pPr>
      <w:r w:rsidRPr="00882BA9">
        <w:rPr>
          <w:b/>
          <w:sz w:val="24"/>
          <w:szCs w:val="24"/>
        </w:rPr>
        <w:t xml:space="preserve">1.5. </w:t>
      </w:r>
      <w:proofErr w:type="gramStart"/>
      <w:r>
        <w:rPr>
          <w:b/>
          <w:sz w:val="24"/>
          <w:szCs w:val="24"/>
        </w:rPr>
        <w:t>Is</w:t>
      </w:r>
      <w:proofErr w:type="gramEnd"/>
      <w:r>
        <w:rPr>
          <w:b/>
          <w:sz w:val="24"/>
          <w:szCs w:val="24"/>
        </w:rPr>
        <w:t xml:space="preserve"> your hospital a trauma center? </w:t>
      </w:r>
      <w:r w:rsidR="000C05C2" w:rsidRPr="007A26FD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C05C2">
        <w:rPr>
          <w:color w:val="9BBB59" w:themeColor="accent3"/>
        </w:rPr>
        <w:t xml:space="preserve"> – nominal answer)</w:t>
      </w:r>
    </w:p>
    <w:p w14:paraId="47E1C8A7" w14:textId="77777777" w:rsidR="00882BA9" w:rsidRDefault="00882BA9" w:rsidP="00882BA9">
      <w:r>
        <w:t>-</w:t>
      </w:r>
      <w:r>
        <w:tab/>
        <w:t>Yes</w:t>
      </w:r>
    </w:p>
    <w:p w14:paraId="3BDB8177" w14:textId="77777777" w:rsidR="00882BA9" w:rsidRDefault="00882BA9" w:rsidP="00882BA9">
      <w:r>
        <w:t>-</w:t>
      </w:r>
      <w:r>
        <w:tab/>
        <w:t>No</w:t>
      </w:r>
    </w:p>
    <w:p w14:paraId="6F02810D" w14:textId="77777777" w:rsidR="00882BA9" w:rsidRPr="00882BA9" w:rsidRDefault="00882BA9" w:rsidP="00882BA9">
      <w:pPr>
        <w:rPr>
          <w:sz w:val="24"/>
          <w:szCs w:val="24"/>
        </w:rPr>
      </w:pPr>
    </w:p>
    <w:p w14:paraId="4E1DD339" w14:textId="038CCC8C" w:rsidR="00882BA9" w:rsidRDefault="007B0882" w:rsidP="00882BA9">
      <w:pPr>
        <w:rPr>
          <w:b/>
          <w:sz w:val="24"/>
          <w:szCs w:val="24"/>
        </w:rPr>
      </w:pPr>
      <w:r>
        <w:rPr>
          <w:b/>
          <w:sz w:val="24"/>
          <w:szCs w:val="24"/>
        </w:rPr>
        <w:t>1.6</w:t>
      </w:r>
      <w:r w:rsidR="00882BA9" w:rsidRPr="00882BA9">
        <w:rPr>
          <w:b/>
          <w:sz w:val="24"/>
          <w:szCs w:val="24"/>
        </w:rPr>
        <w:t>. Do you have a dedicated trauma team</w:t>
      </w:r>
      <w:r w:rsidR="002D3D90" w:rsidRPr="002D3D90">
        <w:rPr>
          <w:b/>
          <w:sz w:val="24"/>
          <w:szCs w:val="24"/>
        </w:rPr>
        <w:t>*</w:t>
      </w:r>
      <w:r w:rsidR="00882BA9" w:rsidRPr="00882BA9">
        <w:rPr>
          <w:b/>
          <w:sz w:val="24"/>
          <w:szCs w:val="24"/>
        </w:rPr>
        <w:t xml:space="preserve"> caring for the severe trauma patient </w:t>
      </w:r>
      <w:r w:rsidR="00882BA9">
        <w:rPr>
          <w:b/>
          <w:sz w:val="24"/>
          <w:szCs w:val="24"/>
        </w:rPr>
        <w:t xml:space="preserve">in the emergency department? </w:t>
      </w:r>
      <w:r w:rsidR="00882BA9" w:rsidRPr="007A26FD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C05C2">
        <w:rPr>
          <w:color w:val="9BBB59" w:themeColor="accent3"/>
        </w:rPr>
        <w:t xml:space="preserve"> – nominal answer)</w:t>
      </w:r>
    </w:p>
    <w:p w14:paraId="693D0327" w14:textId="77777777" w:rsidR="00882BA9" w:rsidRDefault="00882BA9" w:rsidP="00882BA9">
      <w:r>
        <w:t>-</w:t>
      </w:r>
      <w:r>
        <w:tab/>
        <w:t>Yes</w:t>
      </w:r>
    </w:p>
    <w:p w14:paraId="64AEDA04" w14:textId="77777777" w:rsidR="00882BA9" w:rsidRDefault="00882BA9" w:rsidP="00882BA9">
      <w:r>
        <w:t>-</w:t>
      </w:r>
      <w:r>
        <w:tab/>
        <w:t>No</w:t>
      </w:r>
    </w:p>
    <w:p w14:paraId="7DE6B7A2" w14:textId="77777777" w:rsidR="002D3D90" w:rsidRDefault="00E3638A" w:rsidP="00882BA9">
      <w:r w:rsidRPr="002D3D90">
        <w:t>* Identified medical and paramedical agents who are operational wh</w:t>
      </w:r>
      <w:r w:rsidR="002D3D90">
        <w:t>en a trauma patient is admitted</w:t>
      </w:r>
    </w:p>
    <w:p w14:paraId="0641F119" w14:textId="171FCC66" w:rsidR="00EA6137" w:rsidRPr="002D3D90" w:rsidRDefault="00E3638A" w:rsidP="00882BA9">
      <w:pPr>
        <w:rPr>
          <w:b/>
          <w:sz w:val="24"/>
        </w:rPr>
      </w:pPr>
      <w:r w:rsidRPr="002D3D90">
        <w:rPr>
          <w:b/>
          <w:sz w:val="24"/>
        </w:rPr>
        <w:t xml:space="preserve"> </w:t>
      </w:r>
    </w:p>
    <w:p w14:paraId="392FFA85" w14:textId="09890B41" w:rsidR="00EA6137" w:rsidRPr="00705BEA" w:rsidRDefault="007B0882" w:rsidP="00EA6137">
      <w:pPr>
        <w:rPr>
          <w:b/>
          <w:color w:val="9BBB59" w:themeColor="accent3"/>
          <w:sz w:val="24"/>
        </w:rPr>
      </w:pPr>
      <w:r>
        <w:rPr>
          <w:b/>
          <w:sz w:val="24"/>
        </w:rPr>
        <w:t>1.7</w:t>
      </w:r>
      <w:r w:rsidR="00EA6137">
        <w:rPr>
          <w:b/>
          <w:sz w:val="24"/>
        </w:rPr>
        <w:t xml:space="preserve"> </w:t>
      </w:r>
      <w:r w:rsidR="00EA6137" w:rsidRPr="00EA6137">
        <w:rPr>
          <w:b/>
          <w:sz w:val="24"/>
        </w:rPr>
        <w:t xml:space="preserve">Is there </w:t>
      </w:r>
      <w:r w:rsidR="00EA6137">
        <w:rPr>
          <w:b/>
          <w:sz w:val="24"/>
        </w:rPr>
        <w:t>24</w:t>
      </w:r>
      <w:r w:rsidR="00B51D30">
        <w:rPr>
          <w:b/>
          <w:sz w:val="24"/>
        </w:rPr>
        <w:t>h</w:t>
      </w:r>
      <w:r w:rsidR="00EA6137">
        <w:rPr>
          <w:b/>
          <w:sz w:val="24"/>
        </w:rPr>
        <w:t xml:space="preserve"> / 7</w:t>
      </w:r>
      <w:r w:rsidR="00B51D30">
        <w:rPr>
          <w:b/>
          <w:sz w:val="24"/>
        </w:rPr>
        <w:t>j</w:t>
      </w:r>
      <w:r w:rsidR="00EA6137" w:rsidRPr="00EA6137">
        <w:rPr>
          <w:b/>
          <w:sz w:val="24"/>
        </w:rPr>
        <w:t xml:space="preserve"> </w:t>
      </w:r>
      <w:r w:rsidR="00E3638A">
        <w:rPr>
          <w:b/>
          <w:sz w:val="24"/>
        </w:rPr>
        <w:t xml:space="preserve"> </w:t>
      </w:r>
    </w:p>
    <w:p w14:paraId="00AA92D1" w14:textId="243AD87E" w:rsidR="00EA6137" w:rsidRDefault="00EA6137" w:rsidP="00EA6137">
      <w:pPr>
        <w:numPr>
          <w:ilvl w:val="0"/>
          <w:numId w:val="4"/>
        </w:numPr>
      </w:pPr>
      <w:r w:rsidRPr="002D3D90">
        <w:rPr>
          <w:b/>
        </w:rPr>
        <w:t>A</w:t>
      </w:r>
      <w:r w:rsidR="002D3D90" w:rsidRPr="002D3D90">
        <w:rPr>
          <w:b/>
        </w:rPr>
        <w:t xml:space="preserve"> senior </w:t>
      </w:r>
      <w:proofErr w:type="spellStart"/>
      <w:proofErr w:type="gramStart"/>
      <w:r w:rsidR="002D3D90" w:rsidRPr="002D3D90">
        <w:rPr>
          <w:b/>
        </w:rPr>
        <w:t>intensivist</w:t>
      </w:r>
      <w:proofErr w:type="spellEnd"/>
      <w:r w:rsidR="002D3D90">
        <w:t xml:space="preserve"> :</w:t>
      </w:r>
      <w:proofErr w:type="gramEnd"/>
      <w:r w:rsidR="002D3D90">
        <w:t xml:space="preserve"> </w:t>
      </w:r>
      <w:r w:rsidR="00EF7B4C">
        <w:t>On site</w:t>
      </w:r>
      <w:r w:rsidR="002D3D90">
        <w:t xml:space="preserve"> 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2ACF0EE1" w14:textId="71A2FEB1" w:rsidR="00EA6137" w:rsidRPr="00EA6137" w:rsidRDefault="00EA6137" w:rsidP="00EA6137">
      <w:pPr>
        <w:numPr>
          <w:ilvl w:val="0"/>
          <w:numId w:val="4"/>
        </w:numPr>
      </w:pPr>
      <w:r w:rsidRPr="002D3D90">
        <w:rPr>
          <w:b/>
        </w:rPr>
        <w:t xml:space="preserve">A senior </w:t>
      </w:r>
      <w:r w:rsidR="005C479B" w:rsidRPr="002D3D90">
        <w:rPr>
          <w:b/>
        </w:rPr>
        <w:t xml:space="preserve">general </w:t>
      </w:r>
      <w:r w:rsidRPr="002D3D90">
        <w:rPr>
          <w:b/>
        </w:rPr>
        <w:t>surgeon</w:t>
      </w:r>
      <w:r w:rsidR="002D3D90">
        <w:t xml:space="preserve">: </w:t>
      </w:r>
      <w:r w:rsidR="00EF7B4C">
        <w:t xml:space="preserve">On site </w:t>
      </w:r>
      <w:r w:rsidR="002D3D90">
        <w:t xml:space="preserve">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647A94FF" w14:textId="66D0E354" w:rsidR="00EA6137" w:rsidRPr="00EA6137" w:rsidRDefault="00EA6137" w:rsidP="00EA6137">
      <w:pPr>
        <w:numPr>
          <w:ilvl w:val="0"/>
          <w:numId w:val="4"/>
        </w:numPr>
      </w:pPr>
      <w:r w:rsidRPr="002D3D90">
        <w:rPr>
          <w:b/>
        </w:rPr>
        <w:t>A senior orthopedic surgeon</w:t>
      </w:r>
      <w:r w:rsidR="002D3D90">
        <w:t xml:space="preserve">: </w:t>
      </w:r>
      <w:r w:rsidR="00EF7B4C">
        <w:t xml:space="preserve">On site </w:t>
      </w:r>
      <w:r w:rsidR="002D3D90">
        <w:t xml:space="preserve">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4DB2D603" w14:textId="0DAD44E4" w:rsidR="00EA6137" w:rsidRPr="00EA6137" w:rsidRDefault="00EA6137" w:rsidP="00EA6137">
      <w:pPr>
        <w:numPr>
          <w:ilvl w:val="0"/>
          <w:numId w:val="4"/>
        </w:numPr>
      </w:pPr>
      <w:r w:rsidRPr="002D3D90">
        <w:rPr>
          <w:b/>
        </w:rPr>
        <w:t>A neurosurgeon</w:t>
      </w:r>
      <w:r w:rsidR="002D3D90">
        <w:t xml:space="preserve">: </w:t>
      </w:r>
      <w:r w:rsidR="00EF7B4C">
        <w:t xml:space="preserve">On site </w:t>
      </w:r>
      <w:r w:rsidR="002D3D90">
        <w:t xml:space="preserve">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60C90B4D" w14:textId="54F84482" w:rsidR="00EA6137" w:rsidRDefault="00EA6137" w:rsidP="00EA6137">
      <w:pPr>
        <w:numPr>
          <w:ilvl w:val="0"/>
          <w:numId w:val="4"/>
        </w:numPr>
      </w:pPr>
      <w:r w:rsidRPr="002D3D90">
        <w:rPr>
          <w:b/>
        </w:rPr>
        <w:t>A senior radiologist</w:t>
      </w:r>
      <w:r w:rsidR="002D3D90">
        <w:t xml:space="preserve">: </w:t>
      </w:r>
      <w:r w:rsidR="00EF7B4C">
        <w:t xml:space="preserve">On site </w:t>
      </w:r>
      <w:r w:rsidR="002D3D90">
        <w:t xml:space="preserve">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0473B00A" w14:textId="7E2932E1" w:rsidR="00C57C26" w:rsidRPr="00EA6137" w:rsidRDefault="00C57C26" w:rsidP="00EA6137">
      <w:pPr>
        <w:numPr>
          <w:ilvl w:val="0"/>
          <w:numId w:val="4"/>
        </w:numPr>
      </w:pPr>
      <w:r w:rsidRPr="002D3D90">
        <w:rPr>
          <w:b/>
        </w:rPr>
        <w:t>A trauma surgeon</w:t>
      </w:r>
      <w:r w:rsidR="002D3D90">
        <w:t xml:space="preserve">: </w:t>
      </w:r>
      <w:r w:rsidR="00EF7B4C">
        <w:t xml:space="preserve">On site </w:t>
      </w:r>
      <w:r w:rsidR="002D3D90">
        <w:t xml:space="preserve">/ On Call </w:t>
      </w:r>
      <w:r w:rsidR="002D3D90" w:rsidRPr="007A26FD">
        <w:rPr>
          <w:color w:val="9BBB59" w:themeColor="accent3"/>
        </w:rPr>
        <w:t>(</w:t>
      </w:r>
      <w:r w:rsidR="002D3D90">
        <w:rPr>
          <w:color w:val="9BBB59" w:themeColor="accent3"/>
        </w:rPr>
        <w:t>Drop down Menu)</w:t>
      </w:r>
    </w:p>
    <w:p w14:paraId="1C964E2C" w14:textId="325BD7DD" w:rsidR="00802562" w:rsidRPr="00EA6137" w:rsidRDefault="00802562" w:rsidP="00802562">
      <w:pPr>
        <w:numPr>
          <w:ilvl w:val="0"/>
          <w:numId w:val="4"/>
        </w:numPr>
      </w:pPr>
      <w:r w:rsidRPr="002D3D90">
        <w:rPr>
          <w:b/>
        </w:rPr>
        <w:t>A</w:t>
      </w:r>
      <w:r>
        <w:rPr>
          <w:b/>
        </w:rPr>
        <w:t xml:space="preserve">n </w:t>
      </w:r>
      <w:proofErr w:type="gramStart"/>
      <w:r>
        <w:rPr>
          <w:b/>
        </w:rPr>
        <w:t xml:space="preserve">anesthetist </w:t>
      </w:r>
      <w:r>
        <w:t>:</w:t>
      </w:r>
      <w:proofErr w:type="gramEnd"/>
      <w:r>
        <w:t xml:space="preserve"> </w:t>
      </w:r>
      <w:r w:rsidR="00EF7B4C">
        <w:t xml:space="preserve">On site </w:t>
      </w:r>
      <w:r>
        <w:t xml:space="preserve">/ On Call </w:t>
      </w:r>
      <w:r w:rsidRPr="007A26FD">
        <w:rPr>
          <w:color w:val="9BBB59" w:themeColor="accent3"/>
        </w:rPr>
        <w:t>(</w:t>
      </w:r>
      <w:r>
        <w:rPr>
          <w:color w:val="9BBB59" w:themeColor="accent3"/>
        </w:rPr>
        <w:t>Drop down Menu)</w:t>
      </w:r>
    </w:p>
    <w:p w14:paraId="22EEA60B" w14:textId="77777777" w:rsidR="00882BA9" w:rsidRDefault="00882BA9" w:rsidP="00104C63"/>
    <w:p w14:paraId="3864BEA0" w14:textId="2CF60613" w:rsidR="00C61F29" w:rsidRDefault="00802562" w:rsidP="00882BA9">
      <w:pPr>
        <w:rPr>
          <w:color w:val="9BBB59" w:themeColor="accent3"/>
        </w:rPr>
      </w:pPr>
      <w:r>
        <w:rPr>
          <w:b/>
          <w:sz w:val="24"/>
          <w:szCs w:val="24"/>
        </w:rPr>
        <w:t>1.8</w:t>
      </w:r>
      <w:r w:rsidR="00882BA9" w:rsidRPr="00882BA9">
        <w:rPr>
          <w:b/>
          <w:sz w:val="24"/>
          <w:szCs w:val="24"/>
        </w:rPr>
        <w:t xml:space="preserve">. </w:t>
      </w:r>
      <w:proofErr w:type="gramStart"/>
      <w:r w:rsidR="00882BA9">
        <w:rPr>
          <w:b/>
          <w:sz w:val="24"/>
          <w:szCs w:val="24"/>
        </w:rPr>
        <w:t>Who</w:t>
      </w:r>
      <w:proofErr w:type="gramEnd"/>
      <w:r w:rsidR="00882BA9">
        <w:rPr>
          <w:b/>
          <w:sz w:val="24"/>
          <w:szCs w:val="24"/>
        </w:rPr>
        <w:t xml:space="preserve"> is</w:t>
      </w:r>
      <w:r w:rsidR="00C61F29">
        <w:rPr>
          <w:b/>
          <w:sz w:val="24"/>
          <w:szCs w:val="24"/>
        </w:rPr>
        <w:t xml:space="preserve"> the trauma leader</w:t>
      </w:r>
      <w:r w:rsidR="005C479B">
        <w:rPr>
          <w:b/>
          <w:sz w:val="24"/>
          <w:szCs w:val="24"/>
        </w:rPr>
        <w:t xml:space="preserve">? </w:t>
      </w:r>
      <w:r w:rsidR="00DC734F">
        <w:rPr>
          <w:color w:val="9BBB59" w:themeColor="accent3"/>
        </w:rPr>
        <w:t>(Multiple choice)</w:t>
      </w:r>
      <w:ins w:id="0" w:author="Jacques Duranteau" w:date="2013-10-20T14:27:00Z">
        <w:r w:rsidR="004A3C15">
          <w:rPr>
            <w:color w:val="9BBB59" w:themeColor="accent3"/>
          </w:rPr>
          <w:t xml:space="preserve"> </w:t>
        </w:r>
      </w:ins>
    </w:p>
    <w:p w14:paraId="0BF1D6AC" w14:textId="77777777" w:rsidR="00882BA9" w:rsidRDefault="00C61F29" w:rsidP="00882BA9">
      <w:r>
        <w:t>-</w:t>
      </w:r>
      <w:r>
        <w:tab/>
      </w:r>
      <w:proofErr w:type="spellStart"/>
      <w:r>
        <w:t>Intensivist</w:t>
      </w:r>
      <w:proofErr w:type="spellEnd"/>
    </w:p>
    <w:p w14:paraId="57C53017" w14:textId="77777777" w:rsidR="00C61F29" w:rsidRDefault="00C61F29" w:rsidP="00882BA9">
      <w:r>
        <w:lastRenderedPageBreak/>
        <w:t xml:space="preserve">- </w:t>
      </w:r>
      <w:r>
        <w:tab/>
        <w:t>Anesthesiologist</w:t>
      </w:r>
    </w:p>
    <w:p w14:paraId="42D2D79E" w14:textId="77777777" w:rsidR="00C61F29" w:rsidRDefault="00C61F29" w:rsidP="00882BA9">
      <w:r>
        <w:t>-</w:t>
      </w:r>
      <w:r>
        <w:tab/>
        <w:t>Emergency physician</w:t>
      </w:r>
    </w:p>
    <w:p w14:paraId="2DA6AC81" w14:textId="77777777" w:rsidR="00C61F29" w:rsidRDefault="00C61F29" w:rsidP="00882BA9">
      <w:r>
        <w:t>-</w:t>
      </w:r>
      <w:r>
        <w:tab/>
        <w:t>Surgeon</w:t>
      </w:r>
    </w:p>
    <w:p w14:paraId="02C63AE5" w14:textId="09CE02BD" w:rsidR="00C57C26" w:rsidRDefault="00C61F29" w:rsidP="00104C63">
      <w:r>
        <w:t>-</w:t>
      </w:r>
      <w:r>
        <w:tab/>
        <w:t>Other</w:t>
      </w:r>
    </w:p>
    <w:p w14:paraId="45F85BE2" w14:textId="77777777" w:rsidR="002D3D90" w:rsidRDefault="002D3D90" w:rsidP="00104C63"/>
    <w:p w14:paraId="73A2A2C9" w14:textId="45F9D9AA" w:rsidR="00A57CD2" w:rsidRPr="00C61F29" w:rsidRDefault="00802562" w:rsidP="00A57CD2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1.9</w:t>
      </w:r>
      <w:r w:rsidR="00A57CD2" w:rsidRPr="00C61F29">
        <w:rPr>
          <w:b/>
          <w:sz w:val="24"/>
          <w:szCs w:val="24"/>
        </w:rPr>
        <w:t xml:space="preserve">. </w:t>
      </w:r>
      <w:r w:rsidR="005C479B">
        <w:rPr>
          <w:b/>
          <w:sz w:val="24"/>
          <w:szCs w:val="24"/>
        </w:rPr>
        <w:t xml:space="preserve">Approximate number of patients </w:t>
      </w:r>
      <w:r w:rsidR="00A57CD2" w:rsidRPr="00C61F29">
        <w:rPr>
          <w:b/>
          <w:sz w:val="24"/>
          <w:szCs w:val="24"/>
        </w:rPr>
        <w:t>admitted</w:t>
      </w:r>
      <w:r w:rsidR="005C479B">
        <w:rPr>
          <w:b/>
          <w:sz w:val="24"/>
          <w:szCs w:val="24"/>
        </w:rPr>
        <w:t xml:space="preserve"> to your hospital</w:t>
      </w:r>
      <w:r w:rsidR="00A57CD2" w:rsidRPr="00C61F29">
        <w:rPr>
          <w:b/>
          <w:sz w:val="24"/>
          <w:szCs w:val="24"/>
        </w:rPr>
        <w:t xml:space="preserve"> for trauma</w:t>
      </w:r>
      <w:r w:rsidR="005C479B">
        <w:rPr>
          <w:b/>
          <w:sz w:val="24"/>
          <w:szCs w:val="24"/>
        </w:rPr>
        <w:t xml:space="preserve"> with ISS&gt;15 / year</w:t>
      </w:r>
      <w:r w:rsidR="00C61F29">
        <w:rPr>
          <w:b/>
          <w:sz w:val="24"/>
          <w:szCs w:val="24"/>
        </w:rPr>
        <w:t>?</w:t>
      </w:r>
      <w:r w:rsidR="00540B1F" w:rsidRPr="00540B1F">
        <w:rPr>
          <w:color w:val="9BBB59" w:themeColor="accent3"/>
        </w:rPr>
        <w:t xml:space="preserve"> </w:t>
      </w:r>
      <w:r w:rsidR="00540B1F" w:rsidRPr="007A26FD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540B1F" w:rsidRPr="007A26FD">
        <w:rPr>
          <w:color w:val="9BBB59" w:themeColor="accent3"/>
        </w:rPr>
        <w:t>)</w:t>
      </w:r>
    </w:p>
    <w:p w14:paraId="414BFAB8" w14:textId="77777777" w:rsidR="00A57CD2" w:rsidRPr="002D3D90" w:rsidRDefault="00A57CD2" w:rsidP="00A57CD2">
      <w:pPr>
        <w:spacing w:line="240" w:lineRule="auto"/>
      </w:pPr>
      <w:r w:rsidRPr="002D3D90">
        <w:t>-</w:t>
      </w:r>
      <w:r w:rsidRPr="002D3D90">
        <w:tab/>
        <w:t>&gt; 500</w:t>
      </w:r>
    </w:p>
    <w:p w14:paraId="1ADE4EDF" w14:textId="065A4421" w:rsidR="00A57CD2" w:rsidRPr="002D3D90" w:rsidRDefault="00E3638A" w:rsidP="00A57CD2">
      <w:pPr>
        <w:spacing w:line="240" w:lineRule="auto"/>
      </w:pPr>
      <w:r w:rsidRPr="002D3D90">
        <w:t>-</w:t>
      </w:r>
      <w:r w:rsidRPr="002D3D90">
        <w:tab/>
        <w:t>200-5</w:t>
      </w:r>
      <w:r w:rsidR="00A57CD2" w:rsidRPr="002D3D90">
        <w:t>00</w:t>
      </w:r>
    </w:p>
    <w:p w14:paraId="5D84754F" w14:textId="4B73E9BB" w:rsidR="00A57CD2" w:rsidRPr="002D3D90" w:rsidRDefault="00E3638A" w:rsidP="00A57CD2">
      <w:pPr>
        <w:spacing w:line="240" w:lineRule="auto"/>
      </w:pPr>
      <w:r w:rsidRPr="002D3D90">
        <w:t>-</w:t>
      </w:r>
      <w:r w:rsidRPr="002D3D90">
        <w:tab/>
        <w:t>100-2</w:t>
      </w:r>
      <w:r w:rsidR="00A57CD2" w:rsidRPr="002D3D90">
        <w:t>00</w:t>
      </w:r>
    </w:p>
    <w:p w14:paraId="3D954FA9" w14:textId="77777777" w:rsidR="00A57CD2" w:rsidRPr="002D3D90" w:rsidRDefault="00A57CD2" w:rsidP="00A57CD2">
      <w:pPr>
        <w:spacing w:line="240" w:lineRule="auto"/>
      </w:pPr>
      <w:r w:rsidRPr="002D3D90">
        <w:t>-</w:t>
      </w:r>
      <w:r w:rsidRPr="002D3D90">
        <w:tab/>
        <w:t>&lt;100</w:t>
      </w:r>
    </w:p>
    <w:p w14:paraId="241DD8D1" w14:textId="03ACB1D3" w:rsidR="00C61F29" w:rsidRPr="002D3D90" w:rsidRDefault="002D3D90" w:rsidP="00A57CD2">
      <w:pPr>
        <w:spacing w:line="240" w:lineRule="auto"/>
      </w:pPr>
      <w:r w:rsidRPr="002D3D90">
        <w:t>-</w:t>
      </w:r>
      <w:r w:rsidRPr="002D3D90">
        <w:tab/>
        <w:t>I don’t know</w:t>
      </w:r>
    </w:p>
    <w:p w14:paraId="315F7E4C" w14:textId="52534070" w:rsidR="002D3D90" w:rsidRDefault="002D3D90" w:rsidP="005C479B">
      <w:pPr>
        <w:spacing w:line="240" w:lineRule="auto"/>
      </w:pPr>
    </w:p>
    <w:p w14:paraId="5790A3A0" w14:textId="77777777" w:rsidR="00DC734F" w:rsidRPr="007D211F" w:rsidRDefault="00DC734F" w:rsidP="005C479B">
      <w:pPr>
        <w:spacing w:line="240" w:lineRule="auto"/>
        <w:rPr>
          <w:sz w:val="24"/>
        </w:rPr>
      </w:pPr>
    </w:p>
    <w:p w14:paraId="3F4BD232" w14:textId="12B637F1" w:rsidR="00C57C26" w:rsidRPr="00DC734F" w:rsidRDefault="00016C81" w:rsidP="00104C63">
      <w:pPr>
        <w:rPr>
          <w:b/>
        </w:rPr>
      </w:pPr>
      <w:r>
        <w:rPr>
          <w:b/>
          <w:sz w:val="24"/>
        </w:rPr>
        <w:t>1.10</w:t>
      </w:r>
      <w:r w:rsidR="00C57C26" w:rsidRPr="007D211F">
        <w:rPr>
          <w:b/>
          <w:sz w:val="24"/>
        </w:rPr>
        <w:t xml:space="preserve"> </w:t>
      </w:r>
      <w:r>
        <w:rPr>
          <w:b/>
          <w:sz w:val="24"/>
        </w:rPr>
        <w:t>Where is the trauma bay located</w:t>
      </w:r>
      <w:r w:rsidR="00C57C26" w:rsidRPr="007D211F">
        <w:rPr>
          <w:b/>
          <w:sz w:val="24"/>
        </w:rPr>
        <w:t>?</w:t>
      </w:r>
      <w:r w:rsidR="00DC734F" w:rsidRPr="007D211F">
        <w:rPr>
          <w:b/>
          <w:sz w:val="24"/>
        </w:rPr>
        <w:t xml:space="preserve"> </w:t>
      </w:r>
      <w:r w:rsidR="00DC734F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DC734F" w:rsidRPr="007A26FD">
        <w:rPr>
          <w:color w:val="9BBB59" w:themeColor="accent3"/>
        </w:rPr>
        <w:t>)</w:t>
      </w:r>
    </w:p>
    <w:p w14:paraId="5ACBA836" w14:textId="5D853CB7" w:rsidR="00C57C26" w:rsidRDefault="00C57C26" w:rsidP="00104C63">
      <w:r>
        <w:t>-</w:t>
      </w:r>
      <w:r>
        <w:tab/>
        <w:t>ED</w:t>
      </w:r>
    </w:p>
    <w:p w14:paraId="0D1AF066" w14:textId="3E45B063" w:rsidR="00C57C26" w:rsidRDefault="00C57C26" w:rsidP="00104C63">
      <w:r>
        <w:t>-</w:t>
      </w:r>
      <w:r>
        <w:tab/>
        <w:t>Operating theatre</w:t>
      </w:r>
    </w:p>
    <w:p w14:paraId="5B771324" w14:textId="1E1972A1" w:rsidR="00C57C26" w:rsidRDefault="00A7556F" w:rsidP="00104C63">
      <w:r>
        <w:t>-</w:t>
      </w:r>
      <w:r>
        <w:tab/>
        <w:t>R</w:t>
      </w:r>
      <w:r w:rsidR="00C57C26">
        <w:t>ecovery room</w:t>
      </w:r>
    </w:p>
    <w:p w14:paraId="110D060F" w14:textId="77151A6E" w:rsidR="00C57C26" w:rsidRDefault="00A7556F" w:rsidP="00104C63">
      <w:r>
        <w:t xml:space="preserve">- </w:t>
      </w:r>
      <w:r>
        <w:tab/>
        <w:t>O</w:t>
      </w:r>
      <w:r w:rsidR="00C57C26">
        <w:t>ther: open field</w:t>
      </w:r>
    </w:p>
    <w:p w14:paraId="00181358" w14:textId="77777777" w:rsidR="002D3D90" w:rsidRDefault="002D3D90" w:rsidP="00104C63"/>
    <w:p w14:paraId="36AAC354" w14:textId="77777777" w:rsidR="002D3D90" w:rsidRDefault="002D3D90" w:rsidP="00104C63"/>
    <w:p w14:paraId="5014355F" w14:textId="77777777" w:rsidR="002D3D90" w:rsidRDefault="002D3D90" w:rsidP="00104C63"/>
    <w:p w14:paraId="073D0D17" w14:textId="77777777" w:rsidR="00C57C26" w:rsidRDefault="00C57C26" w:rsidP="00104C63"/>
    <w:p w14:paraId="04BC0298" w14:textId="2E5D6D0C" w:rsidR="00C57C26" w:rsidRPr="00DC734F" w:rsidRDefault="00016C81" w:rsidP="00104C63">
      <w:pPr>
        <w:rPr>
          <w:b/>
        </w:rPr>
      </w:pPr>
      <w:r>
        <w:rPr>
          <w:b/>
          <w:sz w:val="24"/>
        </w:rPr>
        <w:t>1.11</w:t>
      </w:r>
      <w:r w:rsidR="00C57C26" w:rsidRPr="007D211F">
        <w:rPr>
          <w:b/>
          <w:sz w:val="24"/>
        </w:rPr>
        <w:t xml:space="preserve"> </w:t>
      </w:r>
      <w:r w:rsidR="001D7F7D" w:rsidRPr="007D211F">
        <w:rPr>
          <w:b/>
          <w:sz w:val="24"/>
        </w:rPr>
        <w:t>Who are the pre-hospital major trauma care providers in your EMS</w:t>
      </w:r>
      <w:r w:rsidR="00C57C26" w:rsidRPr="007D211F">
        <w:rPr>
          <w:b/>
          <w:sz w:val="24"/>
        </w:rPr>
        <w:t xml:space="preserve">: </w:t>
      </w:r>
      <w:r w:rsidR="00DC734F">
        <w:rPr>
          <w:color w:val="9BBB59" w:themeColor="accent3"/>
        </w:rPr>
        <w:t>(</w:t>
      </w:r>
      <w:r w:rsidR="00653437">
        <w:rPr>
          <w:color w:val="9BBB59" w:themeColor="accent3"/>
        </w:rPr>
        <w:t xml:space="preserve">Drop down Menu- </w:t>
      </w:r>
      <w:r>
        <w:rPr>
          <w:color w:val="9BBB59" w:themeColor="accent3"/>
        </w:rPr>
        <w:t>multiple</w:t>
      </w:r>
      <w:r w:rsidR="00653437">
        <w:rPr>
          <w:color w:val="9BBB59" w:themeColor="accent3"/>
        </w:rPr>
        <w:t xml:space="preserve"> response</w:t>
      </w:r>
      <w:r w:rsidR="00DC734F" w:rsidRPr="007A26FD">
        <w:rPr>
          <w:color w:val="9BBB59" w:themeColor="accent3"/>
        </w:rPr>
        <w:t>)</w:t>
      </w:r>
    </w:p>
    <w:p w14:paraId="54F54659" w14:textId="4F75ED1C" w:rsidR="00C57C26" w:rsidRDefault="00A7556F" w:rsidP="00104C63">
      <w:r>
        <w:t>-</w:t>
      </w:r>
      <w:r>
        <w:tab/>
        <w:t>P</w:t>
      </w:r>
      <w:r w:rsidR="001D7F7D">
        <w:t>hysicians</w:t>
      </w:r>
    </w:p>
    <w:p w14:paraId="512D2D97" w14:textId="4D3AD797" w:rsidR="00016C81" w:rsidRDefault="00C57C26" w:rsidP="00104C63">
      <w:r>
        <w:t>-</w:t>
      </w:r>
      <w:r>
        <w:tab/>
      </w:r>
      <w:r w:rsidR="00A7556F">
        <w:t>P</w:t>
      </w:r>
      <w:r w:rsidR="001D7F7D">
        <w:t>aramedics</w:t>
      </w:r>
    </w:p>
    <w:p w14:paraId="30738035" w14:textId="19C75603" w:rsidR="00016C81" w:rsidRDefault="00016C81" w:rsidP="00016C81">
      <w:r>
        <w:t>-</w:t>
      </w:r>
      <w:r>
        <w:tab/>
        <w:t>Nurses</w:t>
      </w:r>
    </w:p>
    <w:p w14:paraId="656D9E9C" w14:textId="77777777" w:rsidR="00016C81" w:rsidRDefault="00016C81" w:rsidP="00104C63"/>
    <w:p w14:paraId="738CE5B9" w14:textId="77777777" w:rsidR="00016C81" w:rsidRDefault="00016C81" w:rsidP="00104C63"/>
    <w:p w14:paraId="378E769F" w14:textId="77777777" w:rsidR="00C57C26" w:rsidRPr="007D211F" w:rsidRDefault="00C57C26" w:rsidP="00104C63">
      <w:pPr>
        <w:rPr>
          <w:sz w:val="24"/>
        </w:rPr>
      </w:pPr>
    </w:p>
    <w:p w14:paraId="6F69933E" w14:textId="2716EBC7" w:rsidR="00C57C26" w:rsidRPr="00DC734F" w:rsidRDefault="00016C81" w:rsidP="00104C63">
      <w:pPr>
        <w:rPr>
          <w:b/>
        </w:rPr>
      </w:pPr>
      <w:r>
        <w:rPr>
          <w:b/>
          <w:sz w:val="24"/>
        </w:rPr>
        <w:t>1.12</w:t>
      </w:r>
      <w:r w:rsidR="00C57C26" w:rsidRPr="007D211F">
        <w:rPr>
          <w:b/>
          <w:sz w:val="24"/>
        </w:rPr>
        <w:t xml:space="preserve"> What is the mean ISS in your unit</w:t>
      </w:r>
      <w:r w:rsidR="002D3D90">
        <w:rPr>
          <w:b/>
          <w:sz w:val="24"/>
        </w:rPr>
        <w:t>?</w:t>
      </w:r>
    </w:p>
    <w:p w14:paraId="7A96506E" w14:textId="18AC02A7" w:rsidR="00E3638A" w:rsidRDefault="002D3D90" w:rsidP="00104C63">
      <w:pPr>
        <w:rPr>
          <w:color w:val="0000FF"/>
        </w:rPr>
      </w:pPr>
      <w:r w:rsidRPr="002D3D90">
        <w:t>-</w:t>
      </w:r>
      <w:r>
        <w:rPr>
          <w:color w:val="0000FF"/>
        </w:rPr>
        <w:t xml:space="preserve"> </w:t>
      </w:r>
      <w:r>
        <w:rPr>
          <w:color w:val="0000FF"/>
        </w:rPr>
        <w:tab/>
      </w:r>
      <w:r>
        <w:rPr>
          <w:color w:val="9BBB59" w:themeColor="accent3"/>
        </w:rPr>
        <w:t>(Open field)</w:t>
      </w:r>
    </w:p>
    <w:p w14:paraId="6DCAA557" w14:textId="77777777" w:rsidR="002D3D90" w:rsidRPr="002D3D90" w:rsidRDefault="002D3D90" w:rsidP="002D3D90">
      <w:pPr>
        <w:spacing w:line="240" w:lineRule="auto"/>
      </w:pPr>
      <w:r w:rsidRPr="002D3D90">
        <w:t>-</w:t>
      </w:r>
      <w:r w:rsidRPr="002D3D90">
        <w:tab/>
        <w:t>I don’t know</w:t>
      </w:r>
    </w:p>
    <w:p w14:paraId="3C218A7D" w14:textId="77777777" w:rsidR="002D3D90" w:rsidRDefault="002D3D90" w:rsidP="00104C63">
      <w:pPr>
        <w:rPr>
          <w:b/>
          <w:sz w:val="24"/>
        </w:rPr>
      </w:pPr>
    </w:p>
    <w:p w14:paraId="3203FEBB" w14:textId="67FDF864" w:rsidR="00C57C26" w:rsidRPr="00DC734F" w:rsidRDefault="00016C81" w:rsidP="00104C63">
      <w:pPr>
        <w:rPr>
          <w:b/>
        </w:rPr>
      </w:pPr>
      <w:r>
        <w:rPr>
          <w:b/>
          <w:sz w:val="24"/>
        </w:rPr>
        <w:t>1.13</w:t>
      </w:r>
      <w:r w:rsidR="00C57C26" w:rsidRPr="007D211F">
        <w:rPr>
          <w:b/>
          <w:sz w:val="24"/>
        </w:rPr>
        <w:t xml:space="preserve"> What is the percentage </w:t>
      </w:r>
      <w:proofErr w:type="gramStart"/>
      <w:r w:rsidR="00C57C26" w:rsidRPr="007D211F">
        <w:rPr>
          <w:b/>
          <w:sz w:val="24"/>
        </w:rPr>
        <w:t>of:</w:t>
      </w:r>
      <w:proofErr w:type="gramEnd"/>
      <w:r w:rsidR="00DC734F" w:rsidRPr="007D211F">
        <w:rPr>
          <w:b/>
          <w:sz w:val="24"/>
        </w:rPr>
        <w:t xml:space="preserve"> </w:t>
      </w:r>
    </w:p>
    <w:p w14:paraId="6EEC0D31" w14:textId="46B0DB27" w:rsidR="00C57C26" w:rsidRDefault="00DC734F">
      <w:r>
        <w:t>-</w:t>
      </w:r>
      <w:r>
        <w:tab/>
        <w:t>P</w:t>
      </w:r>
      <w:r w:rsidR="00C57C26">
        <w:t xml:space="preserve">enetrating </w:t>
      </w:r>
      <w:proofErr w:type="gramStart"/>
      <w:r w:rsidR="00C57C26">
        <w:t>trauma</w:t>
      </w:r>
      <w:r w:rsidR="002D3D90">
        <w:t xml:space="preserve"> :</w:t>
      </w:r>
      <w:proofErr w:type="gramEnd"/>
      <w:r w:rsidR="002D3D90">
        <w:t xml:space="preserve"> </w:t>
      </w:r>
      <w:r w:rsidR="002D3D90">
        <w:rPr>
          <w:color w:val="9BBB59" w:themeColor="accent3"/>
        </w:rPr>
        <w:t xml:space="preserve">(Open field) / </w:t>
      </w:r>
      <w:r w:rsidR="002D3D90">
        <w:t>I don’t know</w:t>
      </w:r>
    </w:p>
    <w:p w14:paraId="7210BBEE" w14:textId="47ADD4E3" w:rsidR="00C57C26" w:rsidRDefault="00DC734F">
      <w:r>
        <w:t>-</w:t>
      </w:r>
      <w:r>
        <w:tab/>
        <w:t>B</w:t>
      </w:r>
      <w:r w:rsidR="00C57C26">
        <w:t xml:space="preserve">lunt </w:t>
      </w:r>
      <w:proofErr w:type="gramStart"/>
      <w:r w:rsidR="00C57C26">
        <w:t>trauma</w:t>
      </w:r>
      <w:r w:rsidR="002D3D90">
        <w:t xml:space="preserve"> :</w:t>
      </w:r>
      <w:proofErr w:type="gramEnd"/>
      <w:r w:rsidR="002D3D90">
        <w:t xml:space="preserve"> </w:t>
      </w:r>
      <w:r w:rsidR="002D3D90">
        <w:rPr>
          <w:color w:val="9BBB59" w:themeColor="accent3"/>
        </w:rPr>
        <w:t xml:space="preserve">(Open field)/ </w:t>
      </w:r>
      <w:r w:rsidR="002D3D90">
        <w:t>I don’t know</w:t>
      </w:r>
    </w:p>
    <w:p w14:paraId="02E1576E" w14:textId="50C080DA" w:rsidR="001D7F7D" w:rsidRPr="002D3D90" w:rsidRDefault="001D7F7D"/>
    <w:p w14:paraId="19E3D202" w14:textId="6972A1BB" w:rsidR="001D7F7D" w:rsidRPr="00DC734F" w:rsidRDefault="00016C81">
      <w:pPr>
        <w:rPr>
          <w:b/>
        </w:rPr>
      </w:pPr>
      <w:r>
        <w:rPr>
          <w:b/>
          <w:sz w:val="24"/>
        </w:rPr>
        <w:t>1.14</w:t>
      </w:r>
      <w:r w:rsidR="001D7F7D" w:rsidRPr="007D211F">
        <w:rPr>
          <w:b/>
          <w:sz w:val="24"/>
        </w:rPr>
        <w:t xml:space="preserve"> Do you get a clinical picture from the pre-hospital providers before the admission of the patient to the trauma bay?</w:t>
      </w:r>
      <w:r w:rsidR="00DC734F" w:rsidRPr="007D211F">
        <w:rPr>
          <w:b/>
          <w:sz w:val="24"/>
        </w:rPr>
        <w:t xml:space="preserve"> </w:t>
      </w:r>
      <w:r w:rsidR="00DC734F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DC734F" w:rsidRPr="007A26FD">
        <w:rPr>
          <w:color w:val="9BBB59" w:themeColor="accent3"/>
        </w:rPr>
        <w:t>)</w:t>
      </w:r>
    </w:p>
    <w:p w14:paraId="55D0C534" w14:textId="77777777" w:rsidR="00DC734F" w:rsidRDefault="00DC734F" w:rsidP="00DC734F">
      <w:r>
        <w:t>-</w:t>
      </w:r>
      <w:r>
        <w:tab/>
        <w:t>Yes</w:t>
      </w:r>
    </w:p>
    <w:p w14:paraId="452A5127" w14:textId="77777777" w:rsidR="00DC734F" w:rsidRDefault="00DC734F" w:rsidP="00DC734F">
      <w:r>
        <w:t>-</w:t>
      </w:r>
      <w:r>
        <w:tab/>
        <w:t>No</w:t>
      </w:r>
    </w:p>
    <w:p w14:paraId="35CEE311" w14:textId="77777777" w:rsidR="001D7F7D" w:rsidRDefault="001D7F7D" w:rsidP="00104C63"/>
    <w:p w14:paraId="61A03AF4" w14:textId="26A30E79" w:rsidR="007D211F" w:rsidRPr="00E3638A" w:rsidRDefault="00016C81" w:rsidP="007D211F">
      <w:pPr>
        <w:rPr>
          <w:b/>
          <w:color w:val="0000FF"/>
          <w:sz w:val="24"/>
        </w:rPr>
      </w:pPr>
      <w:r>
        <w:rPr>
          <w:b/>
          <w:sz w:val="24"/>
        </w:rPr>
        <w:t>1.15</w:t>
      </w:r>
      <w:r w:rsidR="007D211F" w:rsidRPr="00D24109">
        <w:rPr>
          <w:b/>
          <w:sz w:val="24"/>
        </w:rPr>
        <w:t xml:space="preserve">- </w:t>
      </w:r>
      <w:proofErr w:type="gramStart"/>
      <w:r w:rsidR="007D211F" w:rsidRPr="00D24109">
        <w:rPr>
          <w:b/>
          <w:sz w:val="24"/>
        </w:rPr>
        <w:t>Do</w:t>
      </w:r>
      <w:proofErr w:type="gramEnd"/>
      <w:r w:rsidR="007D211F" w:rsidRPr="00D24109">
        <w:rPr>
          <w:b/>
          <w:sz w:val="24"/>
        </w:rPr>
        <w:t xml:space="preserve"> you have </w:t>
      </w:r>
      <w:r w:rsidR="007D211F">
        <w:rPr>
          <w:b/>
          <w:sz w:val="24"/>
        </w:rPr>
        <w:t xml:space="preserve">O group (+ or -) </w:t>
      </w:r>
      <w:r w:rsidR="007D211F" w:rsidRPr="00D24109">
        <w:rPr>
          <w:b/>
          <w:sz w:val="24"/>
        </w:rPr>
        <w:t xml:space="preserve">blood </w:t>
      </w:r>
      <w:r w:rsidR="007D211F" w:rsidRPr="002D3D90">
        <w:rPr>
          <w:b/>
          <w:sz w:val="24"/>
        </w:rPr>
        <w:t>products directly available</w:t>
      </w:r>
      <w:r w:rsidR="007D211F" w:rsidRPr="00D24109">
        <w:rPr>
          <w:b/>
          <w:sz w:val="24"/>
        </w:rPr>
        <w:t xml:space="preserve"> in the trauma bay</w:t>
      </w:r>
      <w:r>
        <w:rPr>
          <w:b/>
          <w:sz w:val="24"/>
        </w:rPr>
        <w:t xml:space="preserve"> or at the site where the trauma bay is located</w:t>
      </w:r>
      <w:r w:rsidR="007D211F" w:rsidRPr="00D24109">
        <w:rPr>
          <w:b/>
          <w:sz w:val="24"/>
        </w:rPr>
        <w:t>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  <w:r w:rsidR="00E3638A">
        <w:rPr>
          <w:color w:val="9BBB59" w:themeColor="accent3"/>
        </w:rPr>
        <w:t xml:space="preserve"> </w:t>
      </w:r>
    </w:p>
    <w:p w14:paraId="5B0286F8" w14:textId="77777777" w:rsidR="007D211F" w:rsidRDefault="007D211F" w:rsidP="007D211F">
      <w:pPr>
        <w:ind w:firstLine="720"/>
      </w:pPr>
      <w:r>
        <w:t>- Yes</w:t>
      </w:r>
    </w:p>
    <w:p w14:paraId="0B00BA41" w14:textId="77777777" w:rsidR="007D211F" w:rsidRDefault="007D211F" w:rsidP="007D211F">
      <w:r>
        <w:tab/>
        <w:t>- No</w:t>
      </w:r>
    </w:p>
    <w:p w14:paraId="3C2358B4" w14:textId="77777777" w:rsidR="002D3D90" w:rsidRDefault="002D3D90" w:rsidP="007D211F"/>
    <w:p w14:paraId="4CA082FD" w14:textId="4E5DDFAC" w:rsidR="007D211F" w:rsidRPr="00FB263E" w:rsidRDefault="00802562" w:rsidP="007D211F">
      <w:pPr>
        <w:rPr>
          <w:b/>
          <w:sz w:val="24"/>
        </w:rPr>
      </w:pPr>
      <w:r>
        <w:rPr>
          <w:b/>
          <w:sz w:val="24"/>
        </w:rPr>
        <w:t>1.1</w:t>
      </w:r>
      <w:r w:rsidR="00016C81">
        <w:rPr>
          <w:b/>
          <w:sz w:val="24"/>
        </w:rPr>
        <w:t>6</w:t>
      </w:r>
      <w:r w:rsidR="007D211F" w:rsidRPr="00FB263E">
        <w:rPr>
          <w:b/>
          <w:sz w:val="24"/>
        </w:rPr>
        <w:t xml:space="preserve">- Do you dispose </w:t>
      </w:r>
      <w:proofErr w:type="gramStart"/>
      <w:r w:rsidR="007D211F" w:rsidRPr="00FB263E">
        <w:rPr>
          <w:b/>
          <w:sz w:val="24"/>
        </w:rPr>
        <w:t>of</w:t>
      </w:r>
      <w:proofErr w:type="gramEnd"/>
      <w:r w:rsidR="007D211F" w:rsidRPr="00FB263E">
        <w:rPr>
          <w:b/>
          <w:sz w:val="24"/>
        </w:rPr>
        <w:t xml:space="preserve"> unfrozen FFP in your trauma bay area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44CDF80E" w14:textId="77777777" w:rsidR="007D211F" w:rsidRPr="00FB263E" w:rsidRDefault="007D211F" w:rsidP="007D211F">
      <w:r>
        <w:rPr>
          <w:sz w:val="24"/>
        </w:rPr>
        <w:tab/>
      </w:r>
      <w:r w:rsidRPr="00FB263E">
        <w:t>- Yes</w:t>
      </w:r>
    </w:p>
    <w:p w14:paraId="2CB20A41" w14:textId="77777777" w:rsidR="007D211F" w:rsidRPr="00FB263E" w:rsidRDefault="007D211F" w:rsidP="007D211F">
      <w:r w:rsidRPr="00FB263E">
        <w:tab/>
        <w:t>- No</w:t>
      </w:r>
    </w:p>
    <w:p w14:paraId="454018EF" w14:textId="77777777" w:rsidR="007D211F" w:rsidRDefault="007D211F" w:rsidP="007D211F">
      <w:pPr>
        <w:rPr>
          <w:sz w:val="24"/>
        </w:rPr>
      </w:pPr>
    </w:p>
    <w:p w14:paraId="470960F1" w14:textId="6CFB9902" w:rsidR="007D211F" w:rsidRPr="00FB263E" w:rsidRDefault="00802562" w:rsidP="007D211F">
      <w:pPr>
        <w:rPr>
          <w:b/>
          <w:sz w:val="24"/>
        </w:rPr>
      </w:pPr>
      <w:r>
        <w:rPr>
          <w:b/>
          <w:sz w:val="24"/>
        </w:rPr>
        <w:t>1.1</w:t>
      </w:r>
      <w:r w:rsidR="00016C81">
        <w:rPr>
          <w:b/>
          <w:sz w:val="24"/>
        </w:rPr>
        <w:t>7</w:t>
      </w:r>
      <w:r w:rsidR="007D211F" w:rsidRPr="00FB263E">
        <w:rPr>
          <w:b/>
          <w:sz w:val="24"/>
        </w:rPr>
        <w:t xml:space="preserve">- </w:t>
      </w:r>
      <w:proofErr w:type="gramStart"/>
      <w:r w:rsidR="007D211F" w:rsidRPr="00FB263E">
        <w:rPr>
          <w:b/>
          <w:sz w:val="24"/>
        </w:rPr>
        <w:t>Do</w:t>
      </w:r>
      <w:proofErr w:type="gramEnd"/>
      <w:r w:rsidR="007D211F" w:rsidRPr="00FB263E">
        <w:rPr>
          <w:b/>
          <w:sz w:val="24"/>
        </w:rPr>
        <w:t xml:space="preserve"> you have a stock of frozen FFP that you defreeze yourself in the trauma bay area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4DD8C867" w14:textId="77777777" w:rsidR="007D211F" w:rsidRPr="00FB263E" w:rsidRDefault="007D211F" w:rsidP="007D211F">
      <w:r>
        <w:rPr>
          <w:sz w:val="24"/>
        </w:rPr>
        <w:tab/>
      </w:r>
      <w:r w:rsidRPr="00FB263E">
        <w:t>- Yes</w:t>
      </w:r>
    </w:p>
    <w:p w14:paraId="108D02DE" w14:textId="77777777" w:rsidR="007D211F" w:rsidRDefault="007D211F" w:rsidP="007D211F">
      <w:r w:rsidRPr="00FB263E">
        <w:tab/>
        <w:t>- No</w:t>
      </w:r>
    </w:p>
    <w:p w14:paraId="2A96087F" w14:textId="77777777" w:rsidR="00305B68" w:rsidRPr="00FB263E" w:rsidRDefault="00305B68" w:rsidP="007D211F"/>
    <w:p w14:paraId="2DE7036D" w14:textId="41EB7788" w:rsidR="00305B68" w:rsidRDefault="00016C81" w:rsidP="00305B68">
      <w:pPr>
        <w:rPr>
          <w:b/>
          <w:sz w:val="24"/>
        </w:rPr>
      </w:pPr>
      <w:r>
        <w:rPr>
          <w:b/>
          <w:sz w:val="24"/>
        </w:rPr>
        <w:t>1.18</w:t>
      </w:r>
      <w:r w:rsidR="00305B68">
        <w:rPr>
          <w:b/>
          <w:sz w:val="24"/>
        </w:rPr>
        <w:t>-</w:t>
      </w:r>
      <w:r w:rsidR="00305B68" w:rsidRPr="003D131F">
        <w:rPr>
          <w:b/>
          <w:sz w:val="24"/>
        </w:rPr>
        <w:t xml:space="preserve"> </w:t>
      </w:r>
      <w:proofErr w:type="gramStart"/>
      <w:r w:rsidR="00305B68" w:rsidRPr="003D131F">
        <w:rPr>
          <w:b/>
          <w:sz w:val="24"/>
        </w:rPr>
        <w:t>Is</w:t>
      </w:r>
      <w:proofErr w:type="gramEnd"/>
      <w:r w:rsidR="00305B68" w:rsidRPr="003D131F">
        <w:rPr>
          <w:b/>
          <w:sz w:val="24"/>
        </w:rPr>
        <w:t xml:space="preserve"> interventional angiography available 24 hours/7 days in your hospital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127B259F" w14:textId="77777777" w:rsidR="00305B68" w:rsidRPr="003D131F" w:rsidRDefault="00305B68" w:rsidP="00305B68">
      <w:r>
        <w:rPr>
          <w:b/>
          <w:sz w:val="24"/>
        </w:rPr>
        <w:tab/>
      </w:r>
      <w:r w:rsidRPr="003D131F">
        <w:t>- Yes</w:t>
      </w:r>
    </w:p>
    <w:p w14:paraId="195F0102" w14:textId="77777777" w:rsidR="00305B68" w:rsidRPr="003D131F" w:rsidRDefault="00305B68" w:rsidP="00305B68">
      <w:r w:rsidRPr="003D131F">
        <w:tab/>
        <w:t>- No</w:t>
      </w:r>
    </w:p>
    <w:p w14:paraId="29717FDE" w14:textId="330B4626" w:rsidR="00305B68" w:rsidRPr="00305B68" w:rsidRDefault="00016C81" w:rsidP="00305B68">
      <w:pPr>
        <w:rPr>
          <w:b/>
          <w:sz w:val="24"/>
        </w:rPr>
      </w:pPr>
      <w:r>
        <w:rPr>
          <w:b/>
          <w:sz w:val="24"/>
        </w:rPr>
        <w:t>1.19</w:t>
      </w:r>
      <w:r w:rsidR="00305B68" w:rsidRPr="00305B68">
        <w:rPr>
          <w:b/>
          <w:sz w:val="24"/>
        </w:rPr>
        <w:t>- Do you have a structured and multidisciplinary damage control</w:t>
      </w:r>
      <w:r>
        <w:rPr>
          <w:b/>
          <w:sz w:val="24"/>
        </w:rPr>
        <w:t xml:space="preserve"> resuscitation</w:t>
      </w:r>
      <w:r w:rsidR="00305B68" w:rsidRPr="00305B68">
        <w:rPr>
          <w:b/>
          <w:sz w:val="24"/>
        </w:rPr>
        <w:t xml:space="preserve"> protocol in your unit that is routinely used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02433C8C" w14:textId="2704B0E4" w:rsidR="00305B68" w:rsidRPr="00305B68" w:rsidRDefault="00305B68" w:rsidP="00305B68">
      <w:r>
        <w:rPr>
          <w:b/>
        </w:rPr>
        <w:tab/>
        <w:t xml:space="preserve">- </w:t>
      </w:r>
      <w:r w:rsidRPr="00305B68">
        <w:t>Yes</w:t>
      </w:r>
    </w:p>
    <w:p w14:paraId="6876729E" w14:textId="7A02D38C" w:rsidR="00305B68" w:rsidRDefault="00305B68" w:rsidP="00305B68">
      <w:r w:rsidRPr="00305B68">
        <w:tab/>
      </w:r>
      <w:r>
        <w:t xml:space="preserve">- </w:t>
      </w:r>
      <w:r w:rsidRPr="00305B68">
        <w:t>No</w:t>
      </w:r>
    </w:p>
    <w:p w14:paraId="005FB2FB" w14:textId="77777777" w:rsidR="00705BEA" w:rsidRDefault="00705BEA" w:rsidP="00305B68"/>
    <w:p w14:paraId="2855E5B4" w14:textId="75218E59" w:rsidR="00705BEA" w:rsidRPr="00215FD7" w:rsidRDefault="00016C81" w:rsidP="00705BEA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1.20</w:t>
      </w:r>
      <w:r w:rsidR="00705BEA" w:rsidRPr="00215FD7">
        <w:rPr>
          <w:b/>
          <w:sz w:val="24"/>
          <w:szCs w:val="24"/>
        </w:rPr>
        <w:t>- Do you have a protocol of</w:t>
      </w:r>
      <w:r w:rsidR="00705BEA">
        <w:rPr>
          <w:b/>
          <w:sz w:val="24"/>
          <w:szCs w:val="24"/>
        </w:rPr>
        <w:t xml:space="preserve"> fluid resuscitation in your department/ hospital</w:t>
      </w:r>
      <w:r w:rsidR="00705BEA" w:rsidRPr="00215FD7">
        <w:rPr>
          <w:b/>
          <w:sz w:val="24"/>
          <w:szCs w:val="24"/>
        </w:rPr>
        <w:t xml:space="preserve">? </w:t>
      </w:r>
      <w:r w:rsidR="00653437" w:rsidRPr="00705BEA">
        <w:rPr>
          <w:color w:val="9BBB59" w:themeColor="accent3"/>
        </w:rPr>
        <w:t>(Drop down menu</w:t>
      </w:r>
      <w:r w:rsidR="00653437">
        <w:rPr>
          <w:color w:val="9BBB59" w:themeColor="accent3"/>
        </w:rPr>
        <w:t>- single response)</w:t>
      </w:r>
    </w:p>
    <w:p w14:paraId="0259ED88" w14:textId="77777777" w:rsidR="00705BEA" w:rsidRDefault="00705BEA" w:rsidP="00705BEA">
      <w:pPr>
        <w:spacing w:line="240" w:lineRule="auto"/>
      </w:pPr>
      <w:r>
        <w:tab/>
        <w:t>- Yes</w:t>
      </w:r>
    </w:p>
    <w:p w14:paraId="4EFA244A" w14:textId="77777777" w:rsidR="00705BEA" w:rsidRDefault="00705BEA" w:rsidP="00705BEA">
      <w:pPr>
        <w:spacing w:line="240" w:lineRule="auto"/>
      </w:pPr>
      <w:r>
        <w:tab/>
        <w:t>- No</w:t>
      </w:r>
    </w:p>
    <w:p w14:paraId="7261FFAD" w14:textId="77777777" w:rsidR="00705BEA" w:rsidRPr="00305B68" w:rsidRDefault="00705BEA" w:rsidP="00305B68"/>
    <w:p w14:paraId="3B2A5233" w14:textId="77777777" w:rsidR="007D211F" w:rsidRDefault="007D211F" w:rsidP="00104C63"/>
    <w:p w14:paraId="39832331" w14:textId="77777777" w:rsidR="00A7556F" w:rsidRDefault="00A7556F" w:rsidP="00104C63"/>
    <w:p w14:paraId="26F68C2D" w14:textId="330EBE58" w:rsidR="00104C63" w:rsidRPr="00A7556F" w:rsidRDefault="00104C63" w:rsidP="00653437">
      <w:pPr>
        <w:outlineLvl w:val="0"/>
        <w:rPr>
          <w:b/>
          <w:sz w:val="28"/>
          <w:szCs w:val="28"/>
        </w:rPr>
      </w:pPr>
      <w:r w:rsidRPr="00A7556F">
        <w:rPr>
          <w:b/>
          <w:sz w:val="28"/>
          <w:szCs w:val="28"/>
        </w:rPr>
        <w:t xml:space="preserve">2. CLINICAL DATA </w:t>
      </w:r>
    </w:p>
    <w:p w14:paraId="5B6C5EE8" w14:textId="77777777" w:rsidR="00215FD7" w:rsidRPr="00540B1F" w:rsidRDefault="00215FD7" w:rsidP="00104C63">
      <w:pPr>
        <w:rPr>
          <w:b/>
          <w:sz w:val="24"/>
          <w:szCs w:val="24"/>
        </w:rPr>
      </w:pPr>
    </w:p>
    <w:p w14:paraId="539E7326" w14:textId="276062FD" w:rsidR="00EF44CA" w:rsidRPr="00015F4A" w:rsidRDefault="00015F4A" w:rsidP="00653437">
      <w:pPr>
        <w:spacing w:line="240" w:lineRule="auto"/>
        <w:outlineLvl w:val="0"/>
        <w:rPr>
          <w:b/>
          <w:sz w:val="28"/>
          <w:szCs w:val="28"/>
        </w:rPr>
      </w:pPr>
      <w:r w:rsidRPr="00015F4A">
        <w:rPr>
          <w:b/>
          <w:sz w:val="28"/>
          <w:szCs w:val="28"/>
        </w:rPr>
        <w:t xml:space="preserve">A. </w:t>
      </w:r>
      <w:r>
        <w:rPr>
          <w:b/>
          <w:sz w:val="28"/>
          <w:szCs w:val="28"/>
        </w:rPr>
        <w:t>Resuscitation End</w:t>
      </w:r>
      <w:r w:rsidR="00EF44CA" w:rsidRPr="00015F4A">
        <w:rPr>
          <w:b/>
          <w:sz w:val="28"/>
          <w:szCs w:val="28"/>
        </w:rPr>
        <w:t>point</w:t>
      </w:r>
      <w:r w:rsidR="00540B1F" w:rsidRPr="00015F4A">
        <w:rPr>
          <w:b/>
          <w:sz w:val="28"/>
          <w:szCs w:val="28"/>
        </w:rPr>
        <w:t xml:space="preserve"> </w:t>
      </w:r>
    </w:p>
    <w:p w14:paraId="6781CBD6" w14:textId="4DE0DDCF" w:rsidR="00A57CD2" w:rsidRPr="00EF44CA" w:rsidRDefault="0062387D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>During ongoing hemorrhage</w:t>
      </w:r>
      <w:r w:rsidR="00DA5AD0" w:rsidRPr="00EF44CA">
        <w:rPr>
          <w:b/>
          <w:sz w:val="24"/>
          <w:szCs w:val="24"/>
        </w:rPr>
        <w:t xml:space="preserve"> </w:t>
      </w:r>
      <w:r w:rsidR="00A57CD2" w:rsidRPr="00EF44CA">
        <w:rPr>
          <w:b/>
          <w:sz w:val="24"/>
          <w:szCs w:val="24"/>
        </w:rPr>
        <w:t xml:space="preserve">(before </w:t>
      </w:r>
      <w:r w:rsidR="00EA6137">
        <w:rPr>
          <w:b/>
          <w:sz w:val="24"/>
          <w:szCs w:val="24"/>
        </w:rPr>
        <w:t>bleeding control</w:t>
      </w:r>
      <w:r w:rsidR="00A57CD2" w:rsidRPr="00EF44CA">
        <w:rPr>
          <w:b/>
          <w:sz w:val="24"/>
          <w:szCs w:val="24"/>
        </w:rPr>
        <w:t>)</w:t>
      </w:r>
    </w:p>
    <w:p w14:paraId="7975BD9C" w14:textId="21213566" w:rsidR="00540B1F" w:rsidRPr="00215FD7" w:rsidRDefault="00FB263E" w:rsidP="00A57CD2">
      <w:pPr>
        <w:spacing w:line="240" w:lineRule="auto"/>
        <w:rPr>
          <w:b/>
          <w:color w:val="9BBB59" w:themeColor="accent3"/>
          <w:sz w:val="24"/>
          <w:szCs w:val="24"/>
        </w:rPr>
      </w:pPr>
      <w:r>
        <w:rPr>
          <w:b/>
          <w:sz w:val="24"/>
          <w:szCs w:val="24"/>
        </w:rPr>
        <w:t>A1</w:t>
      </w:r>
      <w:r w:rsidR="00AB100B" w:rsidRPr="00215FD7">
        <w:rPr>
          <w:b/>
          <w:sz w:val="24"/>
          <w:szCs w:val="24"/>
        </w:rPr>
        <w:t xml:space="preserve">- </w:t>
      </w:r>
      <w:proofErr w:type="gramStart"/>
      <w:r w:rsidR="00A57CD2" w:rsidRPr="00215FD7">
        <w:rPr>
          <w:b/>
          <w:sz w:val="24"/>
          <w:szCs w:val="24"/>
        </w:rPr>
        <w:t>Which</w:t>
      </w:r>
      <w:proofErr w:type="gramEnd"/>
      <w:r w:rsidR="00A57CD2" w:rsidRPr="00215FD7">
        <w:rPr>
          <w:b/>
          <w:sz w:val="24"/>
          <w:szCs w:val="24"/>
        </w:rPr>
        <w:t xml:space="preserve"> hemodynamic</w:t>
      </w:r>
      <w:r w:rsidR="00B51D30">
        <w:rPr>
          <w:b/>
          <w:sz w:val="24"/>
          <w:szCs w:val="24"/>
        </w:rPr>
        <w:t>s</w:t>
      </w:r>
      <w:r w:rsidR="00A57CD2" w:rsidRPr="00215FD7">
        <w:rPr>
          <w:b/>
          <w:sz w:val="24"/>
          <w:szCs w:val="24"/>
        </w:rPr>
        <w:t xml:space="preserve"> parameter</w:t>
      </w:r>
      <w:r w:rsidR="00B51D30">
        <w:rPr>
          <w:b/>
          <w:sz w:val="24"/>
          <w:szCs w:val="24"/>
        </w:rPr>
        <w:t>s</w:t>
      </w:r>
      <w:r w:rsidR="00A57CD2" w:rsidRPr="00215FD7">
        <w:rPr>
          <w:b/>
          <w:sz w:val="24"/>
          <w:szCs w:val="24"/>
        </w:rPr>
        <w:t xml:space="preserve"> do you use </w:t>
      </w:r>
      <w:r w:rsidR="006F59BE">
        <w:rPr>
          <w:b/>
          <w:sz w:val="24"/>
          <w:szCs w:val="24"/>
        </w:rPr>
        <w:t>to guide</w:t>
      </w:r>
      <w:r w:rsidR="00AB100B" w:rsidRPr="00215FD7">
        <w:rPr>
          <w:b/>
          <w:sz w:val="24"/>
          <w:szCs w:val="24"/>
        </w:rPr>
        <w:t xml:space="preserve"> the fluid resuscitation?</w:t>
      </w:r>
      <w:r w:rsidR="00540B1F" w:rsidRPr="00215FD7">
        <w:rPr>
          <w:b/>
          <w:sz w:val="24"/>
          <w:szCs w:val="24"/>
        </w:rPr>
        <w:t xml:space="preserve"> </w:t>
      </w:r>
      <w:r w:rsidR="00DE04CE">
        <w:rPr>
          <w:color w:val="9BBB59" w:themeColor="accent3"/>
        </w:rPr>
        <w:t>(Multiple choice</w:t>
      </w:r>
      <w:r w:rsidR="00DE04CE" w:rsidRPr="007A26FD">
        <w:rPr>
          <w:color w:val="9BBB59" w:themeColor="accent3"/>
        </w:rPr>
        <w:t>)</w:t>
      </w:r>
    </w:p>
    <w:p w14:paraId="34F806F4" w14:textId="2F96388C" w:rsidR="00A57CD2" w:rsidRPr="00540B1F" w:rsidRDefault="00EF44CA" w:rsidP="00A57CD2">
      <w:pPr>
        <w:spacing w:line="240" w:lineRule="auto"/>
        <w:rPr>
          <w:b/>
        </w:rPr>
      </w:pPr>
      <w:r>
        <w:tab/>
        <w:t xml:space="preserve">- Arterial </w:t>
      </w:r>
      <w:r w:rsidR="006F59BE">
        <w:t xml:space="preserve">blood </w:t>
      </w:r>
      <w:r>
        <w:t xml:space="preserve">pressure </w:t>
      </w:r>
    </w:p>
    <w:p w14:paraId="49BC3511" w14:textId="02B966F0" w:rsidR="00A57CD2" w:rsidRDefault="00AB100B" w:rsidP="00A57CD2">
      <w:pPr>
        <w:spacing w:line="240" w:lineRule="auto"/>
      </w:pPr>
      <w:r>
        <w:tab/>
      </w:r>
      <w:r w:rsidR="00A57CD2">
        <w:t>- Hea</w:t>
      </w:r>
      <w:r w:rsidR="00802562">
        <w:t>r</w:t>
      </w:r>
      <w:r w:rsidR="00A57CD2">
        <w:t>t rate</w:t>
      </w:r>
    </w:p>
    <w:p w14:paraId="544CAF42" w14:textId="77777777" w:rsidR="00A57CD2" w:rsidRDefault="00AB100B" w:rsidP="00A57CD2">
      <w:pPr>
        <w:spacing w:line="240" w:lineRule="auto"/>
      </w:pPr>
      <w:r>
        <w:tab/>
      </w:r>
      <w:r w:rsidR="00A57CD2">
        <w:t>- Cardiac index</w:t>
      </w:r>
    </w:p>
    <w:p w14:paraId="1CEC47E7" w14:textId="6E63F529" w:rsidR="00A57CD2" w:rsidRDefault="00AB100B" w:rsidP="00A57CD2">
      <w:pPr>
        <w:spacing w:line="240" w:lineRule="auto"/>
      </w:pPr>
      <w:r>
        <w:tab/>
      </w:r>
      <w:r w:rsidR="00A57CD2">
        <w:t>- Lactate</w:t>
      </w:r>
      <w:r w:rsidR="006F59BE">
        <w:t xml:space="preserve"> clearance</w:t>
      </w:r>
    </w:p>
    <w:p w14:paraId="2F8F22FD" w14:textId="77777777" w:rsidR="00A57CD2" w:rsidRDefault="00AB100B" w:rsidP="00A57CD2">
      <w:pPr>
        <w:spacing w:line="240" w:lineRule="auto"/>
      </w:pPr>
      <w:r>
        <w:tab/>
      </w:r>
      <w:r w:rsidR="00A57CD2">
        <w:t>- Central Venous Oxygen Saturation (SCVO2)</w:t>
      </w:r>
    </w:p>
    <w:p w14:paraId="213E14FC" w14:textId="77777777" w:rsidR="00A57CD2" w:rsidRDefault="00AB100B" w:rsidP="00A57CD2">
      <w:pPr>
        <w:spacing w:line="240" w:lineRule="auto"/>
      </w:pPr>
      <w:r>
        <w:tab/>
      </w:r>
      <w:r w:rsidR="00A57CD2">
        <w:t>-  Central venous pressure (CVP)</w:t>
      </w:r>
    </w:p>
    <w:p w14:paraId="65B7CF8D" w14:textId="77777777" w:rsidR="00A57CD2" w:rsidRDefault="00AB100B" w:rsidP="00A57CD2">
      <w:pPr>
        <w:spacing w:line="240" w:lineRule="auto"/>
      </w:pPr>
      <w:r>
        <w:tab/>
      </w:r>
      <w:r w:rsidR="00A57CD2">
        <w:t>- Delta pulse pressure (Delta PP)</w:t>
      </w:r>
    </w:p>
    <w:p w14:paraId="57A2436A" w14:textId="7B164C6C" w:rsidR="00A57CD2" w:rsidRDefault="00AB100B" w:rsidP="00A57CD2">
      <w:pPr>
        <w:spacing w:line="240" w:lineRule="auto"/>
      </w:pPr>
      <w:r>
        <w:lastRenderedPageBreak/>
        <w:tab/>
      </w:r>
      <w:r w:rsidR="00A57CD2">
        <w:t xml:space="preserve">- </w:t>
      </w:r>
      <w:r w:rsidR="006F59BE">
        <w:t>Urine output</w:t>
      </w:r>
    </w:p>
    <w:p w14:paraId="070128A1" w14:textId="77777777" w:rsidR="00A57CD2" w:rsidRDefault="00AB100B" w:rsidP="00A57CD2">
      <w:pPr>
        <w:spacing w:line="240" w:lineRule="auto"/>
      </w:pPr>
      <w:r>
        <w:tab/>
      </w:r>
      <w:r w:rsidR="00540B1F">
        <w:t>- Other</w:t>
      </w:r>
    </w:p>
    <w:p w14:paraId="22752CEF" w14:textId="77777777" w:rsidR="00EF44CA" w:rsidRDefault="00EF44CA" w:rsidP="00A57CD2">
      <w:pPr>
        <w:spacing w:line="240" w:lineRule="auto"/>
      </w:pPr>
    </w:p>
    <w:p w14:paraId="6D8AA6AA" w14:textId="2218AE4B" w:rsidR="00A7556F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proofErr w:type="gramStart"/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  <w:r w:rsidR="00EF44CA" w:rsidRPr="00EF44CA">
        <w:rPr>
          <w:b/>
        </w:rPr>
        <w:t xml:space="preserve"> </w:t>
      </w:r>
      <w:r w:rsidR="00753796">
        <w:rPr>
          <w:b/>
        </w:rPr>
        <w:t xml:space="preserve">and </w:t>
      </w:r>
      <w:r w:rsidR="009B7129" w:rsidRPr="002D3D90">
        <w:rPr>
          <w:b/>
        </w:rPr>
        <w:t>without brain trauma.</w:t>
      </w:r>
      <w:proofErr w:type="gramEnd"/>
    </w:p>
    <w:p w14:paraId="187D85D4" w14:textId="49AB82B5" w:rsidR="00EF44CA" w:rsidRPr="00026882" w:rsidRDefault="00FB263E" w:rsidP="00653437">
      <w:pPr>
        <w:spacing w:line="24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A2</w:t>
      </w:r>
      <w:r w:rsidR="00A7556F">
        <w:rPr>
          <w:b/>
          <w:sz w:val="24"/>
          <w:szCs w:val="24"/>
        </w:rPr>
        <w:t xml:space="preserve">- </w:t>
      </w:r>
      <w:proofErr w:type="gramStart"/>
      <w:r w:rsidR="00EF44CA" w:rsidRPr="00026882">
        <w:rPr>
          <w:b/>
          <w:sz w:val="24"/>
          <w:szCs w:val="24"/>
        </w:rPr>
        <w:t>What</w:t>
      </w:r>
      <w:proofErr w:type="gramEnd"/>
      <w:r w:rsidR="00EF44CA" w:rsidRPr="00026882">
        <w:rPr>
          <w:b/>
          <w:sz w:val="24"/>
          <w:szCs w:val="24"/>
        </w:rPr>
        <w:t xml:space="preserve"> arterial pressure target do you use</w:t>
      </w:r>
      <w:r w:rsidR="00753796">
        <w:rPr>
          <w:b/>
          <w:sz w:val="24"/>
          <w:szCs w:val="24"/>
        </w:rPr>
        <w:t xml:space="preserve"> for blunt trauma resuscitation</w:t>
      </w:r>
      <w:r w:rsidR="00EF44CA" w:rsidRPr="00026882">
        <w:rPr>
          <w:b/>
          <w:sz w:val="24"/>
          <w:szCs w:val="24"/>
        </w:rPr>
        <w:t>?</w:t>
      </w:r>
      <w:r>
        <w:rPr>
          <w:b/>
          <w:sz w:val="24"/>
          <w:szCs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0D6732E3" w14:textId="74C5EDD8" w:rsidR="00EF44CA" w:rsidRDefault="00EF44CA" w:rsidP="00EF44CA">
      <w:pPr>
        <w:spacing w:line="240" w:lineRule="auto"/>
      </w:pPr>
      <w:r>
        <w:rPr>
          <w:b/>
        </w:rPr>
        <w:tab/>
      </w:r>
      <w:r>
        <w:t>- Systolic arterial pressure (SAP)</w:t>
      </w:r>
      <w:r w:rsidR="00026882">
        <w:t xml:space="preserve"> &gt; 100 mmHg</w:t>
      </w:r>
    </w:p>
    <w:p w14:paraId="3AA5F673" w14:textId="16E8D4B7" w:rsidR="00026882" w:rsidRDefault="00026882" w:rsidP="00026882">
      <w:pPr>
        <w:spacing w:line="240" w:lineRule="auto"/>
        <w:ind w:firstLine="720"/>
      </w:pPr>
      <w:r>
        <w:t>- Systolic arterial pressure (SAP) 90-100 mmHg</w:t>
      </w:r>
    </w:p>
    <w:p w14:paraId="6CD92949" w14:textId="05AB87B6" w:rsidR="00026882" w:rsidRDefault="00026882" w:rsidP="00026882">
      <w:pPr>
        <w:spacing w:line="240" w:lineRule="auto"/>
      </w:pPr>
      <w:r>
        <w:rPr>
          <w:b/>
        </w:rPr>
        <w:tab/>
        <w:t xml:space="preserve">- </w:t>
      </w:r>
      <w:r>
        <w:t>Systolic arterial pressure (SAP) 80-</w:t>
      </w:r>
      <w:proofErr w:type="gramStart"/>
      <w:r>
        <w:t>90  mmHg</w:t>
      </w:r>
      <w:proofErr w:type="gramEnd"/>
    </w:p>
    <w:p w14:paraId="6B117F1E" w14:textId="480A70C2" w:rsidR="00026882" w:rsidRPr="00540B1F" w:rsidRDefault="00026882" w:rsidP="00026882">
      <w:pPr>
        <w:spacing w:line="240" w:lineRule="auto"/>
        <w:rPr>
          <w:b/>
        </w:rPr>
      </w:pPr>
      <w:r>
        <w:tab/>
        <w:t>- Systolic arterial pressure (SAP) 70-80 mmHg</w:t>
      </w:r>
    </w:p>
    <w:p w14:paraId="199FF4CD" w14:textId="40971B02" w:rsidR="00026882" w:rsidRDefault="00EF44CA" w:rsidP="00026882">
      <w:pPr>
        <w:spacing w:line="240" w:lineRule="auto"/>
        <w:ind w:left="720"/>
      </w:pPr>
      <w:r>
        <w:t>-</w:t>
      </w:r>
      <w:r w:rsidR="00026882">
        <w:t xml:space="preserve"> Mean arterial pressure (MAP) 50-60 mmHg</w:t>
      </w:r>
    </w:p>
    <w:p w14:paraId="4F8AF9FD" w14:textId="2C55BD2D" w:rsidR="00026882" w:rsidRDefault="00026882" w:rsidP="00026882">
      <w:pPr>
        <w:spacing w:line="240" w:lineRule="auto"/>
        <w:ind w:left="720"/>
      </w:pPr>
      <w:r>
        <w:t>- Mean arterial pressure (MAP) 60 – 70 mmHg</w:t>
      </w:r>
    </w:p>
    <w:p w14:paraId="50B2D2EB" w14:textId="489A3346" w:rsidR="00026882" w:rsidRDefault="00026882" w:rsidP="00026882">
      <w:pPr>
        <w:spacing w:line="240" w:lineRule="auto"/>
        <w:ind w:left="720"/>
      </w:pPr>
      <w:r>
        <w:t>- Mean arterial pressure &gt; 70 mmHg</w:t>
      </w:r>
    </w:p>
    <w:p w14:paraId="5240C747" w14:textId="77777777" w:rsidR="00A7556F" w:rsidRDefault="00A7556F" w:rsidP="00026882">
      <w:pPr>
        <w:spacing w:line="240" w:lineRule="auto"/>
        <w:ind w:left="720"/>
      </w:pPr>
    </w:p>
    <w:p w14:paraId="33C3D0C4" w14:textId="6F3ADE28" w:rsidR="00950758" w:rsidRPr="00A7556F" w:rsidRDefault="00950758" w:rsidP="00653437">
      <w:pPr>
        <w:spacing w:line="240" w:lineRule="auto"/>
        <w:outlineLvl w:val="0"/>
        <w:rPr>
          <w:b/>
          <w:sz w:val="24"/>
          <w:szCs w:val="24"/>
        </w:rPr>
      </w:pPr>
    </w:p>
    <w:p w14:paraId="5CC717C2" w14:textId="112615F5" w:rsidR="00950758" w:rsidRPr="00A7556F" w:rsidRDefault="00FB263E" w:rsidP="006F59BE">
      <w:pPr>
        <w:spacing w:line="240" w:lineRule="auto"/>
        <w:rPr>
          <w:b/>
          <w:sz w:val="24"/>
        </w:rPr>
      </w:pPr>
      <w:r>
        <w:rPr>
          <w:b/>
          <w:sz w:val="24"/>
        </w:rPr>
        <w:t>A3</w:t>
      </w:r>
      <w:r w:rsidR="00A7556F">
        <w:rPr>
          <w:b/>
          <w:sz w:val="24"/>
        </w:rPr>
        <w:t xml:space="preserve">- </w:t>
      </w:r>
      <w:proofErr w:type="gramStart"/>
      <w:r w:rsidR="00CD6187">
        <w:rPr>
          <w:b/>
          <w:sz w:val="24"/>
        </w:rPr>
        <w:t>What</w:t>
      </w:r>
      <w:proofErr w:type="gramEnd"/>
      <w:r w:rsidR="00CD6187">
        <w:rPr>
          <w:b/>
          <w:sz w:val="24"/>
        </w:rPr>
        <w:t xml:space="preserve"> are your</w:t>
      </w:r>
      <w:r w:rsidR="00950758" w:rsidRPr="00A7556F">
        <w:rPr>
          <w:b/>
          <w:sz w:val="24"/>
        </w:rPr>
        <w:t xml:space="preserve"> target pressures in patients with suspected traumatic brain injury and ongoing hemorrhage</w:t>
      </w:r>
      <w:r w:rsidR="00753796">
        <w:rPr>
          <w:b/>
          <w:sz w:val="24"/>
        </w:rPr>
        <w:t xml:space="preserve"> after blunt trauma</w:t>
      </w:r>
      <w:r w:rsidR="00950758" w:rsidRPr="00A7556F">
        <w:rPr>
          <w:b/>
          <w:sz w:val="24"/>
        </w:rPr>
        <w:t>?</w:t>
      </w:r>
      <w:r w:rsidR="00705BEA">
        <w:rPr>
          <w:b/>
          <w:sz w:val="24"/>
        </w:rPr>
        <w:t xml:space="preserve"> </w:t>
      </w:r>
      <w:r w:rsidR="00705BEA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705BEA" w:rsidRPr="00705BEA">
        <w:rPr>
          <w:color w:val="9BBB59" w:themeColor="accent3"/>
        </w:rPr>
        <w:t>)</w:t>
      </w:r>
    </w:p>
    <w:p w14:paraId="7007D439" w14:textId="1F562FC3" w:rsidR="00950758" w:rsidRDefault="00950758" w:rsidP="00A7556F">
      <w:pPr>
        <w:pStyle w:val="Paragraphedeliste"/>
        <w:numPr>
          <w:ilvl w:val="0"/>
          <w:numId w:val="4"/>
        </w:numPr>
        <w:spacing w:line="360" w:lineRule="auto"/>
      </w:pPr>
      <w:r>
        <w:t>Systolic arterial pressure (SAP)  &gt;100 mmHg</w:t>
      </w:r>
    </w:p>
    <w:p w14:paraId="6F307C41" w14:textId="6E03554A" w:rsidR="00950758" w:rsidRDefault="00950758" w:rsidP="00A7556F">
      <w:pPr>
        <w:pStyle w:val="Paragraphedeliste"/>
        <w:numPr>
          <w:ilvl w:val="0"/>
          <w:numId w:val="4"/>
        </w:numPr>
        <w:spacing w:line="360" w:lineRule="auto"/>
      </w:pPr>
      <w:r>
        <w:t>Systolic arterial pressure (SAP)  &gt;110 mmHg</w:t>
      </w:r>
    </w:p>
    <w:p w14:paraId="10EBEF52" w14:textId="30078C30" w:rsidR="00950758" w:rsidRDefault="00950758" w:rsidP="00A7556F">
      <w:pPr>
        <w:pStyle w:val="Paragraphedeliste"/>
        <w:numPr>
          <w:ilvl w:val="0"/>
          <w:numId w:val="4"/>
        </w:numPr>
        <w:spacing w:line="360" w:lineRule="auto"/>
      </w:pPr>
      <w:r>
        <w:t>Systolic arterial pressure (SAP)  &gt;120 mmHg</w:t>
      </w:r>
    </w:p>
    <w:p w14:paraId="7765853E" w14:textId="277A0995" w:rsidR="00950758" w:rsidRDefault="00950758" w:rsidP="00A7556F">
      <w:pPr>
        <w:pStyle w:val="Paragraphedeliste"/>
        <w:numPr>
          <w:ilvl w:val="0"/>
          <w:numId w:val="4"/>
        </w:numPr>
        <w:spacing w:line="360" w:lineRule="auto"/>
      </w:pPr>
      <w:r>
        <w:t>Mean arterial pressure (MAP) 60-70 mmHg</w:t>
      </w:r>
    </w:p>
    <w:p w14:paraId="00852186" w14:textId="48CC8F92" w:rsidR="00950758" w:rsidRDefault="00950758" w:rsidP="00A7556F">
      <w:pPr>
        <w:pStyle w:val="Paragraphedeliste"/>
        <w:numPr>
          <w:ilvl w:val="0"/>
          <w:numId w:val="4"/>
        </w:numPr>
        <w:spacing w:line="360" w:lineRule="auto"/>
      </w:pPr>
      <w:r>
        <w:t>Mean arterial pressure (MAP) 70-80 mmHg</w:t>
      </w:r>
    </w:p>
    <w:p w14:paraId="0E299A80" w14:textId="3F93752B" w:rsidR="009B7129" w:rsidRPr="002D3D90" w:rsidRDefault="00950758" w:rsidP="009B7129">
      <w:pPr>
        <w:pStyle w:val="Paragraphedeliste"/>
        <w:numPr>
          <w:ilvl w:val="0"/>
          <w:numId w:val="4"/>
        </w:numPr>
        <w:spacing w:line="360" w:lineRule="auto"/>
      </w:pPr>
      <w:r w:rsidRPr="002D3D90">
        <w:t>Mean arterial pressure (MAP) &gt; 80 mmHg</w:t>
      </w:r>
    </w:p>
    <w:p w14:paraId="5E0F2335" w14:textId="19BC6826" w:rsidR="009B7129" w:rsidRPr="002D3D90" w:rsidRDefault="009B7129" w:rsidP="009B7129">
      <w:pPr>
        <w:pStyle w:val="Paragraphedeliste"/>
        <w:numPr>
          <w:ilvl w:val="0"/>
          <w:numId w:val="4"/>
        </w:numPr>
        <w:spacing w:line="360" w:lineRule="auto"/>
      </w:pPr>
      <w:r w:rsidRPr="002D3D90">
        <w:t>Mean arterial pressure (MAP) &gt; 90 mmHg</w:t>
      </w:r>
    </w:p>
    <w:p w14:paraId="1702B60F" w14:textId="77777777" w:rsidR="009B7129" w:rsidRDefault="009B7129" w:rsidP="009B7129">
      <w:pPr>
        <w:spacing w:line="360" w:lineRule="auto"/>
        <w:ind w:left="360"/>
      </w:pPr>
    </w:p>
    <w:p w14:paraId="496486FF" w14:textId="77777777" w:rsidR="002D3D90" w:rsidRDefault="002D3D90" w:rsidP="009B7129">
      <w:pPr>
        <w:spacing w:line="360" w:lineRule="auto"/>
        <w:ind w:left="360"/>
      </w:pPr>
    </w:p>
    <w:p w14:paraId="309BB569" w14:textId="77777777" w:rsidR="002D3D90" w:rsidRPr="009B7129" w:rsidRDefault="002D3D90" w:rsidP="009B7129">
      <w:pPr>
        <w:spacing w:line="360" w:lineRule="auto"/>
        <w:ind w:left="360"/>
      </w:pPr>
    </w:p>
    <w:p w14:paraId="63A5AB9F" w14:textId="2EC84CDD" w:rsidR="00015F4A" w:rsidRDefault="002D3D90" w:rsidP="00A57CD2">
      <w:pPr>
        <w:spacing w:line="240" w:lineRule="auto"/>
        <w:rPr>
          <w:b/>
          <w:sz w:val="24"/>
        </w:rPr>
      </w:pPr>
      <w:r>
        <w:rPr>
          <w:b/>
          <w:sz w:val="24"/>
          <w:szCs w:val="24"/>
        </w:rPr>
        <w:t>A4. D</w:t>
      </w:r>
      <w:r w:rsidR="009B7129" w:rsidRPr="002D3D90">
        <w:rPr>
          <w:b/>
          <w:sz w:val="24"/>
          <w:szCs w:val="24"/>
        </w:rPr>
        <w:t xml:space="preserve">o you use </w:t>
      </w:r>
      <w:proofErr w:type="spellStart"/>
      <w:r w:rsidR="009B7129" w:rsidRPr="002D3D90">
        <w:rPr>
          <w:b/>
          <w:sz w:val="24"/>
          <w:szCs w:val="24"/>
        </w:rPr>
        <w:t>transcranial</w:t>
      </w:r>
      <w:proofErr w:type="spellEnd"/>
      <w:r w:rsidR="009B7129" w:rsidRPr="002D3D90">
        <w:rPr>
          <w:b/>
          <w:sz w:val="24"/>
          <w:szCs w:val="24"/>
        </w:rPr>
        <w:t xml:space="preserve"> Doppler to resuscitate </w:t>
      </w:r>
      <w:r w:rsidR="009B7129" w:rsidRPr="002D3D90">
        <w:rPr>
          <w:b/>
          <w:sz w:val="24"/>
        </w:rPr>
        <w:t xml:space="preserve">patients with suspected traumatic brain injury? </w:t>
      </w:r>
    </w:p>
    <w:p w14:paraId="73D6A56B" w14:textId="77777777" w:rsidR="002D3D90" w:rsidRPr="00305B68" w:rsidRDefault="002D3D90" w:rsidP="002D3D90">
      <w:r>
        <w:rPr>
          <w:b/>
        </w:rPr>
        <w:tab/>
        <w:t xml:space="preserve">- </w:t>
      </w:r>
      <w:r w:rsidRPr="00305B68">
        <w:t>Yes</w:t>
      </w:r>
    </w:p>
    <w:p w14:paraId="0C94F415" w14:textId="77777777" w:rsidR="002D3D90" w:rsidRDefault="002D3D90" w:rsidP="002D3D90">
      <w:r w:rsidRPr="00305B68">
        <w:tab/>
      </w:r>
      <w:r>
        <w:t xml:space="preserve">- </w:t>
      </w:r>
      <w:r w:rsidRPr="00305B68">
        <w:t>No</w:t>
      </w:r>
    </w:p>
    <w:p w14:paraId="2924BD5E" w14:textId="6283C2D7" w:rsidR="002D3D90" w:rsidRPr="002D3D90" w:rsidRDefault="002D3D90" w:rsidP="00A57CD2">
      <w:pPr>
        <w:spacing w:line="240" w:lineRule="auto"/>
        <w:rPr>
          <w:b/>
          <w:sz w:val="24"/>
        </w:rPr>
      </w:pPr>
    </w:p>
    <w:p w14:paraId="7DD4B1CE" w14:textId="77777777" w:rsidR="009B7129" w:rsidRPr="009B7129" w:rsidRDefault="009B7129" w:rsidP="00A57CD2">
      <w:pPr>
        <w:spacing w:line="240" w:lineRule="auto"/>
        <w:rPr>
          <w:b/>
          <w:color w:val="0000FF"/>
          <w:sz w:val="24"/>
          <w:szCs w:val="24"/>
        </w:rPr>
      </w:pPr>
    </w:p>
    <w:p w14:paraId="33A66AF7" w14:textId="1A5FD3C4" w:rsidR="00015F4A" w:rsidRDefault="00015F4A" w:rsidP="00653437">
      <w:pPr>
        <w:spacing w:line="240" w:lineRule="auto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B. </w:t>
      </w:r>
      <w:r w:rsidRPr="00015F4A">
        <w:rPr>
          <w:b/>
          <w:sz w:val="28"/>
          <w:szCs w:val="28"/>
        </w:rPr>
        <w:t>Resuscitation Fluid / Drug</w:t>
      </w:r>
    </w:p>
    <w:p w14:paraId="7345A18E" w14:textId="77777777" w:rsidR="00015F4A" w:rsidRDefault="00015F4A" w:rsidP="00A57CD2">
      <w:pPr>
        <w:spacing w:line="240" w:lineRule="auto"/>
      </w:pPr>
    </w:p>
    <w:p w14:paraId="0D9B5BAA" w14:textId="6B66217D" w:rsidR="00A7556F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</w:p>
    <w:p w14:paraId="6B66C50C" w14:textId="4CEEA8F2" w:rsidR="00A57CD2" w:rsidRPr="00015F4A" w:rsidRDefault="00705BEA" w:rsidP="00A57CD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B1</w:t>
      </w:r>
      <w:r w:rsidR="00AB100B" w:rsidRPr="00015F4A">
        <w:rPr>
          <w:b/>
          <w:sz w:val="24"/>
          <w:szCs w:val="24"/>
        </w:rPr>
        <w:t xml:space="preserve">- </w:t>
      </w:r>
      <w:r w:rsidR="00A57CD2" w:rsidRPr="00015F4A">
        <w:rPr>
          <w:b/>
          <w:sz w:val="24"/>
          <w:szCs w:val="24"/>
        </w:rPr>
        <w:t>If fluid resuscitation fails to restore arterial pressure, do you use vasopressors?</w:t>
      </w:r>
      <w:proofErr w:type="gramEnd"/>
      <w:r w:rsidR="00014EB3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60A25432" w14:textId="77777777" w:rsidR="00A57CD2" w:rsidRDefault="00AB100B" w:rsidP="00A57CD2">
      <w:r>
        <w:tab/>
        <w:t xml:space="preserve">- </w:t>
      </w:r>
      <w:r w:rsidR="00A57CD2">
        <w:t>Yes</w:t>
      </w:r>
    </w:p>
    <w:p w14:paraId="4E84DF4D" w14:textId="77777777" w:rsidR="00A57CD2" w:rsidRDefault="00AB100B" w:rsidP="00A57CD2">
      <w:r>
        <w:tab/>
        <w:t xml:space="preserve">- </w:t>
      </w:r>
      <w:r w:rsidR="00A57CD2">
        <w:t>No</w:t>
      </w:r>
    </w:p>
    <w:p w14:paraId="77CEF28C" w14:textId="481FA95D" w:rsidR="00015F4A" w:rsidRDefault="00950758" w:rsidP="00A57CD2">
      <w:r>
        <w:tab/>
      </w:r>
    </w:p>
    <w:p w14:paraId="01B13B11" w14:textId="00581CD9" w:rsidR="00A7556F" w:rsidRPr="00A7556F" w:rsidRDefault="00A7556F" w:rsidP="00653437">
      <w:pPr>
        <w:outlineLvl w:val="0"/>
        <w:rPr>
          <w:b/>
        </w:rPr>
      </w:pPr>
      <w:r w:rsidRPr="00A7556F">
        <w:rPr>
          <w:b/>
        </w:rPr>
        <w:t>If Yes</w:t>
      </w:r>
    </w:p>
    <w:p w14:paraId="5A775E58" w14:textId="64FA2778" w:rsidR="00A57CD2" w:rsidRPr="00015F4A" w:rsidRDefault="00705BEA" w:rsidP="00653437">
      <w:pPr>
        <w:outlineLvl w:val="0"/>
        <w:rPr>
          <w:b/>
          <w:color w:val="4F6228" w:themeColor="accent3" w:themeShade="80"/>
          <w:sz w:val="24"/>
          <w:szCs w:val="24"/>
        </w:rPr>
      </w:pPr>
      <w:r>
        <w:rPr>
          <w:b/>
          <w:sz w:val="24"/>
          <w:szCs w:val="24"/>
        </w:rPr>
        <w:t>B2</w:t>
      </w:r>
      <w:r w:rsidR="00AB100B" w:rsidRPr="00015F4A">
        <w:rPr>
          <w:b/>
          <w:sz w:val="24"/>
          <w:szCs w:val="24"/>
        </w:rPr>
        <w:t xml:space="preserve">- </w:t>
      </w:r>
      <w:proofErr w:type="gramStart"/>
      <w:r w:rsidR="00A57CD2" w:rsidRPr="00015F4A">
        <w:rPr>
          <w:b/>
          <w:sz w:val="24"/>
          <w:szCs w:val="24"/>
        </w:rPr>
        <w:t>If</w:t>
      </w:r>
      <w:proofErr w:type="gramEnd"/>
      <w:r w:rsidR="00A57CD2" w:rsidRPr="00015F4A">
        <w:rPr>
          <w:b/>
          <w:sz w:val="24"/>
          <w:szCs w:val="24"/>
        </w:rPr>
        <w:t xml:space="preserve"> you use </w:t>
      </w:r>
      <w:r w:rsidR="00950758">
        <w:rPr>
          <w:b/>
          <w:sz w:val="24"/>
          <w:szCs w:val="24"/>
        </w:rPr>
        <w:t xml:space="preserve">a </w:t>
      </w:r>
      <w:r w:rsidR="00A57CD2" w:rsidRPr="00015F4A">
        <w:rPr>
          <w:b/>
          <w:sz w:val="24"/>
          <w:szCs w:val="24"/>
        </w:rPr>
        <w:t xml:space="preserve">vasopressor, after which </w:t>
      </w:r>
      <w:r w:rsidR="002D3D90">
        <w:rPr>
          <w:b/>
          <w:sz w:val="24"/>
          <w:szCs w:val="24"/>
        </w:rPr>
        <w:t xml:space="preserve">average </w:t>
      </w:r>
      <w:r w:rsidR="00A57CD2" w:rsidRPr="00015F4A">
        <w:rPr>
          <w:b/>
          <w:sz w:val="24"/>
          <w:szCs w:val="24"/>
        </w:rPr>
        <w:t>amount of fluid d</w:t>
      </w:r>
      <w:r w:rsidR="00014EB3">
        <w:rPr>
          <w:b/>
          <w:sz w:val="24"/>
          <w:szCs w:val="24"/>
        </w:rPr>
        <w:t xml:space="preserve">o you start it?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306B39D9" w14:textId="77777777" w:rsidR="00A57CD2" w:rsidRDefault="00AB100B" w:rsidP="00A57CD2">
      <w:r>
        <w:tab/>
      </w:r>
      <w:r w:rsidR="00A57CD2">
        <w:t>-  &gt;250 mL</w:t>
      </w:r>
    </w:p>
    <w:p w14:paraId="1C97188B" w14:textId="77777777" w:rsidR="00A57CD2" w:rsidRDefault="00AB100B" w:rsidP="00A57CD2">
      <w:r>
        <w:tab/>
      </w:r>
      <w:r w:rsidR="00A57CD2">
        <w:t>-  &gt;500 mL</w:t>
      </w:r>
    </w:p>
    <w:p w14:paraId="6B9556BF" w14:textId="77777777" w:rsidR="00A57CD2" w:rsidRDefault="00AB100B" w:rsidP="00A57CD2">
      <w:r>
        <w:tab/>
      </w:r>
      <w:r w:rsidR="00A57CD2">
        <w:t>-  &gt;1000 mL</w:t>
      </w:r>
    </w:p>
    <w:p w14:paraId="5B2DDDD0" w14:textId="77777777" w:rsidR="00A57CD2" w:rsidRDefault="00AB100B" w:rsidP="00A57CD2">
      <w:r>
        <w:tab/>
      </w:r>
      <w:r w:rsidR="00A57CD2">
        <w:t>-  &gt;2000 mL</w:t>
      </w:r>
    </w:p>
    <w:p w14:paraId="09A35B4B" w14:textId="77777777" w:rsidR="00A57CD2" w:rsidRDefault="00AB100B" w:rsidP="00A57CD2">
      <w:r>
        <w:tab/>
      </w:r>
      <w:r w:rsidR="00A57CD2">
        <w:t>-  &gt;3000 mL</w:t>
      </w:r>
    </w:p>
    <w:p w14:paraId="690E5B48" w14:textId="77777777" w:rsidR="00900615" w:rsidRPr="009B7129" w:rsidRDefault="00900615" w:rsidP="00A57CD2">
      <w:pPr>
        <w:rPr>
          <w:color w:val="0000FF"/>
        </w:rPr>
      </w:pPr>
    </w:p>
    <w:p w14:paraId="60391532" w14:textId="5600E86F" w:rsidR="00A7556F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</w:p>
    <w:p w14:paraId="5AF200D8" w14:textId="69F1C532" w:rsidR="00A57CD2" w:rsidRPr="00015F4A" w:rsidRDefault="00705BEA" w:rsidP="00653437">
      <w:pPr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B3</w:t>
      </w:r>
      <w:r w:rsidR="00AB100B" w:rsidRPr="00015F4A">
        <w:rPr>
          <w:b/>
          <w:sz w:val="24"/>
          <w:szCs w:val="24"/>
        </w:rPr>
        <w:t xml:space="preserve">- </w:t>
      </w:r>
      <w:proofErr w:type="gramStart"/>
      <w:r w:rsidR="00A57CD2" w:rsidRPr="00015F4A">
        <w:rPr>
          <w:b/>
          <w:sz w:val="24"/>
          <w:szCs w:val="24"/>
        </w:rPr>
        <w:t>Which</w:t>
      </w:r>
      <w:proofErr w:type="gramEnd"/>
      <w:r w:rsidR="00A57CD2" w:rsidRPr="00015F4A">
        <w:rPr>
          <w:b/>
          <w:sz w:val="24"/>
          <w:szCs w:val="24"/>
        </w:rPr>
        <w:t xml:space="preserve"> vasopressor do you use</w:t>
      </w:r>
      <w:r w:rsidR="00FF6242">
        <w:rPr>
          <w:b/>
          <w:sz w:val="24"/>
          <w:szCs w:val="24"/>
        </w:rPr>
        <w:t xml:space="preserve"> </w:t>
      </w:r>
      <w:r w:rsidR="00950758">
        <w:rPr>
          <w:b/>
          <w:sz w:val="24"/>
          <w:szCs w:val="24"/>
        </w:rPr>
        <w:t>in first intention</w:t>
      </w:r>
      <w:r w:rsidR="00014EB3">
        <w:rPr>
          <w:b/>
          <w:sz w:val="24"/>
          <w:szCs w:val="24"/>
        </w:rPr>
        <w:t>?</w:t>
      </w:r>
      <w:r w:rsidR="00A7556F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11174BF1" w14:textId="77777777" w:rsidR="00A57CD2" w:rsidRPr="00015F4A" w:rsidRDefault="00AB100B" w:rsidP="00A57CD2">
      <w:r w:rsidRPr="00015F4A">
        <w:tab/>
      </w:r>
      <w:r w:rsidR="00A57CD2" w:rsidRPr="00015F4A">
        <w:t>- Norepinephrine</w:t>
      </w:r>
    </w:p>
    <w:p w14:paraId="45C91E7D" w14:textId="77777777" w:rsidR="00A57CD2" w:rsidRPr="00015F4A" w:rsidRDefault="00AB100B" w:rsidP="00A57CD2">
      <w:r w:rsidRPr="00015F4A">
        <w:tab/>
      </w:r>
      <w:r w:rsidR="00A57CD2" w:rsidRPr="00015F4A">
        <w:t>- Dopamine</w:t>
      </w:r>
    </w:p>
    <w:p w14:paraId="4FA37541" w14:textId="77777777" w:rsidR="00A57CD2" w:rsidRPr="00015F4A" w:rsidRDefault="00AB100B" w:rsidP="00A57CD2">
      <w:r w:rsidRPr="00015F4A">
        <w:tab/>
      </w:r>
      <w:r w:rsidR="00A57CD2" w:rsidRPr="00015F4A">
        <w:t>- Epinephrine</w:t>
      </w:r>
    </w:p>
    <w:p w14:paraId="4CD62244" w14:textId="77777777" w:rsidR="00A57CD2" w:rsidRPr="00015F4A" w:rsidRDefault="00AB100B" w:rsidP="00A57CD2">
      <w:r w:rsidRPr="00015F4A">
        <w:tab/>
      </w:r>
      <w:r w:rsidR="00A57CD2" w:rsidRPr="00015F4A">
        <w:t>- Vasopressin</w:t>
      </w:r>
    </w:p>
    <w:p w14:paraId="4DED7ADF" w14:textId="0CCDB004" w:rsidR="00DA5AD0" w:rsidRPr="00015F4A" w:rsidRDefault="00AB100B" w:rsidP="00A57CD2">
      <w:r w:rsidRPr="00015F4A">
        <w:tab/>
      </w:r>
      <w:r w:rsidR="00DA5AD0" w:rsidRPr="00015F4A">
        <w:t>-</w:t>
      </w:r>
      <w:r w:rsidR="0062387D" w:rsidRPr="00015F4A">
        <w:t xml:space="preserve"> </w:t>
      </w:r>
      <w:r w:rsidR="00015F4A" w:rsidRPr="00015F4A">
        <w:t>Phenylephrine</w:t>
      </w:r>
    </w:p>
    <w:p w14:paraId="2A8F93A1" w14:textId="48323AED" w:rsidR="00A57CD2" w:rsidRPr="00015F4A" w:rsidRDefault="00AB100B" w:rsidP="00A57CD2">
      <w:r w:rsidRPr="00015F4A">
        <w:tab/>
      </w:r>
      <w:r w:rsidR="00015F4A" w:rsidRPr="00015F4A">
        <w:t>- Other</w:t>
      </w:r>
    </w:p>
    <w:p w14:paraId="611F606D" w14:textId="77777777" w:rsidR="00A57CD2" w:rsidRDefault="00A57CD2" w:rsidP="00A57CD2"/>
    <w:p w14:paraId="7BE1DAB7" w14:textId="1E0B1504" w:rsidR="00A7556F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</w:p>
    <w:p w14:paraId="0BC326BE" w14:textId="4D29DF73" w:rsidR="00A57CD2" w:rsidRPr="00015F4A" w:rsidRDefault="00705BEA" w:rsidP="00A57CD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B4</w:t>
      </w:r>
      <w:r w:rsidR="00AB100B" w:rsidRPr="00015F4A">
        <w:rPr>
          <w:b/>
          <w:sz w:val="24"/>
          <w:szCs w:val="24"/>
        </w:rPr>
        <w:t xml:space="preserve">- </w:t>
      </w:r>
      <w:proofErr w:type="gramStart"/>
      <w:r w:rsidR="00802562">
        <w:rPr>
          <w:b/>
          <w:sz w:val="24"/>
          <w:szCs w:val="24"/>
        </w:rPr>
        <w:t>Do</w:t>
      </w:r>
      <w:proofErr w:type="gramEnd"/>
      <w:r w:rsidR="00802562">
        <w:rPr>
          <w:b/>
          <w:sz w:val="24"/>
          <w:szCs w:val="24"/>
        </w:rPr>
        <w:t xml:space="preserve"> you think that vasopressor</w:t>
      </w:r>
      <w:r w:rsidR="00A57CD2" w:rsidRPr="00015F4A">
        <w:rPr>
          <w:b/>
          <w:sz w:val="24"/>
          <w:szCs w:val="24"/>
        </w:rPr>
        <w:t xml:space="preserve"> </w:t>
      </w:r>
      <w:r w:rsidR="006F59BE">
        <w:rPr>
          <w:b/>
          <w:sz w:val="24"/>
          <w:szCs w:val="24"/>
        </w:rPr>
        <w:t>infusion during ongoing hemorrhage</w:t>
      </w:r>
      <w:r w:rsidR="006F59BE" w:rsidRPr="00015F4A">
        <w:rPr>
          <w:b/>
          <w:sz w:val="24"/>
          <w:szCs w:val="24"/>
        </w:rPr>
        <w:t xml:space="preserve"> </w:t>
      </w:r>
      <w:r w:rsidR="00802562">
        <w:rPr>
          <w:b/>
          <w:sz w:val="24"/>
          <w:szCs w:val="24"/>
        </w:rPr>
        <w:t>is</w:t>
      </w:r>
      <w:r w:rsidR="00014EB3">
        <w:rPr>
          <w:b/>
          <w:sz w:val="24"/>
          <w:szCs w:val="24"/>
        </w:rPr>
        <w:t xml:space="preserve"> deleterious</w:t>
      </w:r>
      <w:r w:rsidR="00015F4A">
        <w:rPr>
          <w:b/>
          <w:sz w:val="24"/>
          <w:szCs w:val="24"/>
        </w:rPr>
        <w:t>?</w:t>
      </w:r>
      <w:r w:rsidR="00014EB3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58B20523" w14:textId="77777777" w:rsidR="00A57CD2" w:rsidRDefault="00AB100B" w:rsidP="00A57CD2">
      <w:r>
        <w:tab/>
      </w:r>
      <w:r w:rsidR="00A57CD2">
        <w:t>- Yes</w:t>
      </w:r>
    </w:p>
    <w:p w14:paraId="407BFFCF" w14:textId="77777777" w:rsidR="00A57CD2" w:rsidRDefault="00AB100B" w:rsidP="00A57CD2">
      <w:r>
        <w:tab/>
      </w:r>
      <w:r w:rsidR="00A57CD2">
        <w:t>- No</w:t>
      </w:r>
    </w:p>
    <w:p w14:paraId="18E60A6F" w14:textId="1E0C1055" w:rsidR="009B7129" w:rsidRPr="002D3D90" w:rsidRDefault="009B7129" w:rsidP="009B7129">
      <w:r w:rsidRPr="002D3D90">
        <w:tab/>
        <w:t>- It depends</w:t>
      </w:r>
    </w:p>
    <w:p w14:paraId="50ED65ED" w14:textId="77777777" w:rsidR="009B7129" w:rsidRDefault="009B7129" w:rsidP="009B7129"/>
    <w:p w14:paraId="2A320D53" w14:textId="77777777" w:rsidR="00A7556F" w:rsidRPr="009B7129" w:rsidRDefault="00A7556F" w:rsidP="00A57CD2">
      <w:pPr>
        <w:rPr>
          <w:color w:val="0000FF"/>
        </w:rPr>
      </w:pPr>
    </w:p>
    <w:p w14:paraId="7DE181E2" w14:textId="7B8262ED" w:rsidR="00015F4A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</w:p>
    <w:p w14:paraId="701177D8" w14:textId="03E10FF6" w:rsidR="00A57CD2" w:rsidRPr="00015F4A" w:rsidRDefault="00705BEA" w:rsidP="00653437">
      <w:pPr>
        <w:outlineLvl w:val="0"/>
        <w:rPr>
          <w:b/>
          <w:color w:val="76923C" w:themeColor="accent3" w:themeShade="BF"/>
          <w:sz w:val="24"/>
        </w:rPr>
      </w:pPr>
      <w:r>
        <w:rPr>
          <w:b/>
          <w:sz w:val="24"/>
        </w:rPr>
        <w:t>B5</w:t>
      </w:r>
      <w:r w:rsidR="00AB100B" w:rsidRPr="00015F4A">
        <w:rPr>
          <w:b/>
          <w:sz w:val="24"/>
        </w:rPr>
        <w:t xml:space="preserve">- </w:t>
      </w:r>
      <w:proofErr w:type="gramStart"/>
      <w:r w:rsidR="00A57CD2" w:rsidRPr="00015F4A">
        <w:rPr>
          <w:b/>
          <w:sz w:val="24"/>
        </w:rPr>
        <w:t>Which</w:t>
      </w:r>
      <w:proofErr w:type="gramEnd"/>
      <w:r w:rsidR="00A57CD2" w:rsidRPr="00015F4A">
        <w:rPr>
          <w:b/>
          <w:sz w:val="24"/>
        </w:rPr>
        <w:t xml:space="preserve"> type of fluid do you use</w:t>
      </w:r>
      <w:r w:rsidR="00753796">
        <w:rPr>
          <w:b/>
          <w:sz w:val="24"/>
        </w:rPr>
        <w:t xml:space="preserve"> before getting blood products</w:t>
      </w:r>
      <w:r w:rsidR="00015F4A">
        <w:rPr>
          <w:b/>
          <w:sz w:val="24"/>
        </w:rPr>
        <w:t xml:space="preserve">? </w:t>
      </w:r>
      <w:r w:rsidR="00014EB3" w:rsidRPr="00705BEA">
        <w:rPr>
          <w:color w:val="9BBB59" w:themeColor="accent3"/>
        </w:rPr>
        <w:t>(</w:t>
      </w:r>
      <w:r w:rsidR="00014EB3">
        <w:rPr>
          <w:color w:val="9BBB59" w:themeColor="accent3"/>
        </w:rPr>
        <w:t>Multiple choice</w:t>
      </w:r>
      <w:r w:rsidR="00014EB3" w:rsidRPr="00705BEA">
        <w:rPr>
          <w:color w:val="9BBB59" w:themeColor="accent3"/>
        </w:rPr>
        <w:t>)</w:t>
      </w:r>
    </w:p>
    <w:p w14:paraId="692F9CE4" w14:textId="72F2791D" w:rsidR="00A57CD2" w:rsidRDefault="00AB100B" w:rsidP="00A57CD2">
      <w:r>
        <w:tab/>
      </w:r>
      <w:r w:rsidR="00FF6242">
        <w:t xml:space="preserve">- </w:t>
      </w:r>
      <w:r w:rsidR="00A57CD2">
        <w:t>Ringer</w:t>
      </w:r>
      <w:r w:rsidR="00FF6242">
        <w:t>’s Lactate</w:t>
      </w:r>
    </w:p>
    <w:p w14:paraId="62A2C7BE" w14:textId="3DC28E18" w:rsidR="00A57CD2" w:rsidRDefault="00AB100B" w:rsidP="00A57CD2">
      <w:r>
        <w:tab/>
      </w:r>
      <w:r w:rsidR="00FF6242">
        <w:t>- Normal s</w:t>
      </w:r>
      <w:r w:rsidR="00A57CD2">
        <w:t>aline</w:t>
      </w:r>
    </w:p>
    <w:p w14:paraId="19D5B9F7" w14:textId="77777777" w:rsidR="00A57CD2" w:rsidRDefault="00AB100B" w:rsidP="00A57CD2">
      <w:r>
        <w:tab/>
      </w:r>
      <w:r w:rsidR="00A57CD2">
        <w:t>- HES</w:t>
      </w:r>
    </w:p>
    <w:p w14:paraId="374BE876" w14:textId="77777777" w:rsidR="00A57CD2" w:rsidRDefault="00AB100B" w:rsidP="00A57CD2">
      <w:r>
        <w:tab/>
      </w:r>
      <w:r w:rsidR="00A57CD2">
        <w:t>- Gelatin</w:t>
      </w:r>
    </w:p>
    <w:p w14:paraId="7621C564" w14:textId="222C77A6" w:rsidR="00A57CD2" w:rsidRDefault="00AB100B" w:rsidP="00A57CD2">
      <w:r>
        <w:tab/>
      </w:r>
      <w:r w:rsidR="00FF6242">
        <w:t>- H</w:t>
      </w:r>
      <w:r w:rsidR="00A57CD2">
        <w:t xml:space="preserve">ypertonic saline </w:t>
      </w:r>
    </w:p>
    <w:p w14:paraId="089E74F5" w14:textId="51AA39B3" w:rsidR="000E4B9F" w:rsidRDefault="00AB100B" w:rsidP="00A57CD2">
      <w:r>
        <w:tab/>
      </w:r>
      <w:r w:rsidR="00FF6242">
        <w:t>- B</w:t>
      </w:r>
      <w:r w:rsidR="000E4B9F">
        <w:t>alanced crystalloid</w:t>
      </w:r>
    </w:p>
    <w:p w14:paraId="0A7473C8" w14:textId="5E8769FC" w:rsidR="00FF6242" w:rsidRDefault="00FF6242" w:rsidP="00A57CD2">
      <w:r>
        <w:tab/>
        <w:t>- Other</w:t>
      </w:r>
    </w:p>
    <w:p w14:paraId="4AE60DEC" w14:textId="77777777" w:rsidR="00015F4A" w:rsidRDefault="00015F4A" w:rsidP="00A57CD2"/>
    <w:p w14:paraId="541A1635" w14:textId="3D766403" w:rsidR="00A7556F" w:rsidRPr="00A7556F" w:rsidRDefault="00A7556F" w:rsidP="00653437">
      <w:pPr>
        <w:spacing w:line="240" w:lineRule="auto"/>
        <w:outlineLvl w:val="0"/>
        <w:rPr>
          <w:b/>
          <w:sz w:val="24"/>
          <w:szCs w:val="24"/>
        </w:rPr>
      </w:pPr>
      <w:r w:rsidRPr="00EF44CA">
        <w:rPr>
          <w:b/>
          <w:sz w:val="24"/>
          <w:szCs w:val="24"/>
        </w:rPr>
        <w:t xml:space="preserve">During ongoing hemorrhage (before </w:t>
      </w:r>
      <w:r>
        <w:rPr>
          <w:b/>
          <w:sz w:val="24"/>
          <w:szCs w:val="24"/>
        </w:rPr>
        <w:t>bleeding control</w:t>
      </w:r>
      <w:r w:rsidRPr="00EF44CA">
        <w:rPr>
          <w:b/>
          <w:sz w:val="24"/>
          <w:szCs w:val="24"/>
        </w:rPr>
        <w:t>)</w:t>
      </w:r>
    </w:p>
    <w:p w14:paraId="41F99692" w14:textId="6449518A" w:rsidR="00DA5AD0" w:rsidRPr="00015F4A" w:rsidRDefault="00705BEA" w:rsidP="00DA5AD0">
      <w:pPr>
        <w:rPr>
          <w:b/>
          <w:sz w:val="24"/>
          <w:szCs w:val="24"/>
        </w:rPr>
      </w:pPr>
      <w:r>
        <w:rPr>
          <w:b/>
          <w:sz w:val="24"/>
          <w:szCs w:val="24"/>
        </w:rPr>
        <w:t>B6</w:t>
      </w:r>
      <w:r w:rsidR="00AB100B" w:rsidRPr="00015F4A">
        <w:rPr>
          <w:b/>
          <w:sz w:val="24"/>
          <w:szCs w:val="24"/>
        </w:rPr>
        <w:t xml:space="preserve">- </w:t>
      </w:r>
      <w:r w:rsidR="00DA5AD0" w:rsidRPr="00015F4A">
        <w:rPr>
          <w:b/>
          <w:sz w:val="24"/>
          <w:szCs w:val="24"/>
        </w:rPr>
        <w:t xml:space="preserve">Does fluid resuscitation differ between patients with blunt or penetrating torso </w:t>
      </w:r>
      <w:proofErr w:type="gramStart"/>
      <w:r w:rsidR="00DA5AD0" w:rsidRPr="00015F4A">
        <w:rPr>
          <w:b/>
          <w:sz w:val="24"/>
          <w:szCs w:val="24"/>
        </w:rPr>
        <w:t>injuries</w:t>
      </w:r>
      <w:r w:rsidR="00015F4A" w:rsidRPr="00015F4A">
        <w:rPr>
          <w:b/>
          <w:sz w:val="24"/>
          <w:szCs w:val="24"/>
        </w:rPr>
        <w:t xml:space="preserve"> </w:t>
      </w:r>
      <w:r w:rsidR="00DA5AD0" w:rsidRPr="00015F4A">
        <w:rPr>
          <w:b/>
          <w:sz w:val="24"/>
          <w:szCs w:val="24"/>
        </w:rPr>
        <w:t>?</w:t>
      </w:r>
      <w:proofErr w:type="gramEnd"/>
      <w:r w:rsidR="00015F4A" w:rsidRPr="00015F4A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646BD44E" w14:textId="1D0B395A" w:rsidR="00015F4A" w:rsidRDefault="00015F4A" w:rsidP="00015F4A">
      <w:pPr>
        <w:ind w:firstLine="720"/>
      </w:pPr>
      <w:r>
        <w:t>- Yes</w:t>
      </w:r>
    </w:p>
    <w:p w14:paraId="2DCDFDBD" w14:textId="0C5A2B23" w:rsidR="00015F4A" w:rsidRDefault="00015F4A" w:rsidP="00DA5AD0">
      <w:r>
        <w:tab/>
        <w:t>- No</w:t>
      </w:r>
    </w:p>
    <w:p w14:paraId="7A359229" w14:textId="77777777" w:rsidR="00015F4A" w:rsidRDefault="00015F4A" w:rsidP="00DA5AD0"/>
    <w:p w14:paraId="5BFCB5E4" w14:textId="3993EFBC" w:rsidR="00B04EF7" w:rsidRPr="00B04EF7" w:rsidRDefault="00B04EF7" w:rsidP="00653437">
      <w:pPr>
        <w:outlineLvl w:val="0"/>
        <w:rPr>
          <w:b/>
          <w:sz w:val="28"/>
          <w:szCs w:val="28"/>
        </w:rPr>
      </w:pPr>
      <w:r w:rsidRPr="00B04EF7">
        <w:rPr>
          <w:b/>
          <w:sz w:val="28"/>
          <w:szCs w:val="28"/>
        </w:rPr>
        <w:t>C. Transfusion management</w:t>
      </w:r>
    </w:p>
    <w:p w14:paraId="1F124864" w14:textId="6037A3AC" w:rsidR="00AB100B" w:rsidRPr="00B04EF7" w:rsidRDefault="007D211F" w:rsidP="00653437">
      <w:pPr>
        <w:outlineLvl w:val="0"/>
        <w:rPr>
          <w:b/>
          <w:color w:val="76923C" w:themeColor="accent3" w:themeShade="BF"/>
          <w:sz w:val="24"/>
        </w:rPr>
      </w:pPr>
      <w:r>
        <w:rPr>
          <w:b/>
          <w:sz w:val="24"/>
        </w:rPr>
        <w:t>C1</w:t>
      </w:r>
      <w:r w:rsidR="00AB100B" w:rsidRPr="00B04EF7">
        <w:rPr>
          <w:b/>
          <w:sz w:val="24"/>
        </w:rPr>
        <w:t xml:space="preserve">- </w:t>
      </w:r>
      <w:proofErr w:type="gramStart"/>
      <w:r w:rsidR="00AB100B" w:rsidRPr="00B04EF7">
        <w:rPr>
          <w:b/>
          <w:sz w:val="24"/>
        </w:rPr>
        <w:t>What</w:t>
      </w:r>
      <w:proofErr w:type="gramEnd"/>
      <w:r w:rsidR="00AB100B" w:rsidRPr="00B04EF7">
        <w:rPr>
          <w:b/>
          <w:sz w:val="24"/>
        </w:rPr>
        <w:t xml:space="preserve"> is </w:t>
      </w:r>
      <w:r w:rsidR="00015F4A" w:rsidRPr="00B04EF7">
        <w:rPr>
          <w:b/>
          <w:sz w:val="24"/>
        </w:rPr>
        <w:t>y</w:t>
      </w:r>
      <w:r w:rsidR="00AB100B" w:rsidRPr="00B04EF7">
        <w:rPr>
          <w:b/>
          <w:sz w:val="24"/>
        </w:rPr>
        <w:t xml:space="preserve">our </w:t>
      </w:r>
      <w:r w:rsidR="009B7129">
        <w:rPr>
          <w:b/>
          <w:sz w:val="24"/>
        </w:rPr>
        <w:t xml:space="preserve">target </w:t>
      </w:r>
      <w:proofErr w:type="spellStart"/>
      <w:r w:rsidR="009B7129">
        <w:rPr>
          <w:b/>
          <w:sz w:val="24"/>
        </w:rPr>
        <w:t>Hb</w:t>
      </w:r>
      <w:proofErr w:type="spellEnd"/>
      <w:r w:rsidR="009B7129">
        <w:rPr>
          <w:b/>
          <w:sz w:val="24"/>
        </w:rPr>
        <w:t xml:space="preserve"> </w:t>
      </w:r>
      <w:r w:rsidR="00015F4A" w:rsidRPr="00B04EF7">
        <w:rPr>
          <w:b/>
          <w:sz w:val="24"/>
        </w:rPr>
        <w:t xml:space="preserve">during </w:t>
      </w:r>
      <w:r w:rsidR="00FF6242">
        <w:rPr>
          <w:b/>
          <w:sz w:val="24"/>
        </w:rPr>
        <w:t>ongoing hemorrhage</w:t>
      </w:r>
      <w:r w:rsidR="00AB100B" w:rsidRPr="00B04EF7">
        <w:rPr>
          <w:b/>
          <w:sz w:val="24"/>
        </w:rPr>
        <w:t>?</w:t>
      </w:r>
      <w:r w:rsidR="00B04EF7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1B6FE6A4" w14:textId="6ECB123A" w:rsidR="00AB100B" w:rsidRPr="00015F4A" w:rsidRDefault="00AB100B" w:rsidP="00B04EF7">
      <w:pPr>
        <w:tabs>
          <w:tab w:val="left" w:pos="284"/>
          <w:tab w:val="left" w:pos="709"/>
          <w:tab w:val="left" w:pos="1560"/>
          <w:tab w:val="left" w:pos="2410"/>
        </w:tabs>
        <w:rPr>
          <w:lang w:val="de-AT"/>
        </w:rPr>
      </w:pPr>
      <w:r>
        <w:tab/>
      </w:r>
      <w:r>
        <w:tab/>
      </w:r>
      <w:r w:rsidR="00FF6242">
        <w:rPr>
          <w:lang w:val="de-AT"/>
        </w:rPr>
        <w:t>- &gt;</w:t>
      </w:r>
      <w:r w:rsidR="00B04EF7">
        <w:rPr>
          <w:lang w:val="de-AT"/>
        </w:rPr>
        <w:t xml:space="preserve"> </w:t>
      </w:r>
      <w:r w:rsidRPr="00015F4A">
        <w:rPr>
          <w:lang w:val="de-AT"/>
        </w:rPr>
        <w:t>6 g/</w:t>
      </w:r>
      <w:proofErr w:type="spellStart"/>
      <w:r w:rsidRPr="00015F4A">
        <w:rPr>
          <w:lang w:val="de-AT"/>
        </w:rPr>
        <w:t>dL</w:t>
      </w:r>
      <w:proofErr w:type="spellEnd"/>
    </w:p>
    <w:p w14:paraId="2EEFF1E7" w14:textId="59BA4960" w:rsidR="00AB100B" w:rsidRPr="00015F4A" w:rsidRDefault="00FF6242" w:rsidP="00B04EF7">
      <w:pPr>
        <w:tabs>
          <w:tab w:val="left" w:pos="284"/>
          <w:tab w:val="left" w:pos="709"/>
          <w:tab w:val="left" w:pos="1560"/>
          <w:tab w:val="left" w:pos="2410"/>
        </w:tabs>
        <w:rPr>
          <w:lang w:val="de-AT"/>
        </w:rPr>
      </w:pPr>
      <w:r>
        <w:rPr>
          <w:lang w:val="de-AT"/>
        </w:rPr>
        <w:tab/>
      </w:r>
      <w:r>
        <w:rPr>
          <w:lang w:val="de-AT"/>
        </w:rPr>
        <w:tab/>
        <w:t>- &gt;</w:t>
      </w:r>
      <w:r w:rsidR="00B04EF7">
        <w:rPr>
          <w:lang w:val="de-AT"/>
        </w:rPr>
        <w:t xml:space="preserve"> </w:t>
      </w:r>
      <w:r w:rsidR="00AB100B" w:rsidRPr="00015F4A">
        <w:rPr>
          <w:lang w:val="de-AT"/>
        </w:rPr>
        <w:t>7 g/</w:t>
      </w:r>
      <w:proofErr w:type="spellStart"/>
      <w:r w:rsidR="00AB100B" w:rsidRPr="00015F4A">
        <w:rPr>
          <w:lang w:val="de-AT"/>
        </w:rPr>
        <w:t>dL</w:t>
      </w:r>
      <w:proofErr w:type="spellEnd"/>
    </w:p>
    <w:p w14:paraId="461FF9F8" w14:textId="533E34EE" w:rsidR="00AB100B" w:rsidRPr="00015F4A" w:rsidRDefault="00FF6242" w:rsidP="00B04EF7">
      <w:pPr>
        <w:tabs>
          <w:tab w:val="left" w:pos="284"/>
          <w:tab w:val="left" w:pos="709"/>
          <w:tab w:val="left" w:pos="1560"/>
          <w:tab w:val="left" w:pos="2410"/>
        </w:tabs>
        <w:rPr>
          <w:lang w:val="de-AT"/>
        </w:rPr>
      </w:pPr>
      <w:r>
        <w:rPr>
          <w:lang w:val="de-AT"/>
        </w:rPr>
        <w:tab/>
      </w:r>
      <w:r>
        <w:rPr>
          <w:lang w:val="de-AT"/>
        </w:rPr>
        <w:tab/>
        <w:t>- &gt;</w:t>
      </w:r>
      <w:r w:rsidR="00B04EF7">
        <w:rPr>
          <w:lang w:val="de-AT"/>
        </w:rPr>
        <w:t xml:space="preserve"> </w:t>
      </w:r>
      <w:r w:rsidR="00AB100B" w:rsidRPr="00015F4A">
        <w:rPr>
          <w:lang w:val="de-AT"/>
        </w:rPr>
        <w:t>8 g/</w:t>
      </w:r>
      <w:proofErr w:type="spellStart"/>
      <w:r w:rsidR="00AB100B" w:rsidRPr="00015F4A">
        <w:rPr>
          <w:lang w:val="de-AT"/>
        </w:rPr>
        <w:t>dL</w:t>
      </w:r>
      <w:proofErr w:type="spellEnd"/>
    </w:p>
    <w:p w14:paraId="53C56AC5" w14:textId="5B58A50E" w:rsidR="00AB100B" w:rsidRPr="00015F4A" w:rsidRDefault="00FF6242" w:rsidP="00B04EF7">
      <w:pPr>
        <w:tabs>
          <w:tab w:val="left" w:pos="284"/>
          <w:tab w:val="left" w:pos="709"/>
          <w:tab w:val="left" w:pos="1560"/>
          <w:tab w:val="left" w:pos="2410"/>
        </w:tabs>
        <w:rPr>
          <w:lang w:val="de-AT"/>
        </w:rPr>
      </w:pPr>
      <w:r>
        <w:rPr>
          <w:lang w:val="de-AT"/>
        </w:rPr>
        <w:lastRenderedPageBreak/>
        <w:tab/>
      </w:r>
      <w:r>
        <w:rPr>
          <w:lang w:val="de-AT"/>
        </w:rPr>
        <w:tab/>
        <w:t>- &gt;</w:t>
      </w:r>
      <w:r w:rsidR="00B04EF7">
        <w:rPr>
          <w:lang w:val="de-AT"/>
        </w:rPr>
        <w:t xml:space="preserve"> </w:t>
      </w:r>
      <w:r w:rsidR="00AB100B" w:rsidRPr="00015F4A">
        <w:rPr>
          <w:lang w:val="de-AT"/>
        </w:rPr>
        <w:t>9 g/</w:t>
      </w:r>
      <w:proofErr w:type="spellStart"/>
      <w:r w:rsidR="00AB100B" w:rsidRPr="00015F4A">
        <w:rPr>
          <w:lang w:val="de-AT"/>
        </w:rPr>
        <w:t>dL</w:t>
      </w:r>
      <w:proofErr w:type="spellEnd"/>
    </w:p>
    <w:p w14:paraId="579DF2F0" w14:textId="141BFA02" w:rsidR="00AB100B" w:rsidRDefault="00AB100B" w:rsidP="00B04EF7">
      <w:pPr>
        <w:tabs>
          <w:tab w:val="left" w:pos="284"/>
          <w:tab w:val="left" w:pos="709"/>
          <w:tab w:val="left" w:pos="1560"/>
          <w:tab w:val="left" w:pos="2410"/>
        </w:tabs>
      </w:pPr>
      <w:r w:rsidRPr="00015F4A">
        <w:rPr>
          <w:lang w:val="de-AT"/>
        </w:rPr>
        <w:tab/>
      </w:r>
      <w:r w:rsidRPr="00015F4A">
        <w:rPr>
          <w:lang w:val="de-AT"/>
        </w:rPr>
        <w:tab/>
      </w:r>
      <w:r w:rsidR="00FF6242">
        <w:t>- &gt;</w:t>
      </w:r>
      <w:r w:rsidR="00B04EF7">
        <w:t xml:space="preserve"> </w:t>
      </w:r>
      <w:r>
        <w:t>10 g/</w:t>
      </w:r>
      <w:proofErr w:type="spellStart"/>
      <w:r>
        <w:t>dL</w:t>
      </w:r>
      <w:proofErr w:type="spellEnd"/>
    </w:p>
    <w:p w14:paraId="617DC630" w14:textId="36B0AEEB" w:rsidR="00AB100B" w:rsidRDefault="00FF6242" w:rsidP="00B04EF7">
      <w:pPr>
        <w:tabs>
          <w:tab w:val="left" w:pos="284"/>
          <w:tab w:val="left" w:pos="709"/>
          <w:tab w:val="left" w:pos="1560"/>
          <w:tab w:val="left" w:pos="2410"/>
        </w:tabs>
      </w:pPr>
      <w:r>
        <w:tab/>
      </w:r>
      <w:r>
        <w:tab/>
        <w:t>- &gt;</w:t>
      </w:r>
      <w:r w:rsidR="00B04EF7">
        <w:t xml:space="preserve"> </w:t>
      </w:r>
      <w:r w:rsidR="00AB100B">
        <w:t>11 g/</w:t>
      </w:r>
      <w:proofErr w:type="spellStart"/>
      <w:r w:rsidR="00AB100B">
        <w:t>dL</w:t>
      </w:r>
      <w:proofErr w:type="spellEnd"/>
    </w:p>
    <w:p w14:paraId="4D5BA134" w14:textId="77777777" w:rsidR="00B04EF7" w:rsidRDefault="00B04EF7" w:rsidP="00AB100B"/>
    <w:p w14:paraId="312919F2" w14:textId="46CD7ABB" w:rsidR="00AB100B" w:rsidRPr="00B04EF7" w:rsidRDefault="007D211F" w:rsidP="00AB100B">
      <w:pPr>
        <w:rPr>
          <w:b/>
          <w:sz w:val="24"/>
          <w:szCs w:val="24"/>
        </w:rPr>
      </w:pPr>
      <w:r>
        <w:rPr>
          <w:b/>
          <w:sz w:val="24"/>
          <w:szCs w:val="24"/>
        </w:rPr>
        <w:t>C2</w:t>
      </w:r>
      <w:r w:rsidR="00FF6242">
        <w:rPr>
          <w:b/>
          <w:sz w:val="24"/>
          <w:szCs w:val="24"/>
        </w:rPr>
        <w:t xml:space="preserve">- </w:t>
      </w:r>
      <w:proofErr w:type="gramStart"/>
      <w:r w:rsidR="00FF6242">
        <w:rPr>
          <w:b/>
          <w:sz w:val="24"/>
          <w:szCs w:val="24"/>
        </w:rPr>
        <w:t>If</w:t>
      </w:r>
      <w:proofErr w:type="gramEnd"/>
      <w:r w:rsidR="00FF6242">
        <w:rPr>
          <w:b/>
          <w:sz w:val="24"/>
          <w:szCs w:val="24"/>
        </w:rPr>
        <w:t xml:space="preserve"> there</w:t>
      </w:r>
      <w:r w:rsidR="00B04EF7">
        <w:rPr>
          <w:b/>
          <w:sz w:val="24"/>
          <w:szCs w:val="24"/>
        </w:rPr>
        <w:t xml:space="preserve"> is an associate brain injury, </w:t>
      </w:r>
      <w:r w:rsidR="00FF6242" w:rsidRPr="00FF6242">
        <w:rPr>
          <w:b/>
          <w:sz w:val="24"/>
          <w:szCs w:val="24"/>
        </w:rPr>
        <w:t>what is your transfusion trigg</w:t>
      </w:r>
      <w:r w:rsidR="00FF6242">
        <w:rPr>
          <w:b/>
          <w:sz w:val="24"/>
          <w:szCs w:val="24"/>
        </w:rPr>
        <w:t>er to transfuse red blood cells</w:t>
      </w:r>
      <w:r w:rsidR="00FF6242" w:rsidRPr="00FF6242">
        <w:rPr>
          <w:b/>
          <w:sz w:val="24"/>
          <w:szCs w:val="24"/>
        </w:rPr>
        <w:t>?</w:t>
      </w:r>
      <w:r w:rsidR="00FF6242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10D53215" w14:textId="0B1B6F44" w:rsidR="00AB100B" w:rsidRPr="002D3D90" w:rsidRDefault="00AB100B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</w:r>
      <w:r w:rsidR="009B7129" w:rsidRPr="002D3D90">
        <w:t>- &lt;</w:t>
      </w:r>
      <w:r w:rsidR="00B04EF7" w:rsidRPr="002D3D90">
        <w:t xml:space="preserve"> </w:t>
      </w:r>
      <w:r w:rsidRPr="002D3D90">
        <w:t>6 g/</w:t>
      </w:r>
      <w:proofErr w:type="spellStart"/>
      <w:r w:rsidRPr="002D3D90">
        <w:t>dL</w:t>
      </w:r>
      <w:proofErr w:type="spellEnd"/>
    </w:p>
    <w:p w14:paraId="5DEF08F3" w14:textId="4F5ECBDC" w:rsidR="00AB100B" w:rsidRPr="002D3D90" w:rsidRDefault="009B7129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  <w:t>- &lt;</w:t>
      </w:r>
      <w:r w:rsidR="00B04EF7" w:rsidRPr="002D3D90">
        <w:t xml:space="preserve"> </w:t>
      </w:r>
      <w:r w:rsidR="00AB100B" w:rsidRPr="002D3D90">
        <w:t>7 g/</w:t>
      </w:r>
      <w:proofErr w:type="spellStart"/>
      <w:r w:rsidR="00AB100B" w:rsidRPr="002D3D90">
        <w:t>dL</w:t>
      </w:r>
      <w:proofErr w:type="spellEnd"/>
    </w:p>
    <w:p w14:paraId="36372A65" w14:textId="26F47FF1" w:rsidR="00AB100B" w:rsidRPr="002D3D90" w:rsidRDefault="009B7129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  <w:t>- &lt;</w:t>
      </w:r>
      <w:r w:rsidR="002D3D90">
        <w:t xml:space="preserve"> </w:t>
      </w:r>
      <w:r w:rsidR="00AB100B" w:rsidRPr="002D3D90">
        <w:t>8 g/</w:t>
      </w:r>
      <w:proofErr w:type="spellStart"/>
      <w:r w:rsidR="00AB100B" w:rsidRPr="002D3D90">
        <w:t>dL</w:t>
      </w:r>
      <w:proofErr w:type="spellEnd"/>
    </w:p>
    <w:p w14:paraId="7D622F8B" w14:textId="437A0864" w:rsidR="00AB100B" w:rsidRPr="002D3D90" w:rsidRDefault="009B7129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  <w:t>- &lt;</w:t>
      </w:r>
      <w:r w:rsidR="00B04EF7" w:rsidRPr="002D3D90">
        <w:t xml:space="preserve"> </w:t>
      </w:r>
      <w:r w:rsidR="00AB100B" w:rsidRPr="002D3D90">
        <w:t>9 g/</w:t>
      </w:r>
      <w:proofErr w:type="spellStart"/>
      <w:r w:rsidR="00AB100B" w:rsidRPr="002D3D90">
        <w:t>dL</w:t>
      </w:r>
      <w:proofErr w:type="spellEnd"/>
    </w:p>
    <w:p w14:paraId="3AC6D2F2" w14:textId="085276B2" w:rsidR="00AB100B" w:rsidRPr="002D3D90" w:rsidRDefault="00AB100B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</w:r>
      <w:r w:rsidR="009B7129" w:rsidRPr="002D3D90">
        <w:t>- &lt;</w:t>
      </w:r>
      <w:r w:rsidR="00B04EF7" w:rsidRPr="002D3D90">
        <w:t xml:space="preserve"> </w:t>
      </w:r>
      <w:r w:rsidRPr="002D3D90">
        <w:t>10 g/</w:t>
      </w:r>
      <w:proofErr w:type="spellStart"/>
      <w:r w:rsidRPr="002D3D90">
        <w:t>dL</w:t>
      </w:r>
      <w:proofErr w:type="spellEnd"/>
    </w:p>
    <w:p w14:paraId="789753AB" w14:textId="0BF7232F" w:rsidR="00AB100B" w:rsidRPr="002D3D90" w:rsidRDefault="009B7129" w:rsidP="00B04EF7">
      <w:pPr>
        <w:tabs>
          <w:tab w:val="left" w:pos="567"/>
          <w:tab w:val="left" w:pos="851"/>
        </w:tabs>
      </w:pPr>
      <w:r w:rsidRPr="002D3D90">
        <w:tab/>
      </w:r>
      <w:r w:rsidRPr="002D3D90">
        <w:tab/>
        <w:t>- &lt;</w:t>
      </w:r>
      <w:r w:rsidR="00B04EF7" w:rsidRPr="002D3D90">
        <w:t xml:space="preserve"> </w:t>
      </w:r>
      <w:r w:rsidR="00AB100B" w:rsidRPr="002D3D90">
        <w:t>11 g/</w:t>
      </w:r>
      <w:proofErr w:type="spellStart"/>
      <w:r w:rsidR="00AB100B" w:rsidRPr="002D3D90">
        <w:t>dL</w:t>
      </w:r>
      <w:proofErr w:type="spellEnd"/>
    </w:p>
    <w:p w14:paraId="0896A5DD" w14:textId="77777777" w:rsidR="00DA5AD0" w:rsidRDefault="00DA5AD0" w:rsidP="00A57CD2"/>
    <w:p w14:paraId="2480DF48" w14:textId="77777777" w:rsidR="00B04EF7" w:rsidRDefault="00B04EF7" w:rsidP="00A57CD2"/>
    <w:p w14:paraId="705A9BAF" w14:textId="5BAF3D26" w:rsidR="00B04EF7" w:rsidRDefault="007D211F" w:rsidP="00653437">
      <w:pPr>
        <w:outlineLvl w:val="0"/>
        <w:rPr>
          <w:b/>
          <w:sz w:val="24"/>
        </w:rPr>
      </w:pPr>
      <w:r>
        <w:rPr>
          <w:b/>
          <w:sz w:val="24"/>
        </w:rPr>
        <w:t>C3</w:t>
      </w:r>
      <w:r w:rsidR="00B04EF7" w:rsidRPr="00D24109">
        <w:rPr>
          <w:b/>
          <w:sz w:val="24"/>
        </w:rPr>
        <w:t xml:space="preserve">- </w:t>
      </w:r>
      <w:proofErr w:type="gramStart"/>
      <w:r w:rsidR="00B04EF7" w:rsidRPr="00D24109">
        <w:rPr>
          <w:b/>
          <w:sz w:val="24"/>
        </w:rPr>
        <w:t>Do</w:t>
      </w:r>
      <w:proofErr w:type="gramEnd"/>
      <w:r w:rsidR="00B04EF7" w:rsidRPr="00D24109">
        <w:rPr>
          <w:b/>
          <w:sz w:val="24"/>
        </w:rPr>
        <w:t xml:space="preserve"> you have a massive transfusion</w:t>
      </w:r>
      <w:r w:rsidR="00950758">
        <w:rPr>
          <w:b/>
          <w:sz w:val="24"/>
        </w:rPr>
        <w:t xml:space="preserve"> protocol</w:t>
      </w:r>
      <w:r w:rsidR="00B04EF7" w:rsidRPr="00D24109">
        <w:rPr>
          <w:b/>
          <w:sz w:val="24"/>
        </w:rPr>
        <w:t xml:space="preserve">?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2EE29712" w14:textId="77777777" w:rsidR="00D24109" w:rsidRDefault="00D24109" w:rsidP="00D24109">
      <w:pPr>
        <w:ind w:firstLine="720"/>
      </w:pPr>
      <w:r>
        <w:t>- Yes</w:t>
      </w:r>
    </w:p>
    <w:p w14:paraId="45CA5D6A" w14:textId="77777777" w:rsidR="00D24109" w:rsidRDefault="00D24109" w:rsidP="00D24109">
      <w:r>
        <w:tab/>
        <w:t>- No</w:t>
      </w:r>
    </w:p>
    <w:p w14:paraId="0135247B" w14:textId="77777777" w:rsidR="00D24109" w:rsidRPr="00D24109" w:rsidRDefault="00D24109" w:rsidP="00D24109">
      <w:pPr>
        <w:rPr>
          <w:b/>
          <w:sz w:val="24"/>
        </w:rPr>
      </w:pPr>
    </w:p>
    <w:p w14:paraId="5C902C8F" w14:textId="26D1795D" w:rsidR="00D24109" w:rsidRPr="00D24109" w:rsidRDefault="009B7129" w:rsidP="00653437">
      <w:pPr>
        <w:outlineLvl w:val="0"/>
        <w:rPr>
          <w:b/>
          <w:sz w:val="24"/>
        </w:rPr>
      </w:pPr>
      <w:r w:rsidRPr="002D3D90">
        <w:rPr>
          <w:b/>
          <w:sz w:val="24"/>
        </w:rPr>
        <w:t xml:space="preserve">C4- If </w:t>
      </w:r>
      <w:proofErr w:type="gramStart"/>
      <w:r w:rsidRPr="002D3D90">
        <w:rPr>
          <w:b/>
          <w:sz w:val="24"/>
        </w:rPr>
        <w:t>Yes</w:t>
      </w:r>
      <w:proofErr w:type="gramEnd"/>
      <w:r w:rsidRPr="002D3D90">
        <w:rPr>
          <w:b/>
          <w:sz w:val="24"/>
        </w:rPr>
        <w:t xml:space="preserve"> h</w:t>
      </w:r>
      <w:r w:rsidR="00D24109" w:rsidRPr="002D3D90">
        <w:rPr>
          <w:b/>
          <w:sz w:val="24"/>
        </w:rPr>
        <w:t>ow is this</w:t>
      </w:r>
      <w:r w:rsidR="00D24109" w:rsidRPr="00D24109">
        <w:rPr>
          <w:b/>
          <w:sz w:val="24"/>
        </w:rPr>
        <w:t xml:space="preserve"> massive transfusion protocol triggered?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7E533400" w14:textId="3F582FF9" w:rsidR="00D24109" w:rsidRDefault="00D24109" w:rsidP="00D24109">
      <w:pPr>
        <w:ind w:firstLine="720"/>
      </w:pPr>
      <w:r>
        <w:t xml:space="preserve">- </w:t>
      </w:r>
      <w:r w:rsidR="004858D9">
        <w:t>The initial value of hemoglobin</w:t>
      </w:r>
    </w:p>
    <w:p w14:paraId="58FEE181" w14:textId="60F90060" w:rsidR="00D24109" w:rsidRDefault="00D24109" w:rsidP="00D24109">
      <w:r>
        <w:tab/>
        <w:t>- A score</w:t>
      </w:r>
    </w:p>
    <w:p w14:paraId="451DF54B" w14:textId="1FBDEDD5" w:rsidR="00D24109" w:rsidRDefault="00D24109" w:rsidP="00D24109">
      <w:pPr>
        <w:ind w:firstLine="720"/>
      </w:pPr>
      <w:r>
        <w:t>- Clinical data</w:t>
      </w:r>
    </w:p>
    <w:p w14:paraId="29581983" w14:textId="4C8249F6" w:rsidR="00D24109" w:rsidRDefault="00D24109" w:rsidP="00D24109">
      <w:r>
        <w:tab/>
        <w:t>- Biological data</w:t>
      </w:r>
    </w:p>
    <w:p w14:paraId="55D985A7" w14:textId="649F3DE1" w:rsidR="00A7556F" w:rsidRDefault="00A7556F" w:rsidP="00A7556F">
      <w:pPr>
        <w:ind w:firstLine="720"/>
      </w:pPr>
      <w:r>
        <w:t>- Clinical &amp; Biological data</w:t>
      </w:r>
    </w:p>
    <w:p w14:paraId="4892320D" w14:textId="77777777" w:rsidR="009B7129" w:rsidRDefault="009B7129" w:rsidP="00A7556F">
      <w:pPr>
        <w:ind w:firstLine="720"/>
      </w:pPr>
    </w:p>
    <w:p w14:paraId="6230AF4E" w14:textId="575E7C6D" w:rsidR="009B7129" w:rsidRPr="00D24109" w:rsidRDefault="009B7129" w:rsidP="009B7129">
      <w:pPr>
        <w:outlineLvl w:val="0"/>
        <w:rPr>
          <w:b/>
          <w:sz w:val="24"/>
        </w:rPr>
      </w:pPr>
      <w:r>
        <w:rPr>
          <w:b/>
          <w:sz w:val="24"/>
        </w:rPr>
        <w:t>C</w:t>
      </w:r>
      <w:r w:rsidRPr="002D3D90">
        <w:rPr>
          <w:b/>
          <w:sz w:val="24"/>
        </w:rPr>
        <w:t>5-</w:t>
      </w:r>
      <w:r w:rsidRPr="00D24109">
        <w:rPr>
          <w:b/>
          <w:sz w:val="24"/>
        </w:rPr>
        <w:t xml:space="preserve"> Do you warm infusions/blood products </w:t>
      </w:r>
      <w:r>
        <w:rPr>
          <w:b/>
          <w:sz w:val="24"/>
        </w:rPr>
        <w:t>dur</w:t>
      </w:r>
      <w:r w:rsidRPr="00D24109">
        <w:rPr>
          <w:b/>
          <w:sz w:val="24"/>
        </w:rPr>
        <w:t>in</w:t>
      </w:r>
      <w:r>
        <w:rPr>
          <w:b/>
          <w:sz w:val="24"/>
        </w:rPr>
        <w:t>g</w:t>
      </w:r>
      <w:r w:rsidRPr="00D24109">
        <w:rPr>
          <w:b/>
          <w:sz w:val="24"/>
        </w:rPr>
        <w:t xml:space="preserve"> massive transfusion?</w:t>
      </w:r>
      <w:r w:rsidRPr="00014EB3">
        <w:rPr>
          <w:color w:val="9BBB59" w:themeColor="accent3"/>
        </w:rPr>
        <w:t xml:space="preserve"> </w:t>
      </w:r>
      <w:r w:rsidRPr="00705BEA">
        <w:rPr>
          <w:color w:val="9BBB59" w:themeColor="accent3"/>
        </w:rPr>
        <w:t>(</w:t>
      </w:r>
      <w:r>
        <w:rPr>
          <w:color w:val="9BBB59" w:themeColor="accent3"/>
        </w:rPr>
        <w:t>Drop down Menu- single response</w:t>
      </w:r>
      <w:r w:rsidRPr="00705BEA">
        <w:rPr>
          <w:color w:val="9BBB59" w:themeColor="accent3"/>
        </w:rPr>
        <w:t>)</w:t>
      </w:r>
    </w:p>
    <w:p w14:paraId="00C238E8" w14:textId="77777777" w:rsidR="009B7129" w:rsidRDefault="009B7129" w:rsidP="009B7129">
      <w:pPr>
        <w:ind w:firstLine="720"/>
      </w:pPr>
      <w:r>
        <w:t>- Yes</w:t>
      </w:r>
    </w:p>
    <w:p w14:paraId="360DC02C" w14:textId="77777777" w:rsidR="009B7129" w:rsidRDefault="009B7129" w:rsidP="009B7129">
      <w:r>
        <w:lastRenderedPageBreak/>
        <w:tab/>
        <w:t>- No</w:t>
      </w:r>
    </w:p>
    <w:p w14:paraId="35353907" w14:textId="7E43253D" w:rsidR="00A7556F" w:rsidRDefault="00A7556F" w:rsidP="00D24109"/>
    <w:p w14:paraId="259BD5AD" w14:textId="77777777" w:rsidR="00D24109" w:rsidRDefault="00D24109" w:rsidP="00D24109"/>
    <w:p w14:paraId="66610631" w14:textId="0643C4A8" w:rsidR="00D24109" w:rsidRPr="00D24109" w:rsidRDefault="007D211F" w:rsidP="00D24109">
      <w:pPr>
        <w:rPr>
          <w:b/>
          <w:sz w:val="24"/>
        </w:rPr>
      </w:pPr>
      <w:r>
        <w:rPr>
          <w:b/>
          <w:sz w:val="24"/>
        </w:rPr>
        <w:t>C6</w:t>
      </w:r>
      <w:r w:rsidR="006D5039">
        <w:rPr>
          <w:b/>
          <w:sz w:val="24"/>
        </w:rPr>
        <w:t>- What is</w:t>
      </w:r>
      <w:r w:rsidR="00D24109" w:rsidRPr="00D24109">
        <w:rPr>
          <w:b/>
          <w:sz w:val="24"/>
        </w:rPr>
        <w:t xml:space="preserve"> the optimal FFP/RBC ratio </w:t>
      </w:r>
      <w:r w:rsidR="006D5039">
        <w:rPr>
          <w:b/>
          <w:sz w:val="24"/>
        </w:rPr>
        <w:t xml:space="preserve">you apply </w:t>
      </w:r>
      <w:r w:rsidR="00D24109" w:rsidRPr="00D24109">
        <w:rPr>
          <w:b/>
          <w:sz w:val="24"/>
        </w:rPr>
        <w:t>during ongoing hemorrhage?</w:t>
      </w:r>
      <w:r w:rsidR="00014EB3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71C6C0EF" w14:textId="49ECA040" w:rsidR="00D24109" w:rsidRDefault="00D24109" w:rsidP="00D24109">
      <w:pPr>
        <w:ind w:firstLine="720"/>
      </w:pPr>
      <w:r>
        <w:t xml:space="preserve">- </w:t>
      </w:r>
      <w:proofErr w:type="gramStart"/>
      <w:r>
        <w:t>1 :</w:t>
      </w:r>
      <w:proofErr w:type="gramEnd"/>
      <w:r>
        <w:t xml:space="preserve"> 1</w:t>
      </w:r>
    </w:p>
    <w:p w14:paraId="70E47766" w14:textId="7BD34160" w:rsidR="00D24109" w:rsidRDefault="00D24109" w:rsidP="00D24109">
      <w:r>
        <w:tab/>
        <w:t xml:space="preserve">- </w:t>
      </w:r>
      <w:proofErr w:type="gramStart"/>
      <w:r>
        <w:t>1 :</w:t>
      </w:r>
      <w:proofErr w:type="gramEnd"/>
      <w:r>
        <w:t xml:space="preserve"> 1,5</w:t>
      </w:r>
    </w:p>
    <w:p w14:paraId="0ED31599" w14:textId="69FB443C" w:rsidR="00D24109" w:rsidRDefault="00D24109" w:rsidP="00D24109">
      <w:r>
        <w:tab/>
        <w:t xml:space="preserve">- </w:t>
      </w:r>
      <w:proofErr w:type="gramStart"/>
      <w:r>
        <w:t>1 :</w:t>
      </w:r>
      <w:proofErr w:type="gramEnd"/>
      <w:r>
        <w:t xml:space="preserve"> 2</w:t>
      </w:r>
    </w:p>
    <w:p w14:paraId="67759287" w14:textId="02CE13B5" w:rsidR="00D24109" w:rsidRDefault="00D24109" w:rsidP="00D24109">
      <w:r>
        <w:tab/>
        <w:t xml:space="preserve">- </w:t>
      </w:r>
      <w:proofErr w:type="gramStart"/>
      <w:r>
        <w:t>1 :</w:t>
      </w:r>
      <w:proofErr w:type="gramEnd"/>
      <w:r>
        <w:t xml:space="preserve"> 3</w:t>
      </w:r>
    </w:p>
    <w:p w14:paraId="36D6B356" w14:textId="07192A19" w:rsidR="00D24109" w:rsidRDefault="00D24109" w:rsidP="00D24109">
      <w:r>
        <w:tab/>
        <w:t xml:space="preserve">- </w:t>
      </w:r>
      <w:r w:rsidRPr="002D3D90">
        <w:t xml:space="preserve">Depends </w:t>
      </w:r>
      <w:r w:rsidR="009B7129" w:rsidRPr="002D3D90">
        <w:t>on</w:t>
      </w:r>
      <w:r w:rsidRPr="002D3D90">
        <w:t xml:space="preserve"> coagulopathy</w:t>
      </w:r>
      <w:r w:rsidR="009B7129" w:rsidRPr="002D3D90">
        <w:t xml:space="preserve"> monitoring</w:t>
      </w:r>
    </w:p>
    <w:p w14:paraId="2806D9C9" w14:textId="77777777" w:rsidR="001D7F7D" w:rsidRDefault="001D7F7D" w:rsidP="00D24109"/>
    <w:p w14:paraId="3C494CF1" w14:textId="545343CC" w:rsidR="001D7F7D" w:rsidRPr="00FB263E" w:rsidRDefault="007D211F">
      <w:pPr>
        <w:rPr>
          <w:b/>
          <w:sz w:val="24"/>
        </w:rPr>
      </w:pPr>
      <w:r>
        <w:rPr>
          <w:b/>
          <w:sz w:val="24"/>
        </w:rPr>
        <w:t>C7</w:t>
      </w:r>
      <w:r w:rsidR="00E070E4" w:rsidRPr="00FB263E">
        <w:rPr>
          <w:b/>
          <w:sz w:val="24"/>
        </w:rPr>
        <w:t xml:space="preserve">- </w:t>
      </w:r>
      <w:proofErr w:type="gramStart"/>
      <w:r w:rsidR="001D7F7D" w:rsidRPr="00FB263E">
        <w:rPr>
          <w:b/>
          <w:sz w:val="24"/>
        </w:rPr>
        <w:t>Do</w:t>
      </w:r>
      <w:proofErr w:type="gramEnd"/>
      <w:r w:rsidR="001D7F7D" w:rsidRPr="00FB263E">
        <w:rPr>
          <w:b/>
          <w:sz w:val="24"/>
        </w:rPr>
        <w:t xml:space="preserve"> you defreeze FFP before the patient ‘s admission to the trauma bay?</w:t>
      </w:r>
      <w:r w:rsidR="00014EB3" w:rsidRPr="00014EB3">
        <w:rPr>
          <w:color w:val="9BBB59" w:themeColor="accent3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22C63981" w14:textId="3555F89D" w:rsidR="002D3D90" w:rsidRDefault="00FB263E" w:rsidP="002D3D90">
      <w:pPr>
        <w:pStyle w:val="Paragraphedeliste"/>
        <w:spacing w:line="360" w:lineRule="auto"/>
      </w:pPr>
      <w:r>
        <w:t xml:space="preserve">- </w:t>
      </w:r>
      <w:r w:rsidR="002D3D90">
        <w:t>Never</w:t>
      </w:r>
    </w:p>
    <w:p w14:paraId="2998BD44" w14:textId="4989AE1F" w:rsidR="002D3D90" w:rsidRPr="00305B68" w:rsidRDefault="002D3D90" w:rsidP="002D3D90">
      <w:r>
        <w:rPr>
          <w:b/>
        </w:rPr>
        <w:tab/>
        <w:t xml:space="preserve">- </w:t>
      </w:r>
      <w:r>
        <w:t>Rarely</w:t>
      </w:r>
    </w:p>
    <w:p w14:paraId="63A1A468" w14:textId="7DED1054" w:rsidR="002D3D90" w:rsidRDefault="002D3D90" w:rsidP="002D3D90">
      <w:r w:rsidRPr="00305B68">
        <w:tab/>
      </w:r>
      <w:r>
        <w:t>- Sometimes</w:t>
      </w:r>
    </w:p>
    <w:p w14:paraId="3DE7D2E3" w14:textId="52AB11C5" w:rsidR="002D3D90" w:rsidRPr="00305B68" w:rsidRDefault="002D3D90" w:rsidP="002D3D90">
      <w:r>
        <w:rPr>
          <w:b/>
        </w:rPr>
        <w:tab/>
        <w:t xml:space="preserve">- </w:t>
      </w:r>
      <w:r>
        <w:t>Often</w:t>
      </w:r>
    </w:p>
    <w:p w14:paraId="01922FBA" w14:textId="715DB225" w:rsidR="002D3D90" w:rsidRDefault="002D3D90" w:rsidP="002D3D90">
      <w:r w:rsidRPr="00305B68">
        <w:tab/>
      </w:r>
      <w:r>
        <w:t>- Always</w:t>
      </w:r>
    </w:p>
    <w:p w14:paraId="3E2F76A8" w14:textId="77777777" w:rsidR="002D3D90" w:rsidRDefault="002D3D90" w:rsidP="002D3D90"/>
    <w:p w14:paraId="3EC98AEA" w14:textId="77777777" w:rsidR="00FB263E" w:rsidRDefault="00FB263E" w:rsidP="00FB263E">
      <w:pPr>
        <w:pStyle w:val="Paragraphedeliste"/>
      </w:pPr>
    </w:p>
    <w:p w14:paraId="6F7748D1" w14:textId="48359C71" w:rsidR="00542451" w:rsidRPr="00FB263E" w:rsidRDefault="007D211F" w:rsidP="00653437">
      <w:pPr>
        <w:outlineLvl w:val="0"/>
        <w:rPr>
          <w:b/>
          <w:sz w:val="24"/>
        </w:rPr>
      </w:pPr>
      <w:r>
        <w:rPr>
          <w:b/>
          <w:sz w:val="24"/>
        </w:rPr>
        <w:t>C8</w:t>
      </w:r>
      <w:r w:rsidR="00FB263E">
        <w:rPr>
          <w:b/>
          <w:sz w:val="24"/>
        </w:rPr>
        <w:t xml:space="preserve">- </w:t>
      </w:r>
      <w:proofErr w:type="gramStart"/>
      <w:r w:rsidR="00542451" w:rsidRPr="00FB263E">
        <w:rPr>
          <w:b/>
          <w:sz w:val="24"/>
        </w:rPr>
        <w:t>What</w:t>
      </w:r>
      <w:proofErr w:type="gramEnd"/>
      <w:r w:rsidR="00924993">
        <w:rPr>
          <w:b/>
          <w:sz w:val="24"/>
        </w:rPr>
        <w:t xml:space="preserve"> time does it</w:t>
      </w:r>
      <w:r w:rsidR="00542451" w:rsidRPr="00FB263E">
        <w:rPr>
          <w:b/>
          <w:sz w:val="24"/>
        </w:rPr>
        <w:t xml:space="preserve"> take for you to dispose of unfrozen FFP?</w:t>
      </w:r>
      <w:r w:rsidR="00014EB3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4E316A78" w14:textId="01908D01" w:rsidR="00542451" w:rsidRPr="00FB263E" w:rsidRDefault="00542451" w:rsidP="00D24109">
      <w:r>
        <w:rPr>
          <w:sz w:val="24"/>
        </w:rPr>
        <w:tab/>
      </w:r>
      <w:r w:rsidR="00FB263E" w:rsidRPr="00FB263E">
        <w:t xml:space="preserve">- </w:t>
      </w:r>
      <w:r w:rsidRPr="00FB263E">
        <w:t>20 min</w:t>
      </w:r>
    </w:p>
    <w:p w14:paraId="7E001A60" w14:textId="217E0727" w:rsidR="00542451" w:rsidRPr="00FB263E" w:rsidRDefault="00542451" w:rsidP="00D24109">
      <w:r w:rsidRPr="00FB263E">
        <w:tab/>
      </w:r>
      <w:r w:rsidR="00FB263E" w:rsidRPr="00FB263E">
        <w:t xml:space="preserve">- </w:t>
      </w:r>
      <w:r w:rsidRPr="00FB263E">
        <w:t>&gt; 20 min</w:t>
      </w:r>
    </w:p>
    <w:p w14:paraId="0BC69E00" w14:textId="77777777" w:rsidR="00542451" w:rsidRPr="0008260C" w:rsidRDefault="00542451" w:rsidP="00D24109">
      <w:pPr>
        <w:rPr>
          <w:sz w:val="24"/>
        </w:rPr>
      </w:pPr>
    </w:p>
    <w:p w14:paraId="7F179AF7" w14:textId="53230B2D" w:rsidR="002D4C5B" w:rsidRPr="0008260C" w:rsidRDefault="007D211F" w:rsidP="00D24109">
      <w:pPr>
        <w:rPr>
          <w:b/>
          <w:sz w:val="24"/>
        </w:rPr>
      </w:pPr>
      <w:r>
        <w:rPr>
          <w:b/>
          <w:sz w:val="24"/>
        </w:rPr>
        <w:t>C9</w:t>
      </w:r>
      <w:proofErr w:type="gramStart"/>
      <w:r w:rsidR="00D24109" w:rsidRPr="0008260C">
        <w:rPr>
          <w:b/>
          <w:sz w:val="24"/>
        </w:rPr>
        <w:t xml:space="preserve">- </w:t>
      </w:r>
      <w:r w:rsidR="00802562">
        <w:rPr>
          <w:b/>
          <w:sz w:val="24"/>
        </w:rPr>
        <w:t xml:space="preserve"> When</w:t>
      </w:r>
      <w:proofErr w:type="gramEnd"/>
      <w:r w:rsidR="00802562">
        <w:rPr>
          <w:b/>
          <w:sz w:val="24"/>
        </w:rPr>
        <w:t xml:space="preserve"> do you transfuse platelets</w:t>
      </w:r>
      <w:r w:rsidR="00FF6242">
        <w:rPr>
          <w:b/>
          <w:sz w:val="24"/>
        </w:rPr>
        <w:t xml:space="preserve"> </w:t>
      </w:r>
      <w:r w:rsidR="00D24109" w:rsidRPr="0008260C">
        <w:rPr>
          <w:b/>
          <w:sz w:val="24"/>
        </w:rPr>
        <w:t xml:space="preserve">during ongoing </w:t>
      </w:r>
      <w:r w:rsidR="00D24109" w:rsidRPr="002D3D90">
        <w:rPr>
          <w:b/>
          <w:sz w:val="24"/>
        </w:rPr>
        <w:t>hemorrhage</w:t>
      </w:r>
      <w:r w:rsidR="009B7129" w:rsidRPr="002D3D90">
        <w:rPr>
          <w:b/>
          <w:sz w:val="24"/>
        </w:rPr>
        <w:t xml:space="preserve"> </w:t>
      </w:r>
      <w:r w:rsidR="002D3D90">
        <w:rPr>
          <w:b/>
          <w:sz w:val="24"/>
        </w:rPr>
        <w:t>without traumatic brain injury</w:t>
      </w:r>
      <w:r w:rsidR="00D24109" w:rsidRPr="002D3D90">
        <w:rPr>
          <w:b/>
          <w:sz w:val="24"/>
        </w:rPr>
        <w:t>?</w:t>
      </w:r>
      <w:r w:rsidR="00D24109" w:rsidRPr="0008260C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04722A4D" w14:textId="1D82CD48" w:rsidR="002D4C5B" w:rsidRDefault="002D4C5B" w:rsidP="002D4C5B">
      <w:pPr>
        <w:ind w:firstLine="720"/>
      </w:pPr>
      <w:r>
        <w:t>- Platelets &lt; 100 G/L</w:t>
      </w:r>
    </w:p>
    <w:p w14:paraId="2ACD7615" w14:textId="31A90A50" w:rsidR="002D4C5B" w:rsidRDefault="002D4C5B" w:rsidP="002D4C5B">
      <w:r>
        <w:tab/>
        <w:t xml:space="preserve"> -Platelets &lt; 80 G / L</w:t>
      </w:r>
    </w:p>
    <w:p w14:paraId="4FF7337F" w14:textId="0F22B18C" w:rsidR="002D4C5B" w:rsidRDefault="002D4C5B" w:rsidP="002D4C5B">
      <w:pPr>
        <w:ind w:firstLine="720"/>
      </w:pPr>
      <w:r>
        <w:lastRenderedPageBreak/>
        <w:t>- Platelets &lt; 60 G/L</w:t>
      </w:r>
    </w:p>
    <w:p w14:paraId="6831C1EB" w14:textId="17AA3379" w:rsidR="002D4C5B" w:rsidRDefault="002D4C5B" w:rsidP="002D4C5B">
      <w:pPr>
        <w:ind w:firstLine="720"/>
      </w:pPr>
      <w:r>
        <w:t>- Platelets &lt; 50 G/L</w:t>
      </w:r>
    </w:p>
    <w:p w14:paraId="77855862" w14:textId="61BE100D" w:rsidR="002D4C5B" w:rsidRDefault="002D4C5B" w:rsidP="002D4C5B">
      <w:pPr>
        <w:ind w:firstLine="720"/>
      </w:pPr>
      <w:r>
        <w:t>- Part of the local massive transfusion protocol</w:t>
      </w:r>
    </w:p>
    <w:p w14:paraId="4FA231C3" w14:textId="0C53E13C" w:rsidR="002D4C5B" w:rsidRDefault="00FF6242" w:rsidP="002D4C5B">
      <w:pPr>
        <w:ind w:firstLine="720"/>
      </w:pPr>
      <w:r>
        <w:t xml:space="preserve">- After </w:t>
      </w:r>
      <w:r w:rsidR="00FB263E">
        <w:t xml:space="preserve">a number of </w:t>
      </w:r>
      <w:r w:rsidR="002D4C5B">
        <w:t>RBC transfused</w:t>
      </w:r>
      <w:r w:rsidR="00FB263E">
        <w:t xml:space="preserve">: </w:t>
      </w:r>
      <w:r w:rsidR="00FB263E" w:rsidRPr="00FB263E">
        <w:rPr>
          <w:b/>
          <w:color w:val="9BBB59" w:themeColor="accent3"/>
        </w:rPr>
        <w:t>open field</w:t>
      </w:r>
    </w:p>
    <w:p w14:paraId="369B2E5F" w14:textId="77777777" w:rsidR="002D4C5B" w:rsidRDefault="002D4C5B" w:rsidP="00D24109"/>
    <w:p w14:paraId="7A4EB26C" w14:textId="77777777" w:rsidR="002D4C5B" w:rsidRDefault="002D4C5B" w:rsidP="00D24109"/>
    <w:p w14:paraId="0A065826" w14:textId="5045D7E0" w:rsidR="00D24109" w:rsidRPr="002D4C5B" w:rsidRDefault="007D211F" w:rsidP="00D24109">
      <w:pPr>
        <w:rPr>
          <w:b/>
          <w:sz w:val="24"/>
          <w:szCs w:val="24"/>
        </w:rPr>
      </w:pPr>
      <w:r>
        <w:rPr>
          <w:b/>
          <w:sz w:val="24"/>
          <w:szCs w:val="24"/>
        </w:rPr>
        <w:t>C10</w:t>
      </w:r>
      <w:r w:rsidR="00D24109" w:rsidRPr="002D4C5B">
        <w:rPr>
          <w:b/>
          <w:sz w:val="24"/>
          <w:szCs w:val="24"/>
        </w:rPr>
        <w:t xml:space="preserve">- </w:t>
      </w:r>
      <w:proofErr w:type="gramStart"/>
      <w:r w:rsidR="00D24109" w:rsidRPr="002D4C5B">
        <w:rPr>
          <w:b/>
          <w:sz w:val="24"/>
          <w:szCs w:val="24"/>
        </w:rPr>
        <w:t>What</w:t>
      </w:r>
      <w:proofErr w:type="gramEnd"/>
      <w:r w:rsidR="00D24109" w:rsidRPr="002D4C5B">
        <w:rPr>
          <w:b/>
          <w:sz w:val="24"/>
          <w:szCs w:val="24"/>
        </w:rPr>
        <w:t xml:space="preserve"> is the optimal platelet</w:t>
      </w:r>
      <w:r w:rsidR="002D4C5B">
        <w:rPr>
          <w:b/>
          <w:sz w:val="24"/>
          <w:szCs w:val="24"/>
        </w:rPr>
        <w:t xml:space="preserve"> (units)/ RBC</w:t>
      </w:r>
      <w:r w:rsidR="00D24109" w:rsidRPr="002D4C5B">
        <w:rPr>
          <w:b/>
          <w:sz w:val="24"/>
          <w:szCs w:val="24"/>
        </w:rPr>
        <w:t xml:space="preserve"> r</w:t>
      </w:r>
      <w:r w:rsidR="002D4C5B" w:rsidRPr="002D4C5B">
        <w:rPr>
          <w:b/>
          <w:sz w:val="24"/>
          <w:szCs w:val="24"/>
        </w:rPr>
        <w:t>atio in massive transfusion?</w:t>
      </w:r>
      <w:r w:rsidR="00014EB3" w:rsidRPr="00014EB3">
        <w:rPr>
          <w:color w:val="9BBB59" w:themeColor="accent3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34A6F4DC" w14:textId="77777777" w:rsidR="002D4C5B" w:rsidRDefault="002D4C5B" w:rsidP="002D4C5B">
      <w:pPr>
        <w:ind w:firstLine="720"/>
      </w:pPr>
      <w:r>
        <w:t xml:space="preserve">- </w:t>
      </w:r>
      <w:proofErr w:type="gramStart"/>
      <w:r>
        <w:t>1 :</w:t>
      </w:r>
      <w:proofErr w:type="gramEnd"/>
      <w:r>
        <w:t xml:space="preserve"> 1</w:t>
      </w:r>
    </w:p>
    <w:p w14:paraId="040C65E1" w14:textId="77777777" w:rsidR="002D4C5B" w:rsidRDefault="002D4C5B" w:rsidP="002D4C5B">
      <w:r>
        <w:tab/>
        <w:t xml:space="preserve">- </w:t>
      </w:r>
      <w:proofErr w:type="gramStart"/>
      <w:r>
        <w:t>1 :</w:t>
      </w:r>
      <w:proofErr w:type="gramEnd"/>
      <w:r>
        <w:t xml:space="preserve"> 1,5</w:t>
      </w:r>
    </w:p>
    <w:p w14:paraId="6AAD26ED" w14:textId="77777777" w:rsidR="002D4C5B" w:rsidRDefault="002D4C5B" w:rsidP="002D4C5B">
      <w:r>
        <w:tab/>
        <w:t xml:space="preserve">- </w:t>
      </w:r>
      <w:proofErr w:type="gramStart"/>
      <w:r>
        <w:t>1 :</w:t>
      </w:r>
      <w:proofErr w:type="gramEnd"/>
      <w:r>
        <w:t xml:space="preserve"> 2</w:t>
      </w:r>
    </w:p>
    <w:p w14:paraId="0FBB4929" w14:textId="77777777" w:rsidR="002D4C5B" w:rsidRDefault="002D4C5B" w:rsidP="002D4C5B">
      <w:r>
        <w:tab/>
        <w:t xml:space="preserve">- </w:t>
      </w:r>
      <w:proofErr w:type="gramStart"/>
      <w:r>
        <w:t>1 :</w:t>
      </w:r>
      <w:proofErr w:type="gramEnd"/>
      <w:r>
        <w:t xml:space="preserve"> 3</w:t>
      </w:r>
    </w:p>
    <w:p w14:paraId="4CBECCA0" w14:textId="2496AA97" w:rsidR="002D4C5B" w:rsidRDefault="002D4C5B" w:rsidP="00D24109">
      <w:r>
        <w:tab/>
        <w:t>- Depends on patient platelets count</w:t>
      </w:r>
    </w:p>
    <w:p w14:paraId="444545F7" w14:textId="77777777" w:rsidR="002D4C5B" w:rsidRDefault="002D4C5B" w:rsidP="00D24109"/>
    <w:p w14:paraId="25D67210" w14:textId="7DFBD3E0" w:rsidR="00D24109" w:rsidRPr="002D4C5B" w:rsidRDefault="00A7556F" w:rsidP="00653437">
      <w:pPr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D</w:t>
      </w:r>
      <w:r w:rsidR="002D4C5B" w:rsidRPr="00B04EF7">
        <w:rPr>
          <w:b/>
          <w:sz w:val="28"/>
          <w:szCs w:val="28"/>
        </w:rPr>
        <w:t xml:space="preserve">. </w:t>
      </w:r>
      <w:r w:rsidR="002D4C5B">
        <w:rPr>
          <w:b/>
          <w:sz w:val="28"/>
          <w:szCs w:val="28"/>
        </w:rPr>
        <w:t>Coagulation management</w:t>
      </w:r>
    </w:p>
    <w:p w14:paraId="5F136F73" w14:textId="437694C5" w:rsidR="00B04EF7" w:rsidRPr="0008260C" w:rsidRDefault="007D211F" w:rsidP="00653437">
      <w:pPr>
        <w:outlineLvl w:val="0"/>
        <w:rPr>
          <w:b/>
          <w:color w:val="76923C" w:themeColor="accent3" w:themeShade="BF"/>
          <w:sz w:val="24"/>
        </w:rPr>
      </w:pPr>
      <w:r>
        <w:rPr>
          <w:b/>
          <w:sz w:val="24"/>
        </w:rPr>
        <w:t>D1</w:t>
      </w:r>
      <w:r w:rsidR="00B04EF7" w:rsidRPr="0008260C">
        <w:rPr>
          <w:b/>
          <w:sz w:val="24"/>
        </w:rPr>
        <w:t xml:space="preserve">- </w:t>
      </w:r>
      <w:proofErr w:type="gramStart"/>
      <w:r w:rsidR="00B04EF7" w:rsidRPr="0008260C">
        <w:rPr>
          <w:b/>
          <w:sz w:val="24"/>
        </w:rPr>
        <w:t>How</w:t>
      </w:r>
      <w:proofErr w:type="gramEnd"/>
      <w:r w:rsidR="00B04EF7" w:rsidRPr="0008260C">
        <w:rPr>
          <w:b/>
          <w:sz w:val="24"/>
        </w:rPr>
        <w:t xml:space="preserve"> do you diagnose coagulopathy? </w:t>
      </w:r>
      <w:r w:rsidR="00014EB3" w:rsidRPr="00705BEA">
        <w:rPr>
          <w:color w:val="9BBB59" w:themeColor="accent3"/>
        </w:rPr>
        <w:t>(</w:t>
      </w:r>
      <w:r w:rsidR="00014EB3">
        <w:rPr>
          <w:color w:val="9BBB59" w:themeColor="accent3"/>
        </w:rPr>
        <w:t>Multiple choice</w:t>
      </w:r>
      <w:r w:rsidR="00014EB3" w:rsidRPr="00705BEA">
        <w:rPr>
          <w:color w:val="9BBB59" w:themeColor="accent3"/>
        </w:rPr>
        <w:t>)</w:t>
      </w:r>
    </w:p>
    <w:p w14:paraId="173B22B2" w14:textId="77777777" w:rsidR="00542451" w:rsidRDefault="00B04EF7" w:rsidP="0008260C">
      <w:pPr>
        <w:tabs>
          <w:tab w:val="left" w:pos="709"/>
        </w:tabs>
      </w:pPr>
      <w:r>
        <w:tab/>
      </w:r>
      <w:r>
        <w:tab/>
        <w:t>- Clinical</w:t>
      </w:r>
      <w:r w:rsidR="00542451" w:rsidRPr="00542451">
        <w:t xml:space="preserve"> </w:t>
      </w:r>
    </w:p>
    <w:p w14:paraId="6B1B9C8A" w14:textId="77777777" w:rsidR="00542451" w:rsidRDefault="00542451" w:rsidP="0008260C">
      <w:pPr>
        <w:tabs>
          <w:tab w:val="left" w:pos="709"/>
        </w:tabs>
      </w:pPr>
      <w:r>
        <w:tab/>
        <w:t>- POC device (</w:t>
      </w:r>
      <w:proofErr w:type="spellStart"/>
      <w:r>
        <w:t>CoaguCheck</w:t>
      </w:r>
      <w:proofErr w:type="spellEnd"/>
      <w:r>
        <w:t xml:space="preserve">, </w:t>
      </w:r>
      <w:proofErr w:type="spellStart"/>
      <w:r>
        <w:t>INRratio</w:t>
      </w:r>
      <w:proofErr w:type="spellEnd"/>
      <w:r>
        <w:t xml:space="preserve">, </w:t>
      </w:r>
      <w:proofErr w:type="spellStart"/>
      <w:r>
        <w:t>Hemochron</w:t>
      </w:r>
      <w:proofErr w:type="spellEnd"/>
      <w:r>
        <w:t>)</w:t>
      </w:r>
    </w:p>
    <w:p w14:paraId="07A777C1" w14:textId="500160AB" w:rsidR="00B04EF7" w:rsidRDefault="00542451" w:rsidP="0008260C">
      <w:pPr>
        <w:tabs>
          <w:tab w:val="left" w:pos="709"/>
        </w:tabs>
      </w:pPr>
      <w:r>
        <w:tab/>
      </w:r>
      <w:r w:rsidRPr="00542451">
        <w:t xml:space="preserve"> </w:t>
      </w:r>
      <w:r>
        <w:t>- TEG / TEM</w:t>
      </w:r>
    </w:p>
    <w:p w14:paraId="3EA9ECF2" w14:textId="0E4E52CA" w:rsidR="00B04EF7" w:rsidRDefault="0008260C" w:rsidP="0008260C">
      <w:pPr>
        <w:tabs>
          <w:tab w:val="left" w:pos="709"/>
        </w:tabs>
      </w:pPr>
      <w:r>
        <w:tab/>
      </w:r>
      <w:r>
        <w:tab/>
        <w:t>- PT</w:t>
      </w:r>
      <w:r w:rsidR="00542451">
        <w:t>, from central laboratory</w:t>
      </w:r>
    </w:p>
    <w:p w14:paraId="17F3E4D8" w14:textId="6DCAC1F5" w:rsidR="00B04EF7" w:rsidRDefault="0008260C" w:rsidP="0008260C">
      <w:pPr>
        <w:tabs>
          <w:tab w:val="left" w:pos="709"/>
        </w:tabs>
      </w:pPr>
      <w:r>
        <w:tab/>
      </w:r>
      <w:r>
        <w:tab/>
        <w:t>- PTT</w:t>
      </w:r>
      <w:r w:rsidR="00542451">
        <w:t>, from central laboratory</w:t>
      </w:r>
    </w:p>
    <w:p w14:paraId="029EFFA6" w14:textId="5C415D11" w:rsidR="00B04EF7" w:rsidRDefault="0008260C" w:rsidP="0008260C">
      <w:pPr>
        <w:tabs>
          <w:tab w:val="left" w:pos="709"/>
        </w:tabs>
      </w:pPr>
      <w:r>
        <w:tab/>
      </w:r>
      <w:r>
        <w:tab/>
        <w:t>- F</w:t>
      </w:r>
      <w:r w:rsidR="00B04EF7">
        <w:t>ibrinogen</w:t>
      </w:r>
    </w:p>
    <w:p w14:paraId="28C23A3B" w14:textId="610BF6FF" w:rsidR="00B04EF7" w:rsidRDefault="0008260C" w:rsidP="0008260C">
      <w:pPr>
        <w:tabs>
          <w:tab w:val="left" w:pos="709"/>
        </w:tabs>
      </w:pPr>
      <w:r>
        <w:tab/>
      </w:r>
      <w:r>
        <w:tab/>
        <w:t>- P</w:t>
      </w:r>
      <w:r w:rsidR="00B04EF7">
        <w:t>latelet count</w:t>
      </w:r>
    </w:p>
    <w:p w14:paraId="23DF42E6" w14:textId="52EC31E2" w:rsidR="0008260C" w:rsidRDefault="00B04EF7" w:rsidP="00FB263E">
      <w:pPr>
        <w:tabs>
          <w:tab w:val="left" w:pos="709"/>
        </w:tabs>
      </w:pPr>
      <w:r>
        <w:tab/>
      </w:r>
      <w:r>
        <w:tab/>
      </w:r>
    </w:p>
    <w:p w14:paraId="47163C8F" w14:textId="77777777" w:rsidR="0008260C" w:rsidRDefault="0008260C" w:rsidP="00B04EF7"/>
    <w:p w14:paraId="50A255E1" w14:textId="7965BAFA" w:rsidR="00B04EF7" w:rsidRPr="0008260C" w:rsidRDefault="007D211F" w:rsidP="00653437">
      <w:pPr>
        <w:outlineLvl w:val="0"/>
        <w:rPr>
          <w:b/>
          <w:sz w:val="24"/>
        </w:rPr>
      </w:pPr>
      <w:r>
        <w:rPr>
          <w:b/>
          <w:sz w:val="24"/>
        </w:rPr>
        <w:t>D2</w:t>
      </w:r>
      <w:r w:rsidR="00D24109" w:rsidRPr="0008260C">
        <w:rPr>
          <w:b/>
          <w:sz w:val="24"/>
        </w:rPr>
        <w:t xml:space="preserve">- </w:t>
      </w:r>
      <w:r w:rsidR="00B04EF7" w:rsidRPr="0008260C">
        <w:rPr>
          <w:b/>
          <w:sz w:val="24"/>
        </w:rPr>
        <w:t>To treat coagulopathy, do you use?</w:t>
      </w:r>
      <w:r w:rsidR="0008260C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014EB3">
        <w:rPr>
          <w:color w:val="9BBB59" w:themeColor="accent3"/>
        </w:rPr>
        <w:t>Multiple choice</w:t>
      </w:r>
      <w:r w:rsidR="00014EB3" w:rsidRPr="00705BEA">
        <w:rPr>
          <w:color w:val="9BBB59" w:themeColor="accent3"/>
        </w:rPr>
        <w:t>)</w:t>
      </w:r>
    </w:p>
    <w:p w14:paraId="7EC56F21" w14:textId="77777777" w:rsidR="00B04EF7" w:rsidRDefault="00B04EF7" w:rsidP="0008260C">
      <w:pPr>
        <w:tabs>
          <w:tab w:val="left" w:pos="709"/>
        </w:tabs>
      </w:pPr>
      <w:r>
        <w:tab/>
      </w:r>
      <w:r>
        <w:tab/>
        <w:t>- FFP</w:t>
      </w:r>
    </w:p>
    <w:p w14:paraId="3437C01C" w14:textId="7AECB6C4" w:rsidR="00B04EF7" w:rsidRDefault="00FB263E" w:rsidP="0008260C">
      <w:pPr>
        <w:tabs>
          <w:tab w:val="left" w:pos="709"/>
        </w:tabs>
      </w:pPr>
      <w:r>
        <w:tab/>
      </w:r>
      <w:r>
        <w:tab/>
        <w:t>- L</w:t>
      </w:r>
      <w:r w:rsidR="00542451">
        <w:t>yophilized FFP</w:t>
      </w:r>
    </w:p>
    <w:p w14:paraId="59D1AF3D" w14:textId="1F4828D2" w:rsidR="00B04EF7" w:rsidRDefault="00B04EF7" w:rsidP="0008260C">
      <w:pPr>
        <w:tabs>
          <w:tab w:val="left" w:pos="709"/>
        </w:tabs>
      </w:pPr>
      <w:r>
        <w:lastRenderedPageBreak/>
        <w:tab/>
      </w:r>
      <w:r>
        <w:tab/>
      </w:r>
      <w:r w:rsidR="0008260C">
        <w:t>- P</w:t>
      </w:r>
      <w:r>
        <w:t>latelets</w:t>
      </w:r>
    </w:p>
    <w:p w14:paraId="5C3C926C" w14:textId="00F87C2F" w:rsidR="00B04EF7" w:rsidRDefault="0008260C" w:rsidP="0008260C">
      <w:pPr>
        <w:tabs>
          <w:tab w:val="left" w:pos="709"/>
        </w:tabs>
      </w:pPr>
      <w:r>
        <w:tab/>
      </w:r>
      <w:r>
        <w:tab/>
        <w:t>- Fi</w:t>
      </w:r>
      <w:r w:rsidR="00B04EF7">
        <w:t>brinogen concentrates</w:t>
      </w:r>
    </w:p>
    <w:p w14:paraId="1ACA1C38" w14:textId="6810EE67" w:rsidR="00B04EF7" w:rsidRDefault="0008260C" w:rsidP="0008260C">
      <w:pPr>
        <w:tabs>
          <w:tab w:val="left" w:pos="709"/>
        </w:tabs>
      </w:pPr>
      <w:r>
        <w:tab/>
      </w:r>
      <w:r>
        <w:tab/>
        <w:t xml:space="preserve">- </w:t>
      </w:r>
      <w:proofErr w:type="spellStart"/>
      <w:r>
        <w:t>P</w:t>
      </w:r>
      <w:r w:rsidR="00B04EF7">
        <w:t>rothrombin</w:t>
      </w:r>
      <w:proofErr w:type="spellEnd"/>
      <w:r w:rsidR="00B04EF7">
        <w:t xml:space="preserve"> complex</w:t>
      </w:r>
    </w:p>
    <w:p w14:paraId="56A941CC" w14:textId="57BF54BE" w:rsidR="00B04EF7" w:rsidRDefault="00B04EF7" w:rsidP="0008260C">
      <w:pPr>
        <w:tabs>
          <w:tab w:val="left" w:pos="709"/>
        </w:tabs>
      </w:pPr>
      <w:r>
        <w:tab/>
      </w:r>
      <w:r>
        <w:tab/>
        <w:t>- FEIBA</w:t>
      </w:r>
      <w:r w:rsidR="00924993">
        <w:t xml:space="preserve"> (composition of coagulation factors bypassing Factor V</w:t>
      </w:r>
      <w:r w:rsidR="00794341">
        <w:t>I</w:t>
      </w:r>
      <w:r w:rsidR="00924993">
        <w:t>II activity)</w:t>
      </w:r>
    </w:p>
    <w:p w14:paraId="364E0474" w14:textId="26E0705E" w:rsidR="00B04EF7" w:rsidRDefault="0008260C" w:rsidP="0008260C">
      <w:pPr>
        <w:tabs>
          <w:tab w:val="left" w:pos="709"/>
        </w:tabs>
      </w:pPr>
      <w:r>
        <w:tab/>
      </w:r>
      <w:r>
        <w:tab/>
        <w:t>- A</w:t>
      </w:r>
      <w:r w:rsidR="00924993">
        <w:t>ctivated factor VII</w:t>
      </w:r>
    </w:p>
    <w:p w14:paraId="6A0DABB5" w14:textId="35A127CB" w:rsidR="00B04EF7" w:rsidRDefault="0008260C" w:rsidP="0008260C">
      <w:pPr>
        <w:tabs>
          <w:tab w:val="left" w:pos="709"/>
        </w:tabs>
      </w:pPr>
      <w:r>
        <w:tab/>
      </w:r>
      <w:r>
        <w:tab/>
        <w:t>- F</w:t>
      </w:r>
      <w:r w:rsidR="00B04EF7">
        <w:t>actor XIII</w:t>
      </w:r>
    </w:p>
    <w:p w14:paraId="2981293B" w14:textId="19A0A4C1" w:rsidR="00B04EF7" w:rsidRDefault="0008260C" w:rsidP="0008260C">
      <w:pPr>
        <w:tabs>
          <w:tab w:val="left" w:pos="709"/>
        </w:tabs>
      </w:pPr>
      <w:r>
        <w:tab/>
      </w:r>
      <w:r>
        <w:tab/>
        <w:t>- C</w:t>
      </w:r>
      <w:r w:rsidR="00B04EF7">
        <w:t>ryoprecipitate</w:t>
      </w:r>
    </w:p>
    <w:p w14:paraId="5B17742E" w14:textId="77777777" w:rsidR="00B04EF7" w:rsidRDefault="00B04EF7" w:rsidP="0008260C">
      <w:pPr>
        <w:tabs>
          <w:tab w:val="left" w:pos="709"/>
        </w:tabs>
      </w:pPr>
      <w:r>
        <w:tab/>
      </w:r>
      <w:r>
        <w:tab/>
        <w:t>- DDAVP</w:t>
      </w:r>
    </w:p>
    <w:p w14:paraId="0B439C52" w14:textId="77260A44" w:rsidR="00924993" w:rsidRDefault="00924993" w:rsidP="0008260C">
      <w:pPr>
        <w:tabs>
          <w:tab w:val="left" w:pos="709"/>
        </w:tabs>
      </w:pPr>
      <w:r>
        <w:tab/>
        <w:t xml:space="preserve">- </w:t>
      </w:r>
      <w:proofErr w:type="spellStart"/>
      <w:r>
        <w:t>Tranexamic</w:t>
      </w:r>
      <w:proofErr w:type="spellEnd"/>
      <w:r>
        <w:t xml:space="preserve"> acid</w:t>
      </w:r>
    </w:p>
    <w:p w14:paraId="3808B458" w14:textId="77777777" w:rsidR="00D24109" w:rsidRDefault="00D24109" w:rsidP="00B04EF7"/>
    <w:p w14:paraId="4CC01C24" w14:textId="61BD571D" w:rsidR="0008260C" w:rsidRPr="0008260C" w:rsidRDefault="007D211F" w:rsidP="00B04EF7">
      <w:pPr>
        <w:rPr>
          <w:b/>
          <w:sz w:val="24"/>
        </w:rPr>
      </w:pPr>
      <w:r>
        <w:rPr>
          <w:b/>
          <w:sz w:val="24"/>
        </w:rPr>
        <w:t>D3</w:t>
      </w:r>
      <w:r w:rsidR="00B04EF7" w:rsidRPr="0008260C">
        <w:rPr>
          <w:b/>
          <w:sz w:val="24"/>
        </w:rPr>
        <w:t xml:space="preserve">- </w:t>
      </w:r>
      <w:proofErr w:type="gramStart"/>
      <w:r w:rsidR="00B04EF7" w:rsidRPr="0008260C">
        <w:rPr>
          <w:b/>
          <w:sz w:val="24"/>
        </w:rPr>
        <w:t>What</w:t>
      </w:r>
      <w:proofErr w:type="gramEnd"/>
      <w:r w:rsidR="00B04EF7" w:rsidRPr="0008260C">
        <w:rPr>
          <w:b/>
          <w:sz w:val="24"/>
        </w:rPr>
        <w:t xml:space="preserve"> is your ionized calcium cut-off-level to administer calcium during ongoing hemorrhage?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20AC14E0" w14:textId="1D8486B1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1,1</w:t>
      </w:r>
    </w:p>
    <w:p w14:paraId="04A98EB3" w14:textId="153AECE3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1</w:t>
      </w:r>
    </w:p>
    <w:p w14:paraId="77D42647" w14:textId="00C079B3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 0,9</w:t>
      </w:r>
    </w:p>
    <w:p w14:paraId="20CD71A9" w14:textId="58873113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 0,8</w:t>
      </w:r>
    </w:p>
    <w:p w14:paraId="048E2602" w14:textId="14CB1163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 0,7</w:t>
      </w:r>
    </w:p>
    <w:p w14:paraId="5C54C463" w14:textId="16973091" w:rsidR="0008260C" w:rsidRDefault="0008260C" w:rsidP="0008260C">
      <w:pPr>
        <w:tabs>
          <w:tab w:val="left" w:pos="567"/>
          <w:tab w:val="left" w:pos="709"/>
          <w:tab w:val="left" w:pos="851"/>
        </w:tabs>
      </w:pPr>
      <w:r>
        <w:tab/>
      </w:r>
      <w:r>
        <w:tab/>
        <w:t>- &lt; 0,6</w:t>
      </w:r>
    </w:p>
    <w:p w14:paraId="412EEDBD" w14:textId="77777777" w:rsidR="0008260C" w:rsidRPr="0008260C" w:rsidRDefault="0008260C" w:rsidP="00B04EF7">
      <w:pPr>
        <w:rPr>
          <w:sz w:val="24"/>
        </w:rPr>
      </w:pPr>
    </w:p>
    <w:p w14:paraId="425F0395" w14:textId="6D882F19" w:rsidR="00B04EF7" w:rsidRPr="0008260C" w:rsidRDefault="007D211F" w:rsidP="00B04EF7">
      <w:pPr>
        <w:rPr>
          <w:b/>
          <w:sz w:val="24"/>
        </w:rPr>
      </w:pPr>
      <w:r>
        <w:rPr>
          <w:b/>
          <w:sz w:val="24"/>
        </w:rPr>
        <w:t>D4</w:t>
      </w:r>
      <w:r w:rsidR="00B04EF7" w:rsidRPr="0008260C">
        <w:rPr>
          <w:b/>
          <w:sz w:val="24"/>
        </w:rPr>
        <w:t xml:space="preserve">- Do you routinely give </w:t>
      </w:r>
      <w:proofErr w:type="spellStart"/>
      <w:r w:rsidR="00B04EF7" w:rsidRPr="0008260C">
        <w:rPr>
          <w:b/>
          <w:sz w:val="24"/>
        </w:rPr>
        <w:t>tranexamic</w:t>
      </w:r>
      <w:proofErr w:type="spellEnd"/>
      <w:r w:rsidR="00B04EF7" w:rsidRPr="0008260C">
        <w:rPr>
          <w:b/>
          <w:sz w:val="24"/>
        </w:rPr>
        <w:t xml:space="preserve"> acid in traumatic hemorrhagic shock?</w:t>
      </w:r>
      <w:r w:rsidR="00014EB3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71A59CAB" w14:textId="20F8AB4B" w:rsidR="0008260C" w:rsidRPr="002D3D90" w:rsidRDefault="002D3D90" w:rsidP="0008260C">
      <w:pPr>
        <w:ind w:firstLine="720"/>
      </w:pPr>
      <w:r w:rsidRPr="002D3D90">
        <w:t>- A</w:t>
      </w:r>
      <w:r w:rsidR="00771270" w:rsidRPr="002D3D90">
        <w:t>lways</w:t>
      </w:r>
    </w:p>
    <w:p w14:paraId="79784C78" w14:textId="270A79B4" w:rsidR="0008260C" w:rsidRPr="002D3D90" w:rsidRDefault="00771270" w:rsidP="0008260C">
      <w:r w:rsidRPr="002D3D90">
        <w:tab/>
        <w:t xml:space="preserve">- </w:t>
      </w:r>
      <w:r w:rsidR="002D3D90" w:rsidRPr="002D3D90">
        <w:t>Very often</w:t>
      </w:r>
    </w:p>
    <w:p w14:paraId="571C64FB" w14:textId="0DFE93E8" w:rsidR="002D3D90" w:rsidRPr="002D3D90" w:rsidRDefault="00771270" w:rsidP="002D3D90">
      <w:pPr>
        <w:ind w:firstLine="720"/>
      </w:pPr>
      <w:r w:rsidRPr="002D3D90">
        <w:t xml:space="preserve">- </w:t>
      </w:r>
      <w:r w:rsidR="002D3D90" w:rsidRPr="002D3D90">
        <w:t>Fairly often</w:t>
      </w:r>
    </w:p>
    <w:p w14:paraId="16CEFE65" w14:textId="048C3C4D" w:rsidR="002D3D90" w:rsidRPr="002D3D90" w:rsidRDefault="002D3D90" w:rsidP="002D3D90">
      <w:pPr>
        <w:ind w:firstLine="720"/>
      </w:pPr>
      <w:r w:rsidRPr="002D3D90">
        <w:t>- Sometimes</w:t>
      </w:r>
    </w:p>
    <w:p w14:paraId="1E0232A6" w14:textId="592B035E" w:rsidR="002D3D90" w:rsidRPr="002D3D90" w:rsidRDefault="002D3D90" w:rsidP="00D35B07">
      <w:pPr>
        <w:ind w:firstLine="720"/>
      </w:pPr>
      <w:r w:rsidRPr="002D3D90">
        <w:t>- Almost never</w:t>
      </w:r>
    </w:p>
    <w:p w14:paraId="4BC8CE78" w14:textId="5572CD02" w:rsidR="0008260C" w:rsidRPr="002D3D90" w:rsidRDefault="002D3D90" w:rsidP="00771270">
      <w:pPr>
        <w:ind w:firstLine="720"/>
      </w:pPr>
      <w:r w:rsidRPr="002D3D90">
        <w:t>- N</w:t>
      </w:r>
      <w:r w:rsidR="00771270" w:rsidRPr="002D3D90">
        <w:t>ever</w:t>
      </w:r>
    </w:p>
    <w:p w14:paraId="302F9766" w14:textId="77777777" w:rsidR="002D3D90" w:rsidRDefault="002D3D90" w:rsidP="00653437">
      <w:pPr>
        <w:outlineLvl w:val="0"/>
        <w:rPr>
          <w:color w:val="0000FF"/>
        </w:rPr>
      </w:pPr>
    </w:p>
    <w:p w14:paraId="622D14B3" w14:textId="77777777" w:rsidR="00D35B07" w:rsidRDefault="00D35B07" w:rsidP="00653437">
      <w:pPr>
        <w:outlineLvl w:val="0"/>
        <w:rPr>
          <w:color w:val="0000FF"/>
        </w:rPr>
      </w:pPr>
    </w:p>
    <w:p w14:paraId="621EAC40" w14:textId="4B55B34B" w:rsidR="00416590" w:rsidRPr="00416590" w:rsidRDefault="007D211F" w:rsidP="00653437">
      <w:pPr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D5</w:t>
      </w:r>
      <w:r w:rsidR="00416590" w:rsidRPr="00416590">
        <w:rPr>
          <w:b/>
          <w:sz w:val="24"/>
          <w:szCs w:val="24"/>
        </w:rPr>
        <w:t xml:space="preserve">- </w:t>
      </w:r>
      <w:proofErr w:type="gramStart"/>
      <w:r w:rsidR="00416590" w:rsidRPr="00416590">
        <w:rPr>
          <w:b/>
          <w:sz w:val="24"/>
          <w:szCs w:val="24"/>
        </w:rPr>
        <w:t>When</w:t>
      </w:r>
      <w:proofErr w:type="gramEnd"/>
      <w:r w:rsidR="00416590" w:rsidRPr="00416590">
        <w:rPr>
          <w:b/>
          <w:sz w:val="24"/>
          <w:szCs w:val="24"/>
        </w:rPr>
        <w:t xml:space="preserve"> do you give fibrinogen?</w:t>
      </w:r>
      <w:r w:rsidR="00014EB3">
        <w:rPr>
          <w:b/>
          <w:sz w:val="24"/>
          <w:szCs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014EB3">
        <w:rPr>
          <w:color w:val="9BBB59" w:themeColor="accent3"/>
        </w:rPr>
        <w:t>Multiple choice</w:t>
      </w:r>
      <w:r w:rsidR="00014EB3" w:rsidRPr="00705BEA">
        <w:rPr>
          <w:color w:val="9BBB59" w:themeColor="accent3"/>
        </w:rPr>
        <w:t>)</w:t>
      </w:r>
    </w:p>
    <w:p w14:paraId="4DC309B6" w14:textId="4164DB72" w:rsidR="00416590" w:rsidRDefault="00416590" w:rsidP="00416590">
      <w:pPr>
        <w:ind w:left="720"/>
      </w:pPr>
      <w:r>
        <w:t xml:space="preserve">- After </w:t>
      </w:r>
      <w:proofErr w:type="spellStart"/>
      <w:r>
        <w:t>thromboelastography</w:t>
      </w:r>
      <w:proofErr w:type="spellEnd"/>
      <w:r>
        <w:t xml:space="preserve"> result</w:t>
      </w:r>
    </w:p>
    <w:p w14:paraId="4E586BA0" w14:textId="05BAFA0A" w:rsidR="00416590" w:rsidRDefault="00416590" w:rsidP="00416590">
      <w:pPr>
        <w:ind w:left="720"/>
      </w:pPr>
      <w:r>
        <w:t>-  Fibrinogen &lt;1</w:t>
      </w:r>
    </w:p>
    <w:p w14:paraId="3125B12B" w14:textId="71EFAA81" w:rsidR="00416590" w:rsidRDefault="00416590" w:rsidP="00416590">
      <w:pPr>
        <w:ind w:left="720"/>
      </w:pPr>
      <w:r>
        <w:t>-  Fibrinogen &lt;1.5</w:t>
      </w:r>
    </w:p>
    <w:p w14:paraId="0E0A8282" w14:textId="09D641A2" w:rsidR="00416590" w:rsidRDefault="00416590" w:rsidP="00416590">
      <w:pPr>
        <w:ind w:left="720"/>
      </w:pPr>
      <w:r>
        <w:t>-  Fibrinogen &lt;2</w:t>
      </w:r>
    </w:p>
    <w:p w14:paraId="443D7E6E" w14:textId="17B8A31C" w:rsidR="00416590" w:rsidRDefault="00416590" w:rsidP="00416590">
      <w:pPr>
        <w:ind w:left="720"/>
      </w:pPr>
      <w:r>
        <w:t>- Fibrinogen &lt;2.5</w:t>
      </w:r>
    </w:p>
    <w:p w14:paraId="06282D90" w14:textId="60E2DD5C" w:rsidR="00416590" w:rsidRDefault="00416590" w:rsidP="00416590">
      <w:pPr>
        <w:ind w:left="720"/>
      </w:pPr>
      <w:r>
        <w:t>- Fibrinogen &lt;3</w:t>
      </w:r>
    </w:p>
    <w:p w14:paraId="4E689A7E" w14:textId="5FDACD4A" w:rsidR="00416590" w:rsidRDefault="00416590" w:rsidP="00416590">
      <w:pPr>
        <w:ind w:left="720"/>
      </w:pPr>
      <w:r>
        <w:t>- Other</w:t>
      </w:r>
    </w:p>
    <w:p w14:paraId="3B1E0CF8" w14:textId="77777777" w:rsidR="0008260C" w:rsidRDefault="0008260C" w:rsidP="00B04EF7"/>
    <w:p w14:paraId="0AE469D4" w14:textId="77777777" w:rsidR="0008260C" w:rsidRDefault="0008260C" w:rsidP="00B04EF7"/>
    <w:p w14:paraId="52194EB5" w14:textId="03FF7C1F" w:rsidR="00B04EF7" w:rsidRPr="0008260C" w:rsidRDefault="007D211F" w:rsidP="00B04EF7">
      <w:pPr>
        <w:rPr>
          <w:b/>
          <w:sz w:val="24"/>
        </w:rPr>
      </w:pPr>
      <w:r>
        <w:rPr>
          <w:b/>
          <w:sz w:val="24"/>
        </w:rPr>
        <w:t>D6</w:t>
      </w:r>
      <w:r w:rsidR="00B04EF7" w:rsidRPr="0008260C">
        <w:rPr>
          <w:b/>
          <w:sz w:val="24"/>
        </w:rPr>
        <w:t>- Do you administer buffer solutions in metabolic acidosis pH &lt;7.2 and hemorrhagic traumatic shock?</w:t>
      </w:r>
      <w:r w:rsidR="00014EB3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731E74C4" w14:textId="77777777" w:rsidR="0008260C" w:rsidRDefault="0008260C" w:rsidP="0008260C">
      <w:pPr>
        <w:ind w:firstLine="720"/>
      </w:pPr>
      <w:r>
        <w:t>- Yes</w:t>
      </w:r>
    </w:p>
    <w:p w14:paraId="72727B63" w14:textId="77777777" w:rsidR="0008260C" w:rsidRDefault="0008260C" w:rsidP="0008260C">
      <w:r>
        <w:tab/>
        <w:t>- No</w:t>
      </w:r>
    </w:p>
    <w:p w14:paraId="171A9DA5" w14:textId="77777777" w:rsidR="0008260C" w:rsidRPr="0008260C" w:rsidRDefault="0008260C" w:rsidP="00B04EF7">
      <w:pPr>
        <w:rPr>
          <w:b/>
        </w:rPr>
      </w:pPr>
    </w:p>
    <w:p w14:paraId="2FED5EF4" w14:textId="492EDDE5" w:rsidR="00B04EF7" w:rsidRPr="0008260C" w:rsidRDefault="007D211F" w:rsidP="00B04EF7">
      <w:pPr>
        <w:rPr>
          <w:b/>
          <w:sz w:val="24"/>
        </w:rPr>
      </w:pPr>
      <w:r>
        <w:rPr>
          <w:b/>
          <w:sz w:val="24"/>
        </w:rPr>
        <w:t>D7</w:t>
      </w:r>
      <w:r w:rsidR="00B04EF7" w:rsidRPr="0008260C">
        <w:rPr>
          <w:b/>
          <w:sz w:val="24"/>
        </w:rPr>
        <w:t xml:space="preserve">- </w:t>
      </w:r>
      <w:proofErr w:type="gramStart"/>
      <w:r w:rsidR="00B04EF7" w:rsidRPr="0008260C">
        <w:rPr>
          <w:b/>
          <w:sz w:val="24"/>
        </w:rPr>
        <w:t>Do</w:t>
      </w:r>
      <w:proofErr w:type="gramEnd"/>
      <w:r w:rsidR="00B04EF7" w:rsidRPr="0008260C">
        <w:rPr>
          <w:b/>
          <w:sz w:val="24"/>
        </w:rPr>
        <w:t xml:space="preserve"> you routinely measure temperature in patients with hemorrhagic traumatic shock?</w:t>
      </w:r>
      <w:r w:rsidR="00014EB3">
        <w:rPr>
          <w:b/>
          <w:sz w:val="24"/>
        </w:rPr>
        <w:t xml:space="preserve"> </w:t>
      </w:r>
      <w:r w:rsidR="00014EB3" w:rsidRPr="00705BEA">
        <w:rPr>
          <w:color w:val="9BBB59" w:themeColor="accent3"/>
        </w:rPr>
        <w:t>(</w:t>
      </w:r>
      <w:r w:rsidR="00653437">
        <w:rPr>
          <w:color w:val="9BBB59" w:themeColor="accent3"/>
        </w:rPr>
        <w:t>Drop down Menu- single response</w:t>
      </w:r>
      <w:r w:rsidR="00014EB3" w:rsidRPr="00705BEA">
        <w:rPr>
          <w:color w:val="9BBB59" w:themeColor="accent3"/>
        </w:rPr>
        <w:t>)</w:t>
      </w:r>
    </w:p>
    <w:p w14:paraId="37EB3F4E" w14:textId="77777777" w:rsidR="0008260C" w:rsidRDefault="0008260C" w:rsidP="0008260C">
      <w:pPr>
        <w:ind w:firstLine="720"/>
      </w:pPr>
      <w:r>
        <w:t>- Yes</w:t>
      </w:r>
    </w:p>
    <w:p w14:paraId="56E866CE" w14:textId="77777777" w:rsidR="0008260C" w:rsidRDefault="0008260C" w:rsidP="0008260C">
      <w:r>
        <w:tab/>
        <w:t>- No</w:t>
      </w:r>
    </w:p>
    <w:p w14:paraId="2CF46C4B" w14:textId="77777777" w:rsidR="0008260C" w:rsidRDefault="0008260C" w:rsidP="00B04EF7"/>
    <w:p w14:paraId="02EC87AE" w14:textId="77777777" w:rsidR="00B04EF7" w:rsidRDefault="00B04EF7" w:rsidP="00AB100B">
      <w:pPr>
        <w:rPr>
          <w:b/>
          <w:sz w:val="24"/>
        </w:rPr>
      </w:pPr>
    </w:p>
    <w:p w14:paraId="2CCFFD72" w14:textId="77777777" w:rsidR="002D3D90" w:rsidRDefault="002D3D90" w:rsidP="00AB100B">
      <w:pPr>
        <w:rPr>
          <w:b/>
          <w:sz w:val="24"/>
        </w:rPr>
      </w:pPr>
    </w:p>
    <w:p w14:paraId="423ACCA4" w14:textId="77777777" w:rsidR="002D3D90" w:rsidRDefault="002D3D90" w:rsidP="00AB100B">
      <w:pPr>
        <w:rPr>
          <w:b/>
          <w:sz w:val="24"/>
        </w:rPr>
      </w:pPr>
    </w:p>
    <w:p w14:paraId="64C97B54" w14:textId="77777777" w:rsidR="002D3D90" w:rsidRDefault="002D3D90" w:rsidP="00AB100B">
      <w:pPr>
        <w:rPr>
          <w:b/>
          <w:sz w:val="24"/>
        </w:rPr>
      </w:pPr>
    </w:p>
    <w:p w14:paraId="208D37DC" w14:textId="77777777" w:rsidR="002D3D90" w:rsidRPr="0008260C" w:rsidRDefault="002D3D90" w:rsidP="00AB100B">
      <w:pPr>
        <w:rPr>
          <w:b/>
          <w:sz w:val="28"/>
        </w:rPr>
      </w:pPr>
    </w:p>
    <w:p w14:paraId="471DC433" w14:textId="43A9BBE3" w:rsidR="00B04EF7" w:rsidRPr="0008260C" w:rsidRDefault="00FB263E" w:rsidP="00653437">
      <w:pPr>
        <w:outlineLvl w:val="0"/>
        <w:rPr>
          <w:b/>
          <w:sz w:val="28"/>
        </w:rPr>
      </w:pPr>
      <w:r>
        <w:rPr>
          <w:b/>
          <w:sz w:val="28"/>
        </w:rPr>
        <w:t>E</w:t>
      </w:r>
      <w:r w:rsidR="0008260C" w:rsidRPr="0008260C">
        <w:rPr>
          <w:b/>
          <w:sz w:val="28"/>
        </w:rPr>
        <w:t xml:space="preserve">. </w:t>
      </w:r>
      <w:r w:rsidR="003D131F" w:rsidRPr="0008260C">
        <w:rPr>
          <w:b/>
          <w:sz w:val="28"/>
        </w:rPr>
        <w:t>Hemorrhage</w:t>
      </w:r>
      <w:r w:rsidR="0008260C" w:rsidRPr="0008260C">
        <w:rPr>
          <w:b/>
          <w:sz w:val="28"/>
        </w:rPr>
        <w:t xml:space="preserve"> detection</w:t>
      </w:r>
      <w:r w:rsidR="002A3AB5">
        <w:rPr>
          <w:b/>
          <w:sz w:val="28"/>
        </w:rPr>
        <w:t>/ Control</w:t>
      </w:r>
    </w:p>
    <w:p w14:paraId="4B0E73B5" w14:textId="28DC5B3D" w:rsidR="00C52298" w:rsidRDefault="00653437" w:rsidP="00C52298">
      <w:r>
        <w:rPr>
          <w:b/>
          <w:sz w:val="24"/>
          <w:szCs w:val="24"/>
        </w:rPr>
        <w:t>E1</w:t>
      </w:r>
      <w:r w:rsidR="003D131F">
        <w:rPr>
          <w:b/>
          <w:sz w:val="24"/>
          <w:szCs w:val="24"/>
        </w:rPr>
        <w:t xml:space="preserve">- </w:t>
      </w:r>
      <w:proofErr w:type="gramStart"/>
      <w:r w:rsidR="003D131F" w:rsidRPr="003D131F">
        <w:rPr>
          <w:b/>
          <w:sz w:val="24"/>
          <w:szCs w:val="24"/>
        </w:rPr>
        <w:t>For</w:t>
      </w:r>
      <w:proofErr w:type="gramEnd"/>
      <w:r w:rsidR="003D131F" w:rsidRPr="003D131F">
        <w:rPr>
          <w:b/>
          <w:sz w:val="24"/>
          <w:szCs w:val="24"/>
        </w:rPr>
        <w:t xml:space="preserve"> patients with blunt trauma, </w:t>
      </w:r>
      <w:r w:rsidR="00141E7C">
        <w:rPr>
          <w:b/>
          <w:sz w:val="24"/>
          <w:szCs w:val="24"/>
        </w:rPr>
        <w:t>give a sequence of</w:t>
      </w:r>
      <w:r w:rsidR="007E6576">
        <w:rPr>
          <w:b/>
          <w:sz w:val="24"/>
          <w:szCs w:val="24"/>
        </w:rPr>
        <w:t xml:space="preserve"> complementary technique</w:t>
      </w:r>
      <w:r w:rsidR="00141E7C">
        <w:rPr>
          <w:b/>
          <w:sz w:val="24"/>
          <w:szCs w:val="24"/>
        </w:rPr>
        <w:t>s</w:t>
      </w:r>
      <w:r w:rsidR="007E6576">
        <w:rPr>
          <w:b/>
          <w:sz w:val="24"/>
          <w:szCs w:val="24"/>
        </w:rPr>
        <w:t xml:space="preserve"> </w:t>
      </w:r>
      <w:r w:rsidR="00305B68">
        <w:rPr>
          <w:b/>
          <w:sz w:val="24"/>
          <w:szCs w:val="24"/>
        </w:rPr>
        <w:t>you would use</w:t>
      </w:r>
      <w:r w:rsidR="003D131F">
        <w:rPr>
          <w:b/>
          <w:sz w:val="24"/>
          <w:szCs w:val="24"/>
        </w:rPr>
        <w:t xml:space="preserve"> </w:t>
      </w:r>
      <w:r w:rsidR="00AB100B" w:rsidRPr="003D131F">
        <w:rPr>
          <w:b/>
          <w:sz w:val="24"/>
          <w:szCs w:val="24"/>
        </w:rPr>
        <w:t xml:space="preserve">in </w:t>
      </w:r>
      <w:r w:rsidR="00305B68">
        <w:rPr>
          <w:b/>
          <w:sz w:val="24"/>
          <w:szCs w:val="24"/>
        </w:rPr>
        <w:t>unstable but “stabilized” patients in hemorrhagic shock</w:t>
      </w:r>
    </w:p>
    <w:p w14:paraId="61C88926" w14:textId="08A2436F" w:rsidR="003D131F" w:rsidRPr="00EA6137" w:rsidRDefault="007D211F" w:rsidP="007E6576">
      <w:pPr>
        <w:rPr>
          <w:b/>
          <w:color w:val="76923C" w:themeColor="accent3" w:themeShade="BF"/>
          <w:sz w:val="24"/>
          <w:szCs w:val="24"/>
        </w:rPr>
      </w:pPr>
      <w:r>
        <w:rPr>
          <w:b/>
          <w:color w:val="76923C" w:themeColor="accent3" w:themeShade="BF"/>
        </w:rPr>
        <w:lastRenderedPageBreak/>
        <w:t>(Give a sequence number- ordinal response</w:t>
      </w:r>
      <w:r w:rsidRPr="00EA6137">
        <w:rPr>
          <w:b/>
          <w:color w:val="76923C" w:themeColor="accent3" w:themeShade="BF"/>
        </w:rPr>
        <w:t>)</w:t>
      </w:r>
    </w:p>
    <w:p w14:paraId="478C803C" w14:textId="4BCB74AC" w:rsidR="003D131F" w:rsidRDefault="003D131F" w:rsidP="003D131F">
      <w:r>
        <w:tab/>
        <w:t>- X-rays (chest, pelvic)</w:t>
      </w:r>
    </w:p>
    <w:p w14:paraId="44424191" w14:textId="07ACCEB5" w:rsidR="00AB100B" w:rsidRDefault="003D131F" w:rsidP="00AB100B">
      <w:r>
        <w:tab/>
        <w:t>- FAST</w:t>
      </w:r>
      <w:r w:rsidR="00141E7C">
        <w:t xml:space="preserve"> (abdominal+ pericardium)</w:t>
      </w:r>
    </w:p>
    <w:p w14:paraId="3CDA3902" w14:textId="51D439B6" w:rsidR="00AB100B" w:rsidRDefault="00141E7C" w:rsidP="00141E7C">
      <w:r>
        <w:tab/>
        <w:t xml:space="preserve">- FAST </w:t>
      </w:r>
      <w:r w:rsidR="003D131F">
        <w:t>extended to lung and pleura</w:t>
      </w:r>
      <w:r>
        <w:t>l</w:t>
      </w:r>
    </w:p>
    <w:p w14:paraId="4CB13E95" w14:textId="20EB459D" w:rsidR="00AB100B" w:rsidRDefault="003D131F" w:rsidP="003D131F">
      <w:pPr>
        <w:ind w:left="720"/>
      </w:pPr>
      <w:r>
        <w:t xml:space="preserve">- </w:t>
      </w:r>
      <w:r w:rsidR="00AB100B">
        <w:t>Diagnostic Peritoneal lavage</w:t>
      </w:r>
    </w:p>
    <w:p w14:paraId="46BAA774" w14:textId="5D61B454" w:rsidR="00AB100B" w:rsidRDefault="003D131F" w:rsidP="003D131F">
      <w:pPr>
        <w:ind w:left="720"/>
      </w:pPr>
      <w:r>
        <w:t xml:space="preserve">- </w:t>
      </w:r>
      <w:r w:rsidR="00AB100B">
        <w:t>Angiography</w:t>
      </w:r>
    </w:p>
    <w:p w14:paraId="55B6EE48" w14:textId="2F434817" w:rsidR="00141E7C" w:rsidRDefault="00141E7C" w:rsidP="003D131F">
      <w:pPr>
        <w:ind w:left="720"/>
      </w:pPr>
      <w:r>
        <w:t xml:space="preserve">- CT </w:t>
      </w:r>
      <w:proofErr w:type="gramStart"/>
      <w:r>
        <w:t>scan</w:t>
      </w:r>
      <w:proofErr w:type="gramEnd"/>
    </w:p>
    <w:p w14:paraId="2BCFCAD2" w14:textId="77777777" w:rsidR="0008260C" w:rsidRPr="0008260C" w:rsidRDefault="0008260C" w:rsidP="00AB100B">
      <w:pPr>
        <w:rPr>
          <w:b/>
          <w:sz w:val="28"/>
        </w:rPr>
      </w:pPr>
    </w:p>
    <w:p w14:paraId="292D6758" w14:textId="111F78C2" w:rsidR="00311C87" w:rsidRPr="002A3AB5" w:rsidRDefault="00653437" w:rsidP="002A3AB5">
      <w:pPr>
        <w:outlineLvl w:val="0"/>
        <w:rPr>
          <w:b/>
          <w:sz w:val="28"/>
        </w:rPr>
      </w:pPr>
      <w:r>
        <w:rPr>
          <w:b/>
          <w:sz w:val="24"/>
        </w:rPr>
        <w:t xml:space="preserve"> </w:t>
      </w:r>
      <w:r w:rsidR="002A3AB5">
        <w:rPr>
          <w:b/>
          <w:sz w:val="24"/>
          <w:szCs w:val="24"/>
        </w:rPr>
        <w:t>E2</w:t>
      </w:r>
      <w:r>
        <w:rPr>
          <w:b/>
          <w:sz w:val="24"/>
        </w:rPr>
        <w:t>-</w:t>
      </w:r>
      <w:r w:rsidR="002A3AB5">
        <w:rPr>
          <w:b/>
          <w:sz w:val="24"/>
        </w:rPr>
        <w:t xml:space="preserve"> </w:t>
      </w:r>
      <w:proofErr w:type="gramStart"/>
      <w:r w:rsidR="00311C87" w:rsidRPr="00305B68">
        <w:rPr>
          <w:b/>
          <w:sz w:val="24"/>
        </w:rPr>
        <w:t>What</w:t>
      </w:r>
      <w:proofErr w:type="gramEnd"/>
      <w:r w:rsidR="00311C87" w:rsidRPr="00305B68">
        <w:rPr>
          <w:b/>
          <w:sz w:val="24"/>
        </w:rPr>
        <w:t xml:space="preserve"> is the preferred and routinely used technique of pelvic hemorrhage control in first intention in your hospital?</w:t>
      </w:r>
      <w:r w:rsidR="00305B68">
        <w:rPr>
          <w:b/>
          <w:sz w:val="24"/>
        </w:rPr>
        <w:t xml:space="preserve">  </w:t>
      </w:r>
      <w:r w:rsidR="00305B68">
        <w:rPr>
          <w:b/>
          <w:color w:val="76923C" w:themeColor="accent3" w:themeShade="BF"/>
        </w:rPr>
        <w:t>(Give a sequence number- ordinal response</w:t>
      </w:r>
      <w:r w:rsidR="00305B68" w:rsidRPr="00EA6137">
        <w:rPr>
          <w:b/>
          <w:color w:val="76923C" w:themeColor="accent3" w:themeShade="BF"/>
        </w:rPr>
        <w:t>)</w:t>
      </w:r>
    </w:p>
    <w:p w14:paraId="4D2FBC02" w14:textId="18987135" w:rsidR="003D131F" w:rsidRDefault="003D131F" w:rsidP="003D131F">
      <w:pPr>
        <w:ind w:firstLine="720"/>
      </w:pPr>
      <w:r>
        <w:rPr>
          <w:sz w:val="24"/>
        </w:rPr>
        <w:t xml:space="preserve">- </w:t>
      </w:r>
      <w:r>
        <w:t>External Compression</w:t>
      </w:r>
      <w:r w:rsidR="00305B68">
        <w:t xml:space="preserve"> (sheet or belt)</w:t>
      </w:r>
    </w:p>
    <w:p w14:paraId="2B3BCF07" w14:textId="5E9FA76E" w:rsidR="00305B68" w:rsidRDefault="00305B68" w:rsidP="003D131F">
      <w:pPr>
        <w:ind w:firstLine="720"/>
      </w:pPr>
      <w:r>
        <w:t xml:space="preserve">- </w:t>
      </w:r>
      <w:proofErr w:type="spellStart"/>
      <w:r>
        <w:t>Ganz</w:t>
      </w:r>
      <w:proofErr w:type="spellEnd"/>
      <w:r>
        <w:t xml:space="preserve"> Clamp</w:t>
      </w:r>
    </w:p>
    <w:p w14:paraId="6EE8F5A1" w14:textId="77777777" w:rsidR="003D131F" w:rsidRDefault="003D131F" w:rsidP="003D131F">
      <w:pPr>
        <w:ind w:firstLine="720"/>
      </w:pPr>
      <w:r>
        <w:t xml:space="preserve">- Pelvic </w:t>
      </w:r>
      <w:proofErr w:type="spellStart"/>
      <w:r>
        <w:t>tamponade</w:t>
      </w:r>
      <w:proofErr w:type="spellEnd"/>
    </w:p>
    <w:p w14:paraId="111FFCF7" w14:textId="77777777" w:rsidR="003D131F" w:rsidRDefault="003D131F" w:rsidP="003D131F">
      <w:pPr>
        <w:ind w:firstLine="720"/>
      </w:pPr>
      <w:r>
        <w:t>- Open surgery</w:t>
      </w:r>
    </w:p>
    <w:p w14:paraId="6E0B4DBA" w14:textId="42D967D7" w:rsidR="0005397F" w:rsidRDefault="003D131F" w:rsidP="00305B68">
      <w:pPr>
        <w:ind w:firstLine="720"/>
      </w:pPr>
      <w:r>
        <w:t>- I</w:t>
      </w:r>
      <w:r w:rsidR="00305B68">
        <w:t>nterventional angiography</w:t>
      </w:r>
    </w:p>
    <w:p w14:paraId="7F686870" w14:textId="77777777" w:rsidR="002A3AB5" w:rsidRDefault="002A3AB5" w:rsidP="00305B68">
      <w:pPr>
        <w:ind w:firstLine="720"/>
      </w:pPr>
    </w:p>
    <w:p w14:paraId="637B9934" w14:textId="77777777" w:rsidR="002A3AB5" w:rsidRDefault="002A3AB5" w:rsidP="002A3AB5">
      <w:pPr>
        <w:ind w:left="-567" w:firstLine="720"/>
      </w:pPr>
    </w:p>
    <w:p w14:paraId="3F3554FC" w14:textId="77777777" w:rsidR="002A3AB5" w:rsidRPr="002A3AB5" w:rsidRDefault="002A3AB5" w:rsidP="002A3AB5">
      <w:pPr>
        <w:spacing w:after="0"/>
        <w:ind w:firstLine="142"/>
        <w:rPr>
          <w:b/>
          <w:sz w:val="28"/>
        </w:rPr>
      </w:pPr>
      <w:proofErr w:type="spellStart"/>
      <w:r w:rsidRPr="002A3AB5">
        <w:rPr>
          <w:b/>
          <w:sz w:val="28"/>
        </w:rPr>
        <w:t>Auxillary</w:t>
      </w:r>
      <w:proofErr w:type="spellEnd"/>
      <w:r w:rsidRPr="002A3AB5">
        <w:rPr>
          <w:b/>
          <w:sz w:val="28"/>
        </w:rPr>
        <w:t xml:space="preserve">: </w:t>
      </w:r>
    </w:p>
    <w:p w14:paraId="17B15E4C" w14:textId="71C74166" w:rsidR="002A3AB5" w:rsidRPr="002A3AB5" w:rsidRDefault="002A3AB5" w:rsidP="002A3AB5">
      <w:pPr>
        <w:spacing w:after="0"/>
        <w:ind w:firstLine="142"/>
        <w:rPr>
          <w:b/>
          <w:sz w:val="28"/>
        </w:rPr>
      </w:pPr>
      <w:r w:rsidRPr="002A3AB5">
        <w:rPr>
          <w:b/>
          <w:sz w:val="28"/>
        </w:rPr>
        <w:t>Do</w:t>
      </w:r>
      <w:r>
        <w:rPr>
          <w:b/>
          <w:sz w:val="28"/>
        </w:rPr>
        <w:t xml:space="preserve"> you want to leave your email and</w:t>
      </w:r>
      <w:bookmarkStart w:id="1" w:name="_GoBack"/>
      <w:bookmarkEnd w:id="1"/>
      <w:r w:rsidRPr="002A3AB5">
        <w:rPr>
          <w:b/>
          <w:sz w:val="28"/>
        </w:rPr>
        <w:t xml:space="preserve"> receive the results of the survey?</w:t>
      </w:r>
    </w:p>
    <w:p w14:paraId="3357A034" w14:textId="77777777" w:rsidR="002A3AB5" w:rsidRPr="00305B68" w:rsidRDefault="002A3AB5" w:rsidP="002A3AB5">
      <w:pPr>
        <w:ind w:left="-567" w:firstLine="720"/>
      </w:pPr>
    </w:p>
    <w:sectPr w:rsidR="002A3AB5" w:rsidRPr="00305B68" w:rsidSect="006238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F69F6"/>
    <w:multiLevelType w:val="hybridMultilevel"/>
    <w:tmpl w:val="A39C1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CB40861"/>
    <w:multiLevelType w:val="hybridMultilevel"/>
    <w:tmpl w:val="61DEDF1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E6B520F"/>
    <w:multiLevelType w:val="hybridMultilevel"/>
    <w:tmpl w:val="9A66D5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4A2FC4"/>
    <w:multiLevelType w:val="hybridMultilevel"/>
    <w:tmpl w:val="28281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A3124F"/>
    <w:multiLevelType w:val="hybridMultilevel"/>
    <w:tmpl w:val="47F86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12E3138"/>
    <w:multiLevelType w:val="hybridMultilevel"/>
    <w:tmpl w:val="E6222CF4"/>
    <w:lvl w:ilvl="0" w:tplc="30E88F72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775973A8"/>
    <w:multiLevelType w:val="hybridMultilevel"/>
    <w:tmpl w:val="9914275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8E424CF"/>
    <w:multiLevelType w:val="hybridMultilevel"/>
    <w:tmpl w:val="AA285246"/>
    <w:lvl w:ilvl="0" w:tplc="30E88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18433A"/>
    <w:multiLevelType w:val="hybridMultilevel"/>
    <w:tmpl w:val="84B6CF6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7"/>
  </w:num>
  <w:num w:numId="5">
    <w:abstractNumId w:val="1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97"/>
    <w:rsid w:val="00002DD5"/>
    <w:rsid w:val="00014EB3"/>
    <w:rsid w:val="000153B2"/>
    <w:rsid w:val="00015F4A"/>
    <w:rsid w:val="00016C81"/>
    <w:rsid w:val="0002300F"/>
    <w:rsid w:val="00026882"/>
    <w:rsid w:val="00043579"/>
    <w:rsid w:val="0005397F"/>
    <w:rsid w:val="00055A70"/>
    <w:rsid w:val="00072A76"/>
    <w:rsid w:val="0008260C"/>
    <w:rsid w:val="000A4759"/>
    <w:rsid w:val="000C05C2"/>
    <w:rsid w:val="000C1707"/>
    <w:rsid w:val="000E4B9F"/>
    <w:rsid w:val="00103C7B"/>
    <w:rsid w:val="00104C63"/>
    <w:rsid w:val="00141E7C"/>
    <w:rsid w:val="00152924"/>
    <w:rsid w:val="00181BFB"/>
    <w:rsid w:val="00184654"/>
    <w:rsid w:val="001969BC"/>
    <w:rsid w:val="001A1C7C"/>
    <w:rsid w:val="001D7F7D"/>
    <w:rsid w:val="0020176D"/>
    <w:rsid w:val="00215FD7"/>
    <w:rsid w:val="002804D0"/>
    <w:rsid w:val="0028399C"/>
    <w:rsid w:val="00287C3B"/>
    <w:rsid w:val="002A3AB5"/>
    <w:rsid w:val="002D3D90"/>
    <w:rsid w:val="002D4593"/>
    <w:rsid w:val="002D4C5B"/>
    <w:rsid w:val="002F1110"/>
    <w:rsid w:val="00305B68"/>
    <w:rsid w:val="00311C87"/>
    <w:rsid w:val="00343627"/>
    <w:rsid w:val="00384580"/>
    <w:rsid w:val="003A5842"/>
    <w:rsid w:val="003B43E3"/>
    <w:rsid w:val="003D131F"/>
    <w:rsid w:val="00412A2D"/>
    <w:rsid w:val="00416590"/>
    <w:rsid w:val="004514DE"/>
    <w:rsid w:val="0047051E"/>
    <w:rsid w:val="004858D9"/>
    <w:rsid w:val="00487368"/>
    <w:rsid w:val="00495628"/>
    <w:rsid w:val="004A3C15"/>
    <w:rsid w:val="004B47A7"/>
    <w:rsid w:val="004B4AFA"/>
    <w:rsid w:val="004C4F0B"/>
    <w:rsid w:val="004C73F9"/>
    <w:rsid w:val="004E0396"/>
    <w:rsid w:val="004E4172"/>
    <w:rsid w:val="004F5CDB"/>
    <w:rsid w:val="00540B1F"/>
    <w:rsid w:val="00542451"/>
    <w:rsid w:val="005451C1"/>
    <w:rsid w:val="00581A18"/>
    <w:rsid w:val="00596005"/>
    <w:rsid w:val="005A30FD"/>
    <w:rsid w:val="005B00BF"/>
    <w:rsid w:val="005C479B"/>
    <w:rsid w:val="00612D3D"/>
    <w:rsid w:val="0062387D"/>
    <w:rsid w:val="00630214"/>
    <w:rsid w:val="00653437"/>
    <w:rsid w:val="00685EA7"/>
    <w:rsid w:val="006D5039"/>
    <w:rsid w:val="006F59BE"/>
    <w:rsid w:val="00705BEA"/>
    <w:rsid w:val="007229B1"/>
    <w:rsid w:val="00743AB5"/>
    <w:rsid w:val="00753796"/>
    <w:rsid w:val="00771270"/>
    <w:rsid w:val="00783EAA"/>
    <w:rsid w:val="00794341"/>
    <w:rsid w:val="007A05AD"/>
    <w:rsid w:val="007A26FD"/>
    <w:rsid w:val="007B0882"/>
    <w:rsid w:val="007D0544"/>
    <w:rsid w:val="007D211F"/>
    <w:rsid w:val="007D4775"/>
    <w:rsid w:val="007E3B97"/>
    <w:rsid w:val="007E6576"/>
    <w:rsid w:val="007F0C70"/>
    <w:rsid w:val="00802562"/>
    <w:rsid w:val="00837446"/>
    <w:rsid w:val="00843D57"/>
    <w:rsid w:val="008476AC"/>
    <w:rsid w:val="00881CC3"/>
    <w:rsid w:val="00882BA9"/>
    <w:rsid w:val="008A2204"/>
    <w:rsid w:val="008B067C"/>
    <w:rsid w:val="00900615"/>
    <w:rsid w:val="009040E1"/>
    <w:rsid w:val="00920B79"/>
    <w:rsid w:val="00924993"/>
    <w:rsid w:val="00950758"/>
    <w:rsid w:val="00951BF4"/>
    <w:rsid w:val="00961BB6"/>
    <w:rsid w:val="00986BDC"/>
    <w:rsid w:val="009A4C21"/>
    <w:rsid w:val="009B42C4"/>
    <w:rsid w:val="009B7129"/>
    <w:rsid w:val="009C5143"/>
    <w:rsid w:val="00A16074"/>
    <w:rsid w:val="00A5195A"/>
    <w:rsid w:val="00A51B9B"/>
    <w:rsid w:val="00A57CD2"/>
    <w:rsid w:val="00A7556F"/>
    <w:rsid w:val="00A97E74"/>
    <w:rsid w:val="00AA0B96"/>
    <w:rsid w:val="00AB100B"/>
    <w:rsid w:val="00AC4285"/>
    <w:rsid w:val="00AE3757"/>
    <w:rsid w:val="00AF3E94"/>
    <w:rsid w:val="00AF4CC5"/>
    <w:rsid w:val="00B04EF7"/>
    <w:rsid w:val="00B05741"/>
    <w:rsid w:val="00B35916"/>
    <w:rsid w:val="00B43C43"/>
    <w:rsid w:val="00B51D30"/>
    <w:rsid w:val="00BA0DDD"/>
    <w:rsid w:val="00BA377B"/>
    <w:rsid w:val="00BB4214"/>
    <w:rsid w:val="00C23867"/>
    <w:rsid w:val="00C335D9"/>
    <w:rsid w:val="00C52298"/>
    <w:rsid w:val="00C57C26"/>
    <w:rsid w:val="00C61F29"/>
    <w:rsid w:val="00C678D0"/>
    <w:rsid w:val="00C801A3"/>
    <w:rsid w:val="00C82769"/>
    <w:rsid w:val="00CB4538"/>
    <w:rsid w:val="00CD6187"/>
    <w:rsid w:val="00CE7FF9"/>
    <w:rsid w:val="00D24109"/>
    <w:rsid w:val="00D35B07"/>
    <w:rsid w:val="00D43603"/>
    <w:rsid w:val="00DA5AD0"/>
    <w:rsid w:val="00DC734F"/>
    <w:rsid w:val="00DE04CE"/>
    <w:rsid w:val="00DF1BB4"/>
    <w:rsid w:val="00E070E4"/>
    <w:rsid w:val="00E3357F"/>
    <w:rsid w:val="00E3638A"/>
    <w:rsid w:val="00EA3A46"/>
    <w:rsid w:val="00EA6137"/>
    <w:rsid w:val="00EC3186"/>
    <w:rsid w:val="00EF44CA"/>
    <w:rsid w:val="00EF5BD7"/>
    <w:rsid w:val="00EF7B4C"/>
    <w:rsid w:val="00F133B0"/>
    <w:rsid w:val="00F244BC"/>
    <w:rsid w:val="00F367BB"/>
    <w:rsid w:val="00F65EEE"/>
    <w:rsid w:val="00FB263E"/>
    <w:rsid w:val="00FB465C"/>
    <w:rsid w:val="00FB5A24"/>
    <w:rsid w:val="00FC349C"/>
    <w:rsid w:val="00FD00DB"/>
    <w:rsid w:val="00FD0AB9"/>
    <w:rsid w:val="00FF4F44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4347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E3B97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E3B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B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B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B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B9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B97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61F2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E3B97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7E3B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B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B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B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B9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B97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61F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1569</Words>
  <Characters>8631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Sophie Hamada</cp:lastModifiedBy>
  <cp:revision>2</cp:revision>
  <dcterms:created xsi:type="dcterms:W3CDTF">2015-05-08T06:29:00Z</dcterms:created>
  <dcterms:modified xsi:type="dcterms:W3CDTF">2015-05-08T06:29:00Z</dcterms:modified>
</cp:coreProperties>
</file>